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5A17E8" w14:textId="6D287343" w:rsidR="007D4CD0" w:rsidRPr="002A76E4" w:rsidRDefault="00BF0622">
      <w:pPr>
        <w:rPr>
          <w:rFonts w:ascii="Times New Roman" w:hAnsi="Times New Roman" w:cs="Times New Roman"/>
          <w:b/>
          <w:sz w:val="28"/>
          <w:szCs w:val="24"/>
        </w:rPr>
      </w:pPr>
      <w:r w:rsidRPr="002A76E4">
        <w:rPr>
          <w:rFonts w:ascii="Times New Roman" w:hAnsi="Times New Roman" w:cs="Times New Roman"/>
          <w:b/>
          <w:sz w:val="28"/>
          <w:szCs w:val="24"/>
        </w:rPr>
        <w:t>Supplement</w:t>
      </w:r>
    </w:p>
    <w:p w14:paraId="165BFEF2" w14:textId="62503898" w:rsidR="00766B63" w:rsidRPr="00BF0622" w:rsidRDefault="00766B63">
      <w:pPr>
        <w:rPr>
          <w:rFonts w:ascii="Times New Roman" w:hAnsi="Times New Roman" w:cs="Times New Roman"/>
          <w:sz w:val="24"/>
          <w:szCs w:val="24"/>
        </w:rPr>
      </w:pPr>
    </w:p>
    <w:p w14:paraId="3A97FF47" w14:textId="6412C654" w:rsidR="00766B63" w:rsidRPr="00BF0622" w:rsidRDefault="00943FAA">
      <w:pPr>
        <w:rPr>
          <w:rFonts w:ascii="Times New Roman" w:hAnsi="Times New Roman" w:cs="Times New Roman"/>
          <w:sz w:val="24"/>
          <w:szCs w:val="24"/>
        </w:rPr>
      </w:pPr>
      <w:r w:rsidRPr="00BF0622">
        <w:rPr>
          <w:rFonts w:ascii="Times New Roman" w:hAnsi="Times New Roman" w:cs="Times New Roman"/>
          <w:sz w:val="24"/>
          <w:szCs w:val="24"/>
        </w:rPr>
        <w:t xml:space="preserve">Table S1: </w:t>
      </w:r>
      <w:r w:rsidR="003B73AB" w:rsidRPr="00BF0622">
        <w:rPr>
          <w:rFonts w:ascii="Times New Roman" w:hAnsi="Times New Roman" w:cs="Times New Roman"/>
          <w:sz w:val="24"/>
          <w:szCs w:val="24"/>
        </w:rPr>
        <w:t>Survey interviews information and response rate calculations</w:t>
      </w:r>
    </w:p>
    <w:tbl>
      <w:tblPr>
        <w:tblW w:w="101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25"/>
        <w:gridCol w:w="942"/>
        <w:gridCol w:w="1053"/>
        <w:gridCol w:w="990"/>
        <w:gridCol w:w="990"/>
        <w:gridCol w:w="900"/>
        <w:gridCol w:w="990"/>
        <w:gridCol w:w="990"/>
        <w:gridCol w:w="990"/>
      </w:tblGrid>
      <w:tr w:rsidR="00766B63" w:rsidRPr="00775BA8" w14:paraId="299E3BA4" w14:textId="77777777" w:rsidTr="00775BA8">
        <w:trPr>
          <w:trHeight w:val="907"/>
        </w:trPr>
        <w:tc>
          <w:tcPr>
            <w:tcW w:w="2325" w:type="dxa"/>
            <w:tcBorders>
              <w:top w:val="single" w:sz="4" w:space="0" w:color="auto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C83D4BC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8852495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AVE 1 </w:t>
            </w:r>
            <w:r w:rsidRPr="00775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May 8-12]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CFA5CC2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AVE 2 </w:t>
            </w:r>
            <w:r w:rsidRPr="00775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May 29-Jun 1]</w:t>
            </w:r>
            <w:r w:rsidRPr="00775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DAEA39A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AVE 3 </w:t>
            </w:r>
            <w:r w:rsidRPr="00775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June 19-23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71FD614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AVE 4 </w:t>
            </w:r>
            <w:r w:rsidRPr="00775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July 10-14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C2B424F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AVE 5 </w:t>
            </w:r>
            <w:r w:rsidRPr="00775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Sept 18-22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9CA77B8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AVE 6    </w:t>
            </w:r>
            <w:r w:rsidRPr="00775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Nov 27-Dec 1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971D01C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AVE 7    </w:t>
            </w:r>
            <w:r w:rsidRPr="00775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Marc 19-23]</w:t>
            </w:r>
          </w:p>
        </w:tc>
        <w:tc>
          <w:tcPr>
            <w:tcW w:w="99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vAlign w:val="bottom"/>
            <w:hideMark/>
          </w:tcPr>
          <w:p w14:paraId="0BAA918B" w14:textId="608E6ED8" w:rsidR="00766B63" w:rsidRPr="00775BA8" w:rsidRDefault="00AB3268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oled Data</w:t>
            </w:r>
            <w:r w:rsidRPr="00775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="00766B63" w:rsidRPr="00775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VES 2-7</w:t>
            </w:r>
          </w:p>
        </w:tc>
      </w:tr>
      <w:tr w:rsidR="00766B63" w:rsidRPr="00775BA8" w14:paraId="10F807CF" w14:textId="77777777" w:rsidTr="00775BA8">
        <w:trPr>
          <w:trHeight w:val="297"/>
        </w:trPr>
        <w:tc>
          <w:tcPr>
            <w:tcW w:w="2325" w:type="dxa"/>
            <w:tcBorders>
              <w:top w:val="single" w:sz="4" w:space="0" w:color="auto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662DA9F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969C9A7" w14:textId="4DB9CA4B" w:rsidR="00766B63" w:rsidRPr="00775BA8" w:rsidRDefault="00766B63" w:rsidP="00766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3589CD4" w14:textId="77777777" w:rsidR="00766B63" w:rsidRPr="00775BA8" w:rsidRDefault="00766B63" w:rsidP="00766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2E45250" w14:textId="77777777" w:rsidR="00766B63" w:rsidRPr="00775BA8" w:rsidRDefault="00766B63" w:rsidP="00766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11ED0C6" w14:textId="77777777" w:rsidR="00766B63" w:rsidRPr="00775BA8" w:rsidRDefault="00766B63" w:rsidP="00766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88C0E3E" w14:textId="77777777" w:rsidR="00766B63" w:rsidRPr="00775BA8" w:rsidRDefault="00766B63" w:rsidP="00766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8D789" w14:textId="77777777" w:rsidR="00766B63" w:rsidRPr="00775BA8" w:rsidRDefault="00766B63" w:rsidP="00766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C7ECB" w14:textId="77777777" w:rsidR="00766B63" w:rsidRPr="00775BA8" w:rsidRDefault="00766B63" w:rsidP="00766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99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F3184D" w14:textId="77777777" w:rsidR="00766B63" w:rsidRPr="00775BA8" w:rsidRDefault="00766B63" w:rsidP="00766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otal </w:t>
            </w:r>
          </w:p>
        </w:tc>
      </w:tr>
      <w:tr w:rsidR="00766B63" w:rsidRPr="00775BA8" w14:paraId="45D8E67E" w14:textId="77777777" w:rsidTr="00775BA8">
        <w:trPr>
          <w:trHeight w:val="297"/>
        </w:trPr>
        <w:tc>
          <w:tcPr>
            <w:tcW w:w="2325" w:type="dxa"/>
            <w:tcBorders>
              <w:top w:val="single" w:sz="4" w:space="0" w:color="auto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6504EC4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1EA8262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65313FD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F125652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3FDD5F5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C57EEEB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70E2B1F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13839B0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90" w:type="dxa"/>
            <w:tcBorders>
              <w:top w:val="single" w:sz="4" w:space="0" w:color="auto"/>
              <w:left w:val="double" w:sz="6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CAF9AB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6</w:t>
            </w:r>
          </w:p>
        </w:tc>
      </w:tr>
      <w:tr w:rsidR="00766B63" w:rsidRPr="00775BA8" w14:paraId="4BD32488" w14:textId="77777777" w:rsidTr="00775BA8">
        <w:trPr>
          <w:trHeight w:val="297"/>
        </w:trPr>
        <w:tc>
          <w:tcPr>
            <w:tcW w:w="2325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D0F53A8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0090C61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B554ED6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9CF6CE5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FE397DE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00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2775D8F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152F27D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FB02FC9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0" w:type="dxa"/>
            <w:tcBorders>
              <w:top w:val="nil"/>
              <w:left w:val="double" w:sz="6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D86624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</w:t>
            </w:r>
          </w:p>
        </w:tc>
      </w:tr>
      <w:tr w:rsidR="00766B63" w:rsidRPr="00775BA8" w14:paraId="698A4D4E" w14:textId="77777777" w:rsidTr="00775BA8">
        <w:trPr>
          <w:trHeight w:val="297"/>
        </w:trPr>
        <w:tc>
          <w:tcPr>
            <w:tcW w:w="2325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E2D4ABF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eene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A997D52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208F368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DF38859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EBC1D00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DDBDBC2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B8C8E5E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1108E53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90" w:type="dxa"/>
            <w:tcBorders>
              <w:top w:val="nil"/>
              <w:left w:val="double" w:sz="6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8FED2A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</w:tr>
      <w:tr w:rsidR="00766B63" w:rsidRPr="00775BA8" w14:paraId="657322C6" w14:textId="77777777" w:rsidTr="00775BA8">
        <w:trPr>
          <w:trHeight w:val="297"/>
        </w:trPr>
        <w:tc>
          <w:tcPr>
            <w:tcW w:w="2325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9C49C7F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otaFull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6B4BB50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257D803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538C80B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1BC231B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00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2D81257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63F2D18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C3D6844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90" w:type="dxa"/>
            <w:tcBorders>
              <w:top w:val="nil"/>
              <w:left w:val="double" w:sz="6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8E0C19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</w:t>
            </w:r>
          </w:p>
        </w:tc>
      </w:tr>
      <w:tr w:rsidR="00766B63" w:rsidRPr="00775BA8" w14:paraId="752FA02D" w14:textId="77777777" w:rsidTr="00775BA8">
        <w:trPr>
          <w:trHeight w:val="297"/>
        </w:trPr>
        <w:tc>
          <w:tcPr>
            <w:tcW w:w="2325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D0A0456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4551B20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3086566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FAA54BA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D2EF609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20257F2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924E68B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8FF62CB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double" w:sz="6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7A843C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66B63" w:rsidRPr="00775BA8" w14:paraId="42DDF916" w14:textId="77777777" w:rsidTr="00775BA8">
        <w:trPr>
          <w:trHeight w:val="297"/>
        </w:trPr>
        <w:tc>
          <w:tcPr>
            <w:tcW w:w="2325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F20C8E5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interviews started (</w:t>
            </w:r>
            <w:r w:rsidRPr="00775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m of previous cells</w:t>
            </w: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7C7DE6B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D4D0589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4E29043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2D9F599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5</w:t>
            </w:r>
          </w:p>
        </w:tc>
        <w:tc>
          <w:tcPr>
            <w:tcW w:w="900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8BCC800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C4D9700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0C7F58A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990" w:type="dxa"/>
            <w:tcBorders>
              <w:top w:val="nil"/>
              <w:left w:val="double" w:sz="6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08EFA3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7</w:t>
            </w:r>
          </w:p>
        </w:tc>
      </w:tr>
      <w:tr w:rsidR="00766B63" w:rsidRPr="00775BA8" w14:paraId="01420994" w14:textId="77777777" w:rsidTr="00775BA8">
        <w:trPr>
          <w:trHeight w:val="297"/>
        </w:trPr>
        <w:tc>
          <w:tcPr>
            <w:tcW w:w="2325" w:type="dxa"/>
            <w:tcBorders>
              <w:top w:val="nil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8A995A9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ites sen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CDF57F9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8710BC5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E4AAFA7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2E8002F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5</w:t>
            </w:r>
          </w:p>
        </w:tc>
        <w:tc>
          <w:tcPr>
            <w:tcW w:w="900" w:type="dxa"/>
            <w:tcBorders>
              <w:top w:val="nil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68649E1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0883E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29961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2</w:t>
            </w:r>
          </w:p>
        </w:tc>
        <w:tc>
          <w:tcPr>
            <w:tcW w:w="99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2E09FE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62</w:t>
            </w:r>
          </w:p>
        </w:tc>
      </w:tr>
      <w:tr w:rsidR="00766B63" w:rsidRPr="00775BA8" w14:paraId="1A484AE7" w14:textId="77777777" w:rsidTr="00775BA8">
        <w:trPr>
          <w:trHeight w:val="297"/>
        </w:trPr>
        <w:tc>
          <w:tcPr>
            <w:tcW w:w="2325" w:type="dxa"/>
            <w:tcBorders>
              <w:top w:val="single" w:sz="4" w:space="0" w:color="auto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9602410" w14:textId="75AEF517" w:rsidR="00766B63" w:rsidRPr="00775BA8" w:rsidRDefault="003B73AB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ESPONSE RAT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8544831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6503CB9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5141395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A630BEB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031F176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5748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9C659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8E37D3D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</w:tr>
      <w:tr w:rsidR="00766B63" w:rsidRPr="00775BA8" w14:paraId="1BC5F4F5" w14:textId="77777777" w:rsidTr="00775BA8">
        <w:trPr>
          <w:trHeight w:val="892"/>
        </w:trPr>
        <w:tc>
          <w:tcPr>
            <w:tcW w:w="2325" w:type="dxa"/>
            <w:tcBorders>
              <w:top w:val="single" w:sz="4" w:space="0" w:color="auto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26E4D2B" w14:textId="77777777" w:rsidR="00766B63" w:rsidRPr="00775BA8" w:rsidRDefault="00766B63" w:rsidP="00766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 based on #completed interviews/estimated # eligible respondents [i.e., completed / (sent-</w:t>
            </w:r>
            <w:proofErr w:type="spellStart"/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otafull</w:t>
            </w:r>
            <w:proofErr w:type="spellEnd"/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creened)]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C934EE0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145EA53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82F9D53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B66ED3D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9E32889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7F7B517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6A59D03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99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C8ADF2" w14:textId="77777777" w:rsidR="00766B63" w:rsidRPr="00775BA8" w:rsidRDefault="00766B63" w:rsidP="00B8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4</w:t>
            </w:r>
          </w:p>
        </w:tc>
      </w:tr>
    </w:tbl>
    <w:p w14:paraId="394546D4" w14:textId="31BB01EB" w:rsidR="00766B63" w:rsidRPr="00BF0622" w:rsidRDefault="00766B63">
      <w:pPr>
        <w:rPr>
          <w:rFonts w:ascii="Times New Roman" w:hAnsi="Times New Roman" w:cs="Times New Roman"/>
          <w:sz w:val="24"/>
          <w:szCs w:val="24"/>
        </w:rPr>
      </w:pPr>
    </w:p>
    <w:p w14:paraId="5102C30F" w14:textId="35FECC54" w:rsidR="00766B63" w:rsidRPr="00F548D8" w:rsidRDefault="00933B9E">
      <w:pPr>
        <w:rPr>
          <w:rFonts w:ascii="Times New Roman" w:hAnsi="Times New Roman" w:cs="Times New Roman"/>
          <w:sz w:val="24"/>
          <w:szCs w:val="24"/>
        </w:rPr>
      </w:pPr>
      <w:r w:rsidRPr="00F548D8">
        <w:rPr>
          <w:rFonts w:ascii="Times New Roman" w:hAnsi="Times New Roman" w:cs="Times New Roman"/>
          <w:sz w:val="24"/>
          <w:szCs w:val="24"/>
        </w:rPr>
        <w:t xml:space="preserve">Table S2: </w:t>
      </w:r>
      <w:r w:rsidR="00FB33A5">
        <w:rPr>
          <w:rFonts w:ascii="Times New Roman" w:hAnsi="Times New Roman" w:cs="Times New Roman"/>
          <w:sz w:val="24"/>
          <w:szCs w:val="24"/>
        </w:rPr>
        <w:t xml:space="preserve">Full estimation: </w:t>
      </w:r>
      <w:r w:rsidR="0050343C" w:rsidRPr="00CB7376">
        <w:rPr>
          <w:rFonts w:ascii="Times New Roman" w:hAnsi="Times New Roman"/>
          <w:sz w:val="24"/>
          <w:szCs w:val="24"/>
        </w:rPr>
        <w:t>Logistic and ordinal logistic regression</w:t>
      </w:r>
      <w:r w:rsidR="0050343C" w:rsidRPr="00BF11F1">
        <w:rPr>
          <w:rFonts w:ascii="Times New Roman" w:hAnsi="Times New Roman"/>
          <w:sz w:val="24"/>
          <w:szCs w:val="24"/>
        </w:rPr>
        <w:t>s</w:t>
      </w:r>
      <w:r w:rsidR="0050343C" w:rsidRPr="00696E75">
        <w:rPr>
          <w:rFonts w:ascii="Times New Roman" w:hAnsi="Times New Roman"/>
          <w:sz w:val="24"/>
          <w:szCs w:val="24"/>
        </w:rPr>
        <w:t xml:space="preserve"> of </w:t>
      </w:r>
      <w:r w:rsidR="0050343C" w:rsidRPr="00696E75">
        <w:rPr>
          <w:rFonts w:ascii="Times New Roman" w:hAnsi="Times New Roman"/>
          <w:color w:val="000000"/>
          <w:sz w:val="24"/>
          <w:szCs w:val="24"/>
        </w:rPr>
        <w:t xml:space="preserve">heavy episodic drinking, cannabis use at least once a week, and </w:t>
      </w:r>
      <w:r w:rsidR="0050343C" w:rsidRPr="005A6E98">
        <w:rPr>
          <w:rFonts w:ascii="Times New Roman" w:eastAsia="Times New Roman" w:hAnsi="Times New Roman"/>
          <w:color w:val="000000"/>
          <w:sz w:val="24"/>
          <w:szCs w:val="24"/>
        </w:rPr>
        <w:t>change in alcohol and cannabis use</w:t>
      </w:r>
      <w:r w:rsidR="00FB33A5">
        <w:rPr>
          <w:rFonts w:ascii="Times New Roman" w:eastAsia="Times New Roman" w:hAnsi="Times New Roman"/>
          <w:color w:val="000000"/>
          <w:sz w:val="24"/>
          <w:szCs w:val="24"/>
        </w:rPr>
        <w:t xml:space="preserve"> on transgender and</w:t>
      </w:r>
      <w:r w:rsidR="0050343C" w:rsidRPr="005A6E98">
        <w:rPr>
          <w:rFonts w:ascii="Times New Roman" w:eastAsia="Times New Roman" w:hAnsi="Times New Roman"/>
          <w:color w:val="000000"/>
          <w:sz w:val="24"/>
          <w:szCs w:val="24"/>
        </w:rPr>
        <w:t xml:space="preserve"> gender-diverse status</w:t>
      </w:r>
      <w:r w:rsidR="00FB33A5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905C48">
        <w:rPr>
          <w:rFonts w:ascii="Times New Roman" w:eastAsia="Times New Roman" w:hAnsi="Times New Roman"/>
          <w:color w:val="000000"/>
          <w:sz w:val="24"/>
          <w:szCs w:val="24"/>
        </w:rPr>
        <w:t xml:space="preserve">with </w:t>
      </w:r>
      <w:r w:rsidR="00905C48" w:rsidRPr="00905C48">
        <w:rPr>
          <w:rFonts w:ascii="Times New Roman" w:eastAsia="Times New Roman" w:hAnsi="Times New Roman"/>
          <w:color w:val="000000"/>
          <w:sz w:val="24"/>
          <w:szCs w:val="24"/>
        </w:rPr>
        <w:t>cisgender pa</w:t>
      </w:r>
      <w:r w:rsidR="00905C48">
        <w:rPr>
          <w:rFonts w:ascii="Times New Roman" w:eastAsia="Times New Roman" w:hAnsi="Times New Roman"/>
          <w:color w:val="000000"/>
          <w:sz w:val="24"/>
          <w:szCs w:val="24"/>
        </w:rPr>
        <w:t>rticipants (both men and women) as reference group.</w:t>
      </w:r>
    </w:p>
    <w:tbl>
      <w:tblPr>
        <w:tblW w:w="10336" w:type="dxa"/>
        <w:tblLook w:val="04A0" w:firstRow="1" w:lastRow="0" w:firstColumn="1" w:lastColumn="0" w:noHBand="0" w:noVBand="1"/>
      </w:tblPr>
      <w:tblGrid>
        <w:gridCol w:w="3232"/>
        <w:gridCol w:w="1800"/>
        <w:gridCol w:w="1710"/>
        <w:gridCol w:w="1797"/>
        <w:gridCol w:w="1691"/>
        <w:gridCol w:w="106"/>
      </w:tblGrid>
      <w:tr w:rsidR="00DA7268" w:rsidRPr="002A76E4" w14:paraId="14F11DBB" w14:textId="77777777" w:rsidTr="002A76E4">
        <w:trPr>
          <w:trHeight w:val="330"/>
        </w:trPr>
        <w:tc>
          <w:tcPr>
            <w:tcW w:w="3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3F5E6" w14:textId="77777777" w:rsidR="00DA7268" w:rsidRPr="002A76E4" w:rsidRDefault="00DA7268" w:rsidP="00DA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D5180" w14:textId="031AA116" w:rsidR="00DA7268" w:rsidRPr="002A76E4" w:rsidRDefault="00DA7268" w:rsidP="00DA7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D </w:t>
            </w: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at least once in the past week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3FEA" w14:textId="77777777" w:rsidR="00DA7268" w:rsidRPr="002A76E4" w:rsidRDefault="00DA7268" w:rsidP="00DA7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 use at least once a week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CD87D" w14:textId="0D3F42C3" w:rsidR="00DA7268" w:rsidRPr="002A76E4" w:rsidRDefault="00DA7268" w:rsidP="00DA7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ive change in alcohol us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9FD23" w14:textId="4EF0F407" w:rsidR="00DA7268" w:rsidRPr="002A76E4" w:rsidRDefault="00DA7268" w:rsidP="00DA7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jective change in cannabis use </w:t>
            </w:r>
          </w:p>
        </w:tc>
      </w:tr>
      <w:tr w:rsidR="00F548D8" w:rsidRPr="002A76E4" w14:paraId="6519B757" w14:textId="77777777" w:rsidTr="008C0735">
        <w:trPr>
          <w:trHeight w:val="255"/>
        </w:trPr>
        <w:tc>
          <w:tcPr>
            <w:tcW w:w="3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E45A3" w14:textId="77777777" w:rsidR="004B5BD1" w:rsidRPr="002A76E4" w:rsidRDefault="004B5BD1" w:rsidP="004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22242" w14:textId="77777777" w:rsidR="004B5BD1" w:rsidRPr="002A76E4" w:rsidRDefault="004B5BD1" w:rsidP="004B5B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FF9D" w14:textId="77777777" w:rsidR="004B5BD1" w:rsidRPr="002A76E4" w:rsidRDefault="004B5BD1" w:rsidP="004B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313DF" w14:textId="77777777" w:rsidR="004B5BD1" w:rsidRPr="002A76E4" w:rsidRDefault="004B5BD1" w:rsidP="004B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2E79" w14:textId="77777777" w:rsidR="004B5BD1" w:rsidRPr="002A76E4" w:rsidRDefault="004B5BD1" w:rsidP="004B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0735" w:rsidRPr="002A76E4" w14:paraId="6EC99077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6737" w14:textId="40011A86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Transgender and gender-di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5DF5" w14:textId="0CCE8B6F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4396" w14:textId="6AC7E176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3.78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5CB8D" w14:textId="1121584B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2.00**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EB603" w14:textId="4744E26E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4.56***</w:t>
            </w:r>
          </w:p>
        </w:tc>
      </w:tr>
      <w:tr w:rsidR="008C0735" w:rsidRPr="002A76E4" w14:paraId="4042BE3D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1D57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730A" w14:textId="38AF5DBE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2 - 4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17B5" w14:textId="3AAC1C50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89 - 7.5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642C3" w14:textId="77C6FE2E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1 - 3.95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FBAC" w14:textId="583F5035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2.13 - 9.78)</w:t>
            </w:r>
          </w:p>
        </w:tc>
      </w:tr>
      <w:tr w:rsidR="00F548D8" w:rsidRPr="002A76E4" w14:paraId="52F08E51" w14:textId="77777777" w:rsidTr="008C0735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A9AF5" w14:textId="00B328D5" w:rsidR="00EC3858" w:rsidRPr="002A76E4" w:rsidRDefault="00EC3858" w:rsidP="00EC38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Cisgender</w:t>
            </w:r>
            <w:r w:rsidR="00FB33A5"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en and wome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769F7" w14:textId="39CD3652" w:rsidR="00EC3858" w:rsidRPr="002A76E4" w:rsidRDefault="00EC3858" w:rsidP="00EC3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91514" w14:textId="6C48D4C9" w:rsidR="00EC3858" w:rsidRPr="002A76E4" w:rsidRDefault="00EC3858" w:rsidP="00EC3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A6CEB" w14:textId="41182206" w:rsidR="00EC3858" w:rsidRPr="002A76E4" w:rsidRDefault="00EC3858" w:rsidP="00EC3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1463E" w14:textId="55DE1586" w:rsidR="00EC3858" w:rsidRPr="002A76E4" w:rsidRDefault="00EC3858" w:rsidP="00EC3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C23AF" w:rsidRPr="002A76E4" w14:paraId="4E2B008D" w14:textId="77777777" w:rsidTr="008C0735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E5D95" w14:textId="77777777" w:rsidR="000C23AF" w:rsidRPr="002A76E4" w:rsidRDefault="000C23AF" w:rsidP="00EC38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92473" w14:textId="77777777" w:rsidR="000C23AF" w:rsidRPr="002A76E4" w:rsidRDefault="000C23AF" w:rsidP="004B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82B6A" w14:textId="77777777" w:rsidR="000C23AF" w:rsidRPr="002A76E4" w:rsidRDefault="000C23AF" w:rsidP="004B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60F8" w14:textId="77777777" w:rsidR="000C23AF" w:rsidRPr="002A76E4" w:rsidRDefault="000C23AF" w:rsidP="004B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2CD4E" w14:textId="77777777" w:rsidR="000C23AF" w:rsidRPr="002A76E4" w:rsidRDefault="000C23AF" w:rsidP="004B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0735" w:rsidRPr="002A76E4" w14:paraId="1C7D48A2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E4AF" w14:textId="2EE0C625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Living with oth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F246" w14:textId="0FF4E536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6C6E" w14:textId="410A07EF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7B52" w14:textId="38DF21F5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6DDF1" w14:textId="63268E71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8C0735" w:rsidRPr="002A76E4" w14:paraId="3F4102DF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3FC7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36F5E" w14:textId="5933681B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2 - 1.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413DB" w14:textId="242DB298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3 - 1.5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AA6EE" w14:textId="08294272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7 - 1.23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C15D" w14:textId="31E6BEFF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6 - 1.15)</w:t>
            </w:r>
          </w:p>
        </w:tc>
      </w:tr>
      <w:tr w:rsidR="008C0735" w:rsidRPr="002A76E4" w14:paraId="28F25451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090B" w14:textId="6C9DB0D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Presence of childr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FB148" w14:textId="7C39FD39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0D92B" w14:textId="57B46393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216F" w14:textId="3E5CDF96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7***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78A53" w14:textId="0BFA4786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8C0735" w:rsidRPr="002A76E4" w14:paraId="3BE31372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69CF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D27DA" w14:textId="1B96A4D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4 - 1.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C78F" w14:textId="7D3E98AE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0 - 1.1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AB255" w14:textId="65743D7A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10 - 1.46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84A9C" w14:textId="37674B4F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3 - 1.28)</w:t>
            </w:r>
          </w:p>
        </w:tc>
      </w:tr>
      <w:tr w:rsidR="008C0735" w:rsidRPr="002A76E4" w14:paraId="6D8A515F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96A13" w14:textId="460A304B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62AD" w14:textId="10C0F550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48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3F6B" w14:textId="558FA8D8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CB07" w14:textId="034D5BCF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0**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BCB12" w14:textId="49C7D8E8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8C0735" w:rsidRPr="002A76E4" w14:paraId="38024004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08F90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7071" w14:textId="12D92BC8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39 - 0.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4C88" w14:textId="30714690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3 - 1.1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2E10F" w14:textId="04ACD0EB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0 - 1.42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EC9E" w14:textId="74D7693C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5 - 1.29)</w:t>
            </w:r>
          </w:p>
        </w:tc>
      </w:tr>
      <w:tr w:rsidR="008C0735" w:rsidRPr="002A76E4" w14:paraId="58E1E28F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B265" w14:textId="5A9E7DAC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Post-second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E9778" w14:textId="06ED26E6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5BB12" w14:textId="52FA0205" w:rsidR="008C0735" w:rsidRPr="002A76E4" w:rsidRDefault="00164ED8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691A1" w14:textId="5C2C6A0F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DC380" w14:textId="2EED9F09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8C0735" w:rsidRPr="002A76E4" w14:paraId="6807CE75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78B7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EC7B" w14:textId="6CFAF116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2 - 1.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90905" w14:textId="71FFCA81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9 - 1.4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BD297" w14:textId="7D08BE41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9 - 1.13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AD987" w14:textId="5377CC82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2 - 1.18)</w:t>
            </w:r>
          </w:p>
        </w:tc>
      </w:tr>
      <w:tr w:rsidR="008C0735" w:rsidRPr="002A76E4" w14:paraId="655FC6C8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8441C" w14:textId="1EC8B044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9A557" w14:textId="35ED6BAC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5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B2CE" w14:textId="70487428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4528" w14:textId="269D1818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9CB79" w14:textId="73B22A68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79*</w:t>
            </w:r>
          </w:p>
        </w:tc>
      </w:tr>
      <w:tr w:rsidR="008C0735" w:rsidRPr="002A76E4" w14:paraId="62E61F07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E117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018D" w14:textId="1511C1E2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6 - 1.4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16207" w14:textId="6547B65E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1 - 1.3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7E48" w14:textId="0B2C27FE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0 - 1.10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B84E6" w14:textId="3806E7B5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1 - 1.02)</w:t>
            </w:r>
          </w:p>
        </w:tc>
      </w:tr>
      <w:tr w:rsidR="008C0735" w:rsidRPr="002A76E4" w14:paraId="4CAA9B87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4794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3D228" w14:textId="7BF3D993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16C3" w14:textId="54EEDFE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52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FDC3B" w14:textId="6B10725D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14*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08F6A" w14:textId="710044A1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64***</w:t>
            </w:r>
          </w:p>
        </w:tc>
      </w:tr>
      <w:tr w:rsidR="008C0735" w:rsidRPr="002A76E4" w14:paraId="2DF28366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6D36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386A3" w14:textId="3255D59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2 - 1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0E2C6" w14:textId="21EFDA7F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43 - 0.6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88B50" w14:textId="099E0F69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0 - 1.31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5D8B" w14:textId="0FC1D762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52 - 0.79)</w:t>
            </w:r>
          </w:p>
        </w:tc>
      </w:tr>
      <w:tr w:rsidR="008C0735" w:rsidRPr="002A76E4" w14:paraId="0777D269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BB18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155CA" w14:textId="1A7092D6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64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30ED" w14:textId="6BBDD31D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24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C865" w14:textId="6C58E24A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2**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E8B6D" w14:textId="28EE1A4F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41***</w:t>
            </w:r>
          </w:p>
        </w:tc>
      </w:tr>
      <w:tr w:rsidR="008C0735" w:rsidRPr="002A76E4" w14:paraId="1DFE5758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A94A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36A1" w14:textId="5174120E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54 - 0.7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818C" w14:textId="6CE57641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19 - 0.3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0C781" w14:textId="39F68D48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0 - 0.95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26C37" w14:textId="4296CBC3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32 - 0.52)</w:t>
            </w:r>
          </w:p>
        </w:tc>
      </w:tr>
      <w:tr w:rsidR="008C0735" w:rsidRPr="002A76E4" w14:paraId="3AAD1F03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8AE2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1D79F" w14:textId="2E13D20E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A83C" w14:textId="496E313C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36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7C57D" w14:textId="2363B5F2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0F05" w14:textId="4347D503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40**</w:t>
            </w:r>
          </w:p>
        </w:tc>
      </w:tr>
      <w:tr w:rsidR="008C0735" w:rsidRPr="002A76E4" w14:paraId="2D6C1463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9B05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6DBFD" w14:textId="35C3B499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0 - 1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7C90" w14:textId="2FF429A0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1 - 1.8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15956" w14:textId="44EDA303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6 - 1.44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F47C" w14:textId="6B93734B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1 - 1.93)</w:t>
            </w:r>
          </w:p>
        </w:tc>
      </w:tr>
      <w:tr w:rsidR="008C0735" w:rsidRPr="002A76E4" w14:paraId="3C475381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DD8D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3DEA" w14:textId="12BAEFD9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65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3617" w14:textId="28900504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E267" w14:textId="381D323C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5***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F5F49" w14:textId="531D0216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45***</w:t>
            </w:r>
          </w:p>
        </w:tc>
      </w:tr>
      <w:tr w:rsidR="008C0735" w:rsidRPr="002A76E4" w14:paraId="6B15E2E5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497E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F2125" w14:textId="7F13A832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54 - 0.7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74F06" w14:textId="30287D00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2 - 1.2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F7711" w14:textId="1C504623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6 - 1.47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79182" w14:textId="4E9F7E16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12 - 1.87)</w:t>
            </w:r>
          </w:p>
        </w:tc>
      </w:tr>
      <w:tr w:rsidR="008C0735" w:rsidRPr="002A76E4" w14:paraId="2D057A64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E4DA6" w14:textId="5C5E42D0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Age 40-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5A6DB" w14:textId="57B4F5DF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F953" w14:textId="54494AB8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FAFDB" w14:textId="1AC465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A4212" w14:textId="7B7539ED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8C0735" w:rsidRPr="002A76E4" w14:paraId="3DF8DF01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1D9A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7D86" w14:textId="5B3C4609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6 - 1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5830D" w14:textId="3257BABC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4 - 1.2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16FDA" w14:textId="6AA3949D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7 - 1.10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C7C6" w14:textId="20892E78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9 - 1.23)</w:t>
            </w:r>
          </w:p>
        </w:tc>
      </w:tr>
      <w:tr w:rsidR="008C0735" w:rsidRPr="002A76E4" w14:paraId="2E7F18D5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0EAB" w14:textId="5D8584BC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Age 60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7FC7" w14:textId="49C8667E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5BDFA" w14:textId="2810D2C1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5DAA4" w14:textId="28720DEE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18F9C" w14:textId="3A8D38CE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8C0735" w:rsidRPr="002A76E4" w14:paraId="61E8BF68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6FF4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BD5E8" w14:textId="56C90C6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4 - 1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9FF32" w14:textId="79EDB5E3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8 - 1.3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FF9CE" w14:textId="2F67C9F0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5 - 1.07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291A" w14:textId="3BBADB6C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9 - 1.24)</w:t>
            </w:r>
          </w:p>
        </w:tc>
      </w:tr>
      <w:tr w:rsidR="008C0735" w:rsidRPr="002A76E4" w14:paraId="1AB71DF0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E773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0B7B" w14:textId="0A8092E8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7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C4C51" w14:textId="01908B80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8A914" w14:textId="2144705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1C3C" w14:textId="59966DFB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8C0735" w:rsidRPr="002A76E4" w14:paraId="1B2E6F99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48A4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3AE39" w14:textId="7B061A3F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5 - 1.5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F70E2" w14:textId="3429E62A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1 - 1.2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8670" w14:textId="466F95BA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0 - 0.87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4597" w14:textId="41CFCA73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2 - 1.12)</w:t>
            </w:r>
          </w:p>
        </w:tc>
      </w:tr>
      <w:tr w:rsidR="008C0735" w:rsidRPr="002A76E4" w14:paraId="44F3D2B5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0DD5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B88A2" w14:textId="5B967B5D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0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58A0A" w14:textId="3707739B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34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7DA5" w14:textId="33EACC76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0**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FEE1" w14:textId="51B2ABD3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32*</w:t>
            </w:r>
          </w:p>
        </w:tc>
      </w:tr>
      <w:tr w:rsidR="008C0735" w:rsidRPr="002A76E4" w14:paraId="36704B7A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42D8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312F" w14:textId="4E769924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9 - 1.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B44F" w14:textId="36DDCB9A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3 - 1.7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2B8A" w14:textId="75D89E65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6 - 0.96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3C3F" w14:textId="12418586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0 - 1.75)</w:t>
            </w:r>
          </w:p>
        </w:tc>
      </w:tr>
      <w:tr w:rsidR="008C0735" w:rsidRPr="002A76E4" w14:paraId="5755100E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C5446" w14:textId="1DAD546D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9C9D0" w14:textId="76AC30D4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32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FF5DE" w14:textId="46DA3C56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84687" w14:textId="3D498AE1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67***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66CB4" w14:textId="4961B932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C0735" w:rsidRPr="002A76E4" w14:paraId="7556008A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BAAE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9DFE" w14:textId="450A9CBD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9 - 1.6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511FB" w14:textId="432BD5E0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5 - 1.4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FBBFF" w14:textId="03B8DCB4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56 - 0.81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228B" w14:textId="65F78F33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7 - 1.20)</w:t>
            </w:r>
          </w:p>
        </w:tc>
      </w:tr>
      <w:tr w:rsidR="008C0735" w:rsidRPr="002A76E4" w14:paraId="74CDA798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FAA5C" w14:textId="383A33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91EC" w14:textId="653D7F00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5C002" w14:textId="033E1D49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3EC2F" w14:textId="00F63DC9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8B0A6" w14:textId="01ACE759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8C0735" w:rsidRPr="002A76E4" w14:paraId="369E309C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36383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D64A4" w14:textId="6133E298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2 - 1.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CF6E" w14:textId="1E88C0D0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3 - 1.5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7F5C" w14:textId="7F59B53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7 - 1.23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C270" w14:textId="2F89EE0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6 - 1.15)</w:t>
            </w:r>
          </w:p>
        </w:tc>
      </w:tr>
      <w:tr w:rsidR="008C0735" w:rsidRPr="002A76E4" w14:paraId="074C8E24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9621" w14:textId="2DB0606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5870" w14:textId="597D3D83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CA29F" w14:textId="34ADA28F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770BF" w14:textId="044204DF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7***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D380F" w14:textId="73C185F9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8C0735" w:rsidRPr="002A76E4" w14:paraId="6BFD3F70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5A3C4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61E1" w14:textId="623D8CAD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4 - 1.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FE01D" w14:textId="6E4AC65A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0 - 1.1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772E" w14:textId="45A84E0D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10 - 1.46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CD7E" w14:textId="64C71D2A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3 - 1.28)</w:t>
            </w:r>
          </w:p>
        </w:tc>
      </w:tr>
      <w:tr w:rsidR="008C0735" w:rsidRPr="002A76E4" w14:paraId="0B347AED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79A0E" w14:textId="5A97BCCA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DFA5B" w14:textId="45B6C94C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48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44DB" w14:textId="105537D0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708F" w14:textId="304AD9D1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AE01D" w14:textId="4292E3B1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8C0735" w:rsidRPr="002A76E4" w14:paraId="0A646347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8706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4E279" w14:textId="1835E30E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19 - 1.8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0802" w14:textId="66545D2F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1 - 1.3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D1C94" w14:textId="4D87D0C1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59 - 0.87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E2A2A" w14:textId="6E605F8A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0 - 1.48)</w:t>
            </w:r>
          </w:p>
        </w:tc>
      </w:tr>
      <w:tr w:rsidR="008C0735" w:rsidRPr="002A76E4" w14:paraId="3A4021E3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6259" w14:textId="341786EA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Wave 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DC15" w14:textId="023E32C3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1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5CCBF" w14:textId="272E1F9C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A149" w14:textId="2F7F6311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5*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46EEC" w14:textId="450840EB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30*</w:t>
            </w:r>
          </w:p>
        </w:tc>
      </w:tr>
      <w:tr w:rsidR="008C0735" w:rsidRPr="002A76E4" w14:paraId="51D8D381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C640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2555A" w14:textId="68AF449F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0 - 1.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17D8" w14:textId="26E86C05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8 - 1.2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C6B26" w14:textId="26795F98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1 - 1.02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54B1" w14:textId="1954FFCC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8 - 1.71)</w:t>
            </w:r>
          </w:p>
        </w:tc>
      </w:tr>
      <w:tr w:rsidR="008C0735" w:rsidRPr="002A76E4" w14:paraId="5E13ED78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E777" w14:textId="09BCBF70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Cutpoin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6D6B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434A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482B" w14:textId="6CE5E3B6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8***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B951A" w14:textId="4A5DBC92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1***</w:t>
            </w:r>
          </w:p>
        </w:tc>
      </w:tr>
      <w:tr w:rsidR="008C0735" w:rsidRPr="002A76E4" w14:paraId="52305A8F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0B6E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57F2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C8B7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FDA3E" w14:textId="091805D5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06 - 0.10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341F" w14:textId="79A47938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01 - 0.02)</w:t>
            </w:r>
          </w:p>
        </w:tc>
      </w:tr>
      <w:tr w:rsidR="008C0735" w:rsidRPr="002A76E4" w14:paraId="2941CA38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13DE" w14:textId="3BF7F37E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Cutpoin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DF0C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C06D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F330" w14:textId="35CB4611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16***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26F8" w14:textId="524BC33B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</w:tr>
      <w:tr w:rsidR="008C0735" w:rsidRPr="002A76E4" w14:paraId="2DA468AE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7CD1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39CA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C861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34D0" w14:textId="3F8D8C18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12 - 0.21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3E7E8" w14:textId="34445082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02 - 0.04)</w:t>
            </w:r>
          </w:p>
        </w:tc>
      </w:tr>
      <w:tr w:rsidR="008C0735" w:rsidRPr="002A76E4" w14:paraId="134F9979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93EF" w14:textId="410880CD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Cutpoin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FE8F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7969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733A" w14:textId="3BD15242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4.18***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8038" w14:textId="684D8F4E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9.56***</w:t>
            </w:r>
          </w:p>
        </w:tc>
      </w:tr>
      <w:tr w:rsidR="008C0735" w:rsidRPr="002A76E4" w14:paraId="09224F5C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621D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E45B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273D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2123" w14:textId="027FA1AB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3.17 - 5.50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5E440" w14:textId="7569DA09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6.21 - 14.71)</w:t>
            </w:r>
          </w:p>
        </w:tc>
      </w:tr>
      <w:tr w:rsidR="008C0735" w:rsidRPr="002A76E4" w14:paraId="7F5C4CA6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2350" w14:textId="28BB6EB8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Cutpoint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71F4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78D5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E3907" w14:textId="78DE7EF5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25.06***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E9D7C" w14:textId="0AB97F4F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31.97***</w:t>
            </w:r>
          </w:p>
        </w:tc>
      </w:tr>
      <w:tr w:rsidR="008C0735" w:rsidRPr="002A76E4" w14:paraId="070DEBAB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7BC3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9A44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05E9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8202" w14:textId="0955A862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8.63 - 33.70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B2958" w14:textId="3629714C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20.32 - 50.31)</w:t>
            </w:r>
          </w:p>
        </w:tc>
      </w:tr>
      <w:tr w:rsidR="008C0735" w:rsidRPr="002A76E4" w14:paraId="54FD4040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A94E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9F94A" w14:textId="6EEC4533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5.02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D7190" w14:textId="7927B880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28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6773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5ADB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0735" w:rsidRPr="002A76E4" w14:paraId="1BEA0B20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B60A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487E" w14:textId="03DDF3D3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3.72 - 6.7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3DFB8" w14:textId="74DF99BA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20 - 0.4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566E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A9D3" w14:textId="7777777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48D8" w:rsidRPr="002A76E4" w14:paraId="255231EA" w14:textId="77777777" w:rsidTr="008C0735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8DAF" w14:textId="77777777" w:rsidR="004B5BD1" w:rsidRPr="002A76E4" w:rsidRDefault="004B5BD1" w:rsidP="004B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6237" w14:textId="77777777" w:rsidR="004B5BD1" w:rsidRPr="002A76E4" w:rsidRDefault="004B5BD1" w:rsidP="004B5B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CAB2" w14:textId="77777777" w:rsidR="004B5BD1" w:rsidRPr="002A76E4" w:rsidRDefault="004B5BD1" w:rsidP="004B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EC1B" w14:textId="77777777" w:rsidR="004B5BD1" w:rsidRPr="002A76E4" w:rsidRDefault="004B5BD1" w:rsidP="004B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6855" w14:textId="77777777" w:rsidR="004B5BD1" w:rsidRPr="002A76E4" w:rsidRDefault="004B5BD1" w:rsidP="004B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0735" w:rsidRPr="002A76E4" w14:paraId="10F2EBDA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97DA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B68BA" w14:textId="411957A0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5,9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7BF0" w14:textId="04437410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5,97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89442" w14:textId="2AC8429C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5,900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7B4C" w14:textId="5FB0285F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5,719</w:t>
            </w:r>
          </w:p>
        </w:tc>
      </w:tr>
      <w:tr w:rsidR="008C0735" w:rsidRPr="002A76E4" w14:paraId="56C28E3D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4ECA7C" w14:textId="77777777" w:rsidR="008C0735" w:rsidRPr="002A76E4" w:rsidRDefault="008C0735" w:rsidP="008C0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Pseudo R-squar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BACB0B" w14:textId="0409AC37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4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0C303A" w14:textId="02207C72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53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EA2E2A3" w14:textId="3352D950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0971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DD3838" w14:textId="0C6798E0" w:rsidR="008C0735" w:rsidRPr="002A76E4" w:rsidRDefault="008C0735" w:rsidP="008C0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</w:tr>
      <w:tr w:rsidR="00F548D8" w:rsidRPr="002A76E4" w14:paraId="20207A85" w14:textId="77777777" w:rsidTr="008C0735">
        <w:trPr>
          <w:gridAfter w:val="1"/>
          <w:wAfter w:w="106" w:type="dxa"/>
          <w:trHeight w:val="255"/>
        </w:trPr>
        <w:tc>
          <w:tcPr>
            <w:tcW w:w="1023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64B27F" w14:textId="13991CBD" w:rsidR="00F548D8" w:rsidRPr="002A76E4" w:rsidRDefault="00F548D8" w:rsidP="004B5B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gend</w:t>
            </w: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*** and ** Odds ratios are significant at the 1% and 5% significance level, respectively. 95% confidence intervals in parentheses. Ref: reference category.</w:t>
            </w:r>
          </w:p>
        </w:tc>
      </w:tr>
    </w:tbl>
    <w:p w14:paraId="2BC0AF6A" w14:textId="77777777" w:rsidR="004B5BD1" w:rsidRDefault="004B5BD1"/>
    <w:p w14:paraId="78BA1AC0" w14:textId="70C7CF5F" w:rsidR="00933B9E" w:rsidRPr="00A3787D" w:rsidRDefault="00933B9E" w:rsidP="00933B9E">
      <w:pPr>
        <w:rPr>
          <w:rFonts w:ascii="Times New Roman" w:hAnsi="Times New Roman" w:cs="Times New Roman"/>
          <w:sz w:val="24"/>
          <w:szCs w:val="24"/>
        </w:rPr>
      </w:pPr>
      <w:r w:rsidRPr="00A3787D">
        <w:rPr>
          <w:rFonts w:ascii="Times New Roman" w:hAnsi="Times New Roman" w:cs="Times New Roman"/>
          <w:sz w:val="24"/>
          <w:szCs w:val="24"/>
        </w:rPr>
        <w:t xml:space="preserve">Table S3: </w:t>
      </w:r>
      <w:r w:rsidR="00B82E53" w:rsidRPr="00B82E53">
        <w:rPr>
          <w:rFonts w:ascii="Times New Roman" w:eastAsia="Times New Roman" w:hAnsi="Times New Roman"/>
          <w:color w:val="000000"/>
          <w:sz w:val="24"/>
          <w:szCs w:val="24"/>
        </w:rPr>
        <w:t xml:space="preserve">Full estimation: Logistic and ordinal logistic regressions of heavy episodic drinking, cannabis use at least once a </w:t>
      </w:r>
      <w:proofErr w:type="gramStart"/>
      <w:r w:rsidR="00B82E53" w:rsidRPr="00B82E53">
        <w:rPr>
          <w:rFonts w:ascii="Times New Roman" w:eastAsia="Times New Roman" w:hAnsi="Times New Roman"/>
          <w:color w:val="000000"/>
          <w:sz w:val="24"/>
          <w:szCs w:val="24"/>
        </w:rPr>
        <w:t>week,</w:t>
      </w:r>
      <w:proofErr w:type="gramEnd"/>
      <w:r w:rsidR="00B82E53" w:rsidRPr="00B82E53">
        <w:rPr>
          <w:rFonts w:ascii="Times New Roman" w:eastAsia="Times New Roman" w:hAnsi="Times New Roman"/>
          <w:color w:val="000000"/>
          <w:sz w:val="24"/>
          <w:szCs w:val="24"/>
        </w:rPr>
        <w:t xml:space="preserve"> and </w:t>
      </w:r>
      <w:r w:rsidR="00DA7268">
        <w:rPr>
          <w:rFonts w:ascii="Times New Roman" w:eastAsia="Times New Roman" w:hAnsi="Times New Roman"/>
          <w:color w:val="000000"/>
          <w:sz w:val="24"/>
          <w:szCs w:val="24"/>
        </w:rPr>
        <w:t xml:space="preserve">subjective </w:t>
      </w:r>
      <w:r w:rsidR="00B82E53" w:rsidRPr="00B82E53">
        <w:rPr>
          <w:rFonts w:ascii="Times New Roman" w:eastAsia="Times New Roman" w:hAnsi="Times New Roman"/>
          <w:color w:val="000000"/>
          <w:sz w:val="24"/>
          <w:szCs w:val="24"/>
        </w:rPr>
        <w:t>change in alcohol and cannabis use on transgender and gender-diverse status with cisgender</w:t>
      </w:r>
      <w:r w:rsidR="00B82E53">
        <w:rPr>
          <w:rFonts w:ascii="Times New Roman" w:eastAsia="Times New Roman" w:hAnsi="Times New Roman"/>
          <w:color w:val="000000"/>
          <w:sz w:val="24"/>
          <w:szCs w:val="24"/>
        </w:rPr>
        <w:t xml:space="preserve"> women</w:t>
      </w:r>
      <w:r w:rsidR="00B82E53" w:rsidRPr="00B82E53">
        <w:rPr>
          <w:rFonts w:ascii="Times New Roman" w:eastAsia="Times New Roman" w:hAnsi="Times New Roman"/>
          <w:color w:val="000000"/>
          <w:sz w:val="24"/>
          <w:szCs w:val="24"/>
        </w:rPr>
        <w:t xml:space="preserve"> as reference group.</w:t>
      </w:r>
    </w:p>
    <w:tbl>
      <w:tblPr>
        <w:tblW w:w="9954" w:type="dxa"/>
        <w:tblLook w:val="04A0" w:firstRow="1" w:lastRow="0" w:firstColumn="1" w:lastColumn="0" w:noHBand="0" w:noVBand="1"/>
      </w:tblPr>
      <w:tblGrid>
        <w:gridCol w:w="3007"/>
        <w:gridCol w:w="1674"/>
        <w:gridCol w:w="1674"/>
        <w:gridCol w:w="1797"/>
        <w:gridCol w:w="1802"/>
      </w:tblGrid>
      <w:tr w:rsidR="00DA7268" w:rsidRPr="002A76E4" w14:paraId="06B07781" w14:textId="77777777" w:rsidTr="002A76E4">
        <w:trPr>
          <w:trHeight w:val="330"/>
        </w:trPr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33629" w14:textId="77777777" w:rsidR="00DA7268" w:rsidRPr="002A76E4" w:rsidRDefault="00DA7268" w:rsidP="00DA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1B1B7" w14:textId="77777777" w:rsidR="00DA7268" w:rsidRPr="002A76E4" w:rsidRDefault="00DA7268" w:rsidP="00DA7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D </w:t>
            </w: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at once in the past week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85C2" w14:textId="77777777" w:rsidR="00DA7268" w:rsidRPr="002A76E4" w:rsidRDefault="00DA7268" w:rsidP="00DA7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 use at least once a week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739DE" w14:textId="7D608670" w:rsidR="00DA7268" w:rsidRPr="002A76E4" w:rsidRDefault="00DA7268" w:rsidP="00DA7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ive change in alcohol use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3E40D" w14:textId="7B12784F" w:rsidR="00DA7268" w:rsidRPr="002A76E4" w:rsidRDefault="00DA7268" w:rsidP="00DA7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jective change in cannabis use </w:t>
            </w:r>
          </w:p>
        </w:tc>
      </w:tr>
      <w:tr w:rsidR="00B03993" w:rsidRPr="002A76E4" w14:paraId="07EF418A" w14:textId="77777777" w:rsidTr="002A76E4">
        <w:trPr>
          <w:trHeight w:val="255"/>
        </w:trPr>
        <w:tc>
          <w:tcPr>
            <w:tcW w:w="3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4CDB" w14:textId="63D3CE73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Transgender and gender-diverse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241DB" w14:textId="0E9E783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52F4B" w14:textId="7075D5A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4.43***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44E0D" w14:textId="7391558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2.05**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321A9" w14:textId="298C214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4.71***</w:t>
            </w:r>
          </w:p>
        </w:tc>
      </w:tr>
      <w:tr w:rsidR="00B03993" w:rsidRPr="002A76E4" w14:paraId="04C2273B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0967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F65B8" w14:textId="7FE62C0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0 - 4.0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319D" w14:textId="3C35384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2.21 - 8.8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3D4F" w14:textId="60BCED4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3 - 4.0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6E168" w14:textId="4AE8D0A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2.18 - 10.13)</w:t>
            </w:r>
          </w:p>
        </w:tc>
      </w:tr>
      <w:tr w:rsidR="00B03993" w:rsidRPr="002A76E4" w14:paraId="2BD26886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AABF" w14:textId="60999884" w:rsidR="00B03993" w:rsidRPr="002A76E4" w:rsidRDefault="00D36699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Cisgender m</w:t>
            </w:r>
            <w:r w:rsidR="00B03993"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E3096" w14:textId="7F7CF7D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C41B" w14:textId="783CBE8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38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22F1" w14:textId="4D674A7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33704" w14:textId="0EA195D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B03993" w:rsidRPr="002A76E4" w14:paraId="78B5F1AC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AEE0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1AB2E" w14:textId="67FD6F2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4 - 1.0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DB75" w14:textId="009E318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19 - 1.6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BF85" w14:textId="4FDE629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5 - 1.1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04A5" w14:textId="2178A88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0 - 1.27)</w:t>
            </w:r>
          </w:p>
        </w:tc>
      </w:tr>
      <w:tr w:rsidR="00A3787D" w:rsidRPr="002A76E4" w14:paraId="2C69270D" w14:textId="77777777" w:rsidTr="00DA7268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CC982" w14:textId="2CE5088C" w:rsidR="00A3787D" w:rsidRPr="002A76E4" w:rsidRDefault="00D36699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isgender w</w:t>
            </w:r>
            <w:r w:rsidR="00A3787D"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ome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B5067" w14:textId="2E3BE6EC" w:rsidR="00A3787D" w:rsidRPr="002A76E4" w:rsidRDefault="00A3787D" w:rsidP="00A37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84087" w14:textId="7A75DC6F" w:rsidR="00A3787D" w:rsidRPr="002A76E4" w:rsidRDefault="00A3787D" w:rsidP="00A37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07553" w14:textId="1696810B" w:rsidR="00A3787D" w:rsidRPr="002A76E4" w:rsidRDefault="00A3787D" w:rsidP="00A37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1DBC7" w14:textId="26E13A12" w:rsidR="00A3787D" w:rsidRPr="002A76E4" w:rsidRDefault="00A3787D" w:rsidP="00A37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3787D" w:rsidRPr="002A76E4" w14:paraId="23702CDB" w14:textId="77777777" w:rsidTr="00DA7268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74A1D" w14:textId="77777777" w:rsidR="00A3787D" w:rsidRPr="002A76E4" w:rsidRDefault="00A3787D" w:rsidP="00F548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32E86" w14:textId="77777777" w:rsidR="00A3787D" w:rsidRPr="002A76E4" w:rsidRDefault="00A3787D" w:rsidP="00F5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AB6A" w14:textId="77777777" w:rsidR="00A3787D" w:rsidRPr="002A76E4" w:rsidRDefault="00A3787D" w:rsidP="00F5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8C818" w14:textId="77777777" w:rsidR="00A3787D" w:rsidRPr="002A76E4" w:rsidRDefault="00A3787D" w:rsidP="00F5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0F83D" w14:textId="77777777" w:rsidR="00A3787D" w:rsidRPr="002A76E4" w:rsidRDefault="00A3787D" w:rsidP="00F5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3993" w:rsidRPr="002A76E4" w14:paraId="77F1C481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18F9A" w14:textId="6D82524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Living with other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EC210" w14:textId="6985B8B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C5B7" w14:textId="4A0C978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8D885" w14:textId="601EF03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3464" w14:textId="1DF2285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B03993" w:rsidRPr="002A76E4" w14:paraId="1F37BBC3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C8373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8C8D" w14:textId="6E02CB4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2 - 1.1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BB26C" w14:textId="7C3D40A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5 - 1.5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8B1BA" w14:textId="54E71D9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7 - 1.2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F3E6" w14:textId="4167F81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6 - 1.15)</w:t>
            </w:r>
          </w:p>
        </w:tc>
      </w:tr>
      <w:tr w:rsidR="00B03993" w:rsidRPr="002A76E4" w14:paraId="7ACE4302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AEF52" w14:textId="51BE4514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Presence of childre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C0191" w14:textId="4CA62F7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FD47" w14:textId="1E7824F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57252" w14:textId="022F538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7**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F9259" w14:textId="6CA336A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B03993" w:rsidRPr="002A76E4" w14:paraId="3DA708C5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AC65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B8486" w14:textId="4C75A19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4 - 1.2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7B662" w14:textId="57C5938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9 - 1.1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C629" w14:textId="51BA2C5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10 - 1.4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AF6B4" w14:textId="6E43CE3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2 - 1.28)</w:t>
            </w:r>
          </w:p>
        </w:tc>
      </w:tr>
      <w:tr w:rsidR="00B03993" w:rsidRPr="002A76E4" w14:paraId="058868D5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1A43" w14:textId="0CDC63A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24EFC" w14:textId="3A4AC7D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48*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D00CD" w14:textId="61E1048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777C" w14:textId="10779A3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0*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C708" w14:textId="576319E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B03993" w:rsidRPr="002A76E4" w14:paraId="6624ED1D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A6E92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0C3E9" w14:textId="0FE56D1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39 - 0.5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9890" w14:textId="6F95D6D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3 - 1.1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19AC4" w14:textId="6260537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0 - 1.4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0B7F" w14:textId="246E05C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5 - 1.29)</w:t>
            </w:r>
          </w:p>
        </w:tc>
      </w:tr>
      <w:tr w:rsidR="00B03993" w:rsidRPr="002A76E4" w14:paraId="193BB9AF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538B" w14:textId="3CB1A80B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Post-secondar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6C573" w14:textId="2BE029B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B154" w14:textId="51AE02F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16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CDA94" w14:textId="1BB4864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2B4B" w14:textId="778F8B9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B03993" w:rsidRPr="002A76E4" w14:paraId="5BEBB7CE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3575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29CE6" w14:textId="58EACBC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2 - 1.1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A03C3" w14:textId="4297E2C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8 - 1.3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325F" w14:textId="57E3346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9 - 1.1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C3AE1" w14:textId="425DF39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1 - 1.18)</w:t>
            </w:r>
          </w:p>
        </w:tc>
      </w:tr>
      <w:tr w:rsidR="00B03993" w:rsidRPr="002A76E4" w14:paraId="1EEB2E50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75397" w14:textId="40625C4F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CE6D" w14:textId="2955B23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5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0E20" w14:textId="57A34FE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4DC5C" w14:textId="2F3C71C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67D21" w14:textId="3CE5057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79*</w:t>
            </w:r>
          </w:p>
        </w:tc>
      </w:tr>
      <w:tr w:rsidR="00B03993" w:rsidRPr="002A76E4" w14:paraId="59CE2382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65F0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8ED7" w14:textId="390F152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5 - 1.4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7A21A" w14:textId="12AB1CC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3 - 1.3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8AAD" w14:textId="497B230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1 - 1.1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D069" w14:textId="13FBBA9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1 - 1.03)</w:t>
            </w:r>
          </w:p>
        </w:tc>
      </w:tr>
      <w:tr w:rsidR="00B03993" w:rsidRPr="002A76E4" w14:paraId="1E10B8C3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2A7C" w14:textId="6C14EF2A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BC558" w14:textId="3B3297D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82D4" w14:textId="1EF7CA2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51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F241" w14:textId="23140D9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14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38F63" w14:textId="535A539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64***</w:t>
            </w:r>
          </w:p>
        </w:tc>
      </w:tr>
      <w:tr w:rsidR="00B03993" w:rsidRPr="002A76E4" w14:paraId="79F1380D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CC49F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A894" w14:textId="4B468E3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2 - 1.0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3250A" w14:textId="6CCBC30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42 - 0.6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B100" w14:textId="6006C47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0 - 1.3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019A" w14:textId="7EAB845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52 - 0.79)</w:t>
            </w:r>
          </w:p>
        </w:tc>
      </w:tr>
      <w:tr w:rsidR="00B03993" w:rsidRPr="002A76E4" w14:paraId="754FFF42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03306" w14:textId="6EE37519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24106" w14:textId="15019EA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64*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566D6" w14:textId="7A314A5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23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E98C" w14:textId="4FFE7A6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1**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A767B" w14:textId="70AA5FE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41***</w:t>
            </w:r>
          </w:p>
        </w:tc>
      </w:tr>
      <w:tr w:rsidR="00B03993" w:rsidRPr="002A76E4" w14:paraId="2A5A0923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0781F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CFB87" w14:textId="532E6B1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54 - 0.7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41B6" w14:textId="36CE947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18 - 0.3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7AA87" w14:textId="2E21730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0 - 0.9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5B47D" w14:textId="5447251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32 - 0.52)</w:t>
            </w:r>
          </w:p>
        </w:tc>
      </w:tr>
      <w:tr w:rsidR="00B03993" w:rsidRPr="002A76E4" w14:paraId="548F803D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4281" w14:textId="30EA3708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D30F3" w14:textId="4867CB9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84D7" w14:textId="50FB061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42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3E62D" w14:textId="4925D28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1D6C" w14:textId="4B0AA95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41**</w:t>
            </w:r>
          </w:p>
        </w:tc>
      </w:tr>
      <w:tr w:rsidR="00B03993" w:rsidRPr="002A76E4" w14:paraId="2F1C1757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7935B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CD2D1" w14:textId="7310153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9 - 1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05DB6" w14:textId="4B0B0DA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5 - 1.9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FB63" w14:textId="02170FA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7 - 1.4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3F0DC" w14:textId="49BFCFD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2 - 1.95)</w:t>
            </w:r>
          </w:p>
        </w:tc>
      </w:tr>
      <w:tr w:rsidR="00B03993" w:rsidRPr="002A76E4" w14:paraId="4CA7B0A4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84244" w14:textId="60891C30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067E" w14:textId="5E95F72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65*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D6CE" w14:textId="3A366D0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7E2B" w14:textId="5502712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5**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A0FAA" w14:textId="59BCA2F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44***</w:t>
            </w:r>
          </w:p>
        </w:tc>
      </w:tr>
      <w:tr w:rsidR="00B03993" w:rsidRPr="002A76E4" w14:paraId="34548FAC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07325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3E0A" w14:textId="34C3B7F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54 - 0.7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D92D" w14:textId="537646D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0 - 1.2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E817F" w14:textId="7B888F7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6 - 1.4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A9937" w14:textId="40F43DD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12 - 1.87)</w:t>
            </w:r>
          </w:p>
        </w:tc>
      </w:tr>
      <w:tr w:rsidR="00B03993" w:rsidRPr="002A76E4" w14:paraId="21F6D2F4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9846" w14:textId="54E14A20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Age 40-5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6774A" w14:textId="74F44B5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B451F" w14:textId="5AFA852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79E09" w14:textId="57D3B08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AF10" w14:textId="6F2889E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B03993" w:rsidRPr="002A76E4" w14:paraId="792B4B2B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7A1D3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7E48E" w14:textId="013E5E3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6 - 1.2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811AC" w14:textId="50B1705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4 - 1.2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D784" w14:textId="422EDBC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7 - 1.1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A93C" w14:textId="1AB2F68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9 - 1.23)</w:t>
            </w:r>
          </w:p>
        </w:tc>
      </w:tr>
      <w:tr w:rsidR="00B03993" w:rsidRPr="002A76E4" w14:paraId="4CB90221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FB1CD" w14:textId="41B521EC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Age 60+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4BEA4" w14:textId="5EA8759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8A20" w14:textId="7FB3951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9A5C" w14:textId="276C7E6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37FC2" w14:textId="0839516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B03993" w:rsidRPr="002A76E4" w14:paraId="6C748C2C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7EDB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93B6" w14:textId="19F4305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4 - 1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AC93" w14:textId="47F01AC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8 - 1.3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35C1" w14:textId="613F361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5 - 1.0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50959" w14:textId="510A808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9 - 1.24)</w:t>
            </w:r>
          </w:p>
        </w:tc>
      </w:tr>
      <w:tr w:rsidR="00B03993" w:rsidRPr="002A76E4" w14:paraId="601ED9EC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2631A" w14:textId="142B142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0C4AB" w14:textId="1AF2483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7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C75C" w14:textId="5BC81E4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FC59" w14:textId="273F20A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6B9B2" w14:textId="3BD5693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B03993" w:rsidRPr="002A76E4" w14:paraId="3885E934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211B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D1A3" w14:textId="0532FB3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5 - 1.5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4955" w14:textId="0FDC2D5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1 - 1.2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E2A07" w14:textId="0CC463E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0 - 0.8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F3AF6" w14:textId="653A8EE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2 - 1.12)</w:t>
            </w:r>
          </w:p>
        </w:tc>
      </w:tr>
      <w:tr w:rsidR="00B03993" w:rsidRPr="002A76E4" w14:paraId="0550C631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30DC" w14:textId="446AB876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078B" w14:textId="128A28C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19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12C00" w14:textId="594A94A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34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C0EF" w14:textId="1D36E13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0*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36EDB" w14:textId="5D6B5E3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32*</w:t>
            </w:r>
          </w:p>
        </w:tc>
      </w:tr>
      <w:tr w:rsidR="00B03993" w:rsidRPr="002A76E4" w14:paraId="65B6069E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FF862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6C04" w14:textId="7B0B20C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9 - 1.4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4B9EE" w14:textId="74F54B3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4 - 1.7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DCFA2" w14:textId="015407A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6 - 0.9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2A2F" w14:textId="0FB656D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0 - 1.76)</w:t>
            </w:r>
          </w:p>
        </w:tc>
      </w:tr>
      <w:tr w:rsidR="00B03993" w:rsidRPr="002A76E4" w14:paraId="04BFB8D0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C86D" w14:textId="48C99DA4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ACBB" w14:textId="612DCF9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32*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83F14" w14:textId="3581D1A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9E22" w14:textId="5053A95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67**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75D36" w14:textId="34951E2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B03993" w:rsidRPr="002A76E4" w14:paraId="710BCA45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AF05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3A25" w14:textId="57B21E3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9 - 1.6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7636D" w14:textId="673F488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4 - 1.4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E191A" w14:textId="01CF381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56 - 0.8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5BF61" w14:textId="05A8AA2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7 - 1.20)</w:t>
            </w:r>
          </w:p>
        </w:tc>
      </w:tr>
      <w:tr w:rsidR="00B03993" w:rsidRPr="002A76E4" w14:paraId="1C65A7CB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BB7B1" w14:textId="25867629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009B" w14:textId="32941FB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B052A" w14:textId="77918AE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E158" w14:textId="2589E1C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EB294" w14:textId="35A726B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B03993" w:rsidRPr="002A76E4" w14:paraId="1E68F896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2C9ED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93EE5" w14:textId="6886419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2 - 1.1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C111" w14:textId="018FB77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5 - 1.5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18CE7" w14:textId="017D459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7 - 1.2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7710D" w14:textId="3DE4708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6 - 1.15)</w:t>
            </w:r>
          </w:p>
        </w:tc>
      </w:tr>
      <w:tr w:rsidR="00B03993" w:rsidRPr="002A76E4" w14:paraId="28340741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54572" w14:textId="06184522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EDAC" w14:textId="7FBDBDD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BAF5C" w14:textId="2D2A08E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2806" w14:textId="40A4472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7**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35296" w14:textId="794B919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B03993" w:rsidRPr="002A76E4" w14:paraId="4C539911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71C61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B849" w14:textId="631C4A0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4 - 1.2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2BCE2" w14:textId="143C78E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9 - 1.1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0763" w14:textId="6EF7C42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10 - 1.4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4046" w14:textId="322E1FB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2 - 1.28)</w:t>
            </w:r>
          </w:p>
        </w:tc>
      </w:tr>
      <w:tr w:rsidR="00B03993" w:rsidRPr="002A76E4" w14:paraId="27AFE1B1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400A3" w14:textId="4129A0B1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306E" w14:textId="2E842F1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48*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39CD0" w14:textId="200E426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C1E3" w14:textId="5E15DE6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71**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F1A4" w14:textId="0801FAB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B03993" w:rsidRPr="002A76E4" w14:paraId="3C50B9B9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21739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1A9F8" w14:textId="4EFC54D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20 - 1.8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54C7" w14:textId="41506AF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0 - 1.3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B2D49" w14:textId="452466E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59 - 0.8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51EF0" w14:textId="208CE90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0 - 1.48)</w:t>
            </w:r>
          </w:p>
        </w:tc>
      </w:tr>
      <w:tr w:rsidR="00B03993" w:rsidRPr="002A76E4" w14:paraId="0F8B5796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D48E" w14:textId="14F03C71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506E" w14:textId="58D4E9C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1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E8E1D" w14:textId="7B19DD5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EB5A4" w14:textId="2A4C850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5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B3CE1" w14:textId="54994413" w:rsidR="00B03993" w:rsidRPr="002A76E4" w:rsidRDefault="00164ED8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B03993" w:rsidRPr="002A76E4" w14:paraId="072BAF8C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D2C8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32D3" w14:textId="16D56C8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0 - 1.4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49F59" w14:textId="14B0AEB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6 - 1.2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D2E1" w14:textId="592C57A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1 - 1.0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3C866" w14:textId="152ACCE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8 - 1.70)</w:t>
            </w:r>
          </w:p>
        </w:tc>
      </w:tr>
      <w:tr w:rsidR="00B03993" w:rsidRPr="002A76E4" w14:paraId="4AA03A11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5412" w14:textId="6FFDD31F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F195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C00F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4050B" w14:textId="2604693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8**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2721A" w14:textId="1245BAB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1***</w:t>
            </w:r>
          </w:p>
        </w:tc>
      </w:tr>
      <w:tr w:rsidR="00B03993" w:rsidRPr="002A76E4" w14:paraId="3716665C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8A4B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6391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A97D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0E4E4" w14:textId="18183CB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06 - 0.1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9FFC7" w14:textId="74DD401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01 - 0.02)</w:t>
            </w:r>
          </w:p>
        </w:tc>
      </w:tr>
      <w:tr w:rsidR="00B03993" w:rsidRPr="002A76E4" w14:paraId="706362A6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1B4EE" w14:textId="4BF826EE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02AD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7633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43B7" w14:textId="66EFD05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16**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9E5E" w14:textId="1918D00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</w:tr>
      <w:tr w:rsidR="00B03993" w:rsidRPr="002A76E4" w14:paraId="6B28AF6C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66BA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C11D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63AF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AE481" w14:textId="67F28E3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12 - 0.2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CD79E" w14:textId="5F479C3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02 - 0.04)</w:t>
            </w:r>
          </w:p>
        </w:tc>
      </w:tr>
      <w:tr w:rsidR="00B03993" w:rsidRPr="002A76E4" w14:paraId="37D33A20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EB913" w14:textId="6367E351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C4AE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F239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3238" w14:textId="5941C77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4.27**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936A" w14:textId="4B8D40D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9.85***</w:t>
            </w:r>
          </w:p>
        </w:tc>
      </w:tr>
      <w:tr w:rsidR="00B03993" w:rsidRPr="002A76E4" w14:paraId="66713DDF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B7C4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A163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1BE0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909BB" w14:textId="04FD95E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3.23 - 5.64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5554" w14:textId="0F6CAD4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6.36 - 15.26)</w:t>
            </w:r>
          </w:p>
        </w:tc>
      </w:tr>
      <w:tr w:rsidR="00B03993" w:rsidRPr="002A76E4" w14:paraId="0631C1FB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835B" w14:textId="4531A2C1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10C0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75A8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89B0E" w14:textId="5740B8B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25.61**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2693" w14:textId="68FB0D3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32.95***</w:t>
            </w:r>
          </w:p>
        </w:tc>
      </w:tr>
      <w:tr w:rsidR="00B03993" w:rsidRPr="002A76E4" w14:paraId="433CBCE3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B5C80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7BB0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B29B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9A977" w14:textId="02379EF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8.98 - 34.5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72D2B" w14:textId="2AD9963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20.80 - 52.20)</w:t>
            </w:r>
          </w:p>
        </w:tc>
      </w:tr>
      <w:tr w:rsidR="00B03993" w:rsidRPr="002A76E4" w14:paraId="3819AA1F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72A62" w14:textId="0311669C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A3E1" w14:textId="786374F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5.16*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8C402" w14:textId="1A8B548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24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44F54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411C0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3993" w:rsidRPr="002A76E4" w14:paraId="11BC6C18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4A04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464BA" w14:textId="6E3620B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3.81 - 6.9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91546" w14:textId="2D91373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17 - 0.3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2193C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F07D7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3993" w:rsidRPr="002A76E4" w14:paraId="4B64F9A4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5166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E6470" w14:textId="36FFF7D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5,98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FE0DF" w14:textId="14D4028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5,97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2B018" w14:textId="2471751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5,9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A3D78" w14:textId="2FA6E0B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5,719</w:t>
            </w:r>
          </w:p>
        </w:tc>
      </w:tr>
      <w:tr w:rsidR="00B03993" w:rsidRPr="002A76E4" w14:paraId="4887437A" w14:textId="77777777" w:rsidTr="002A76E4">
        <w:trPr>
          <w:trHeight w:val="255"/>
        </w:trPr>
        <w:tc>
          <w:tcPr>
            <w:tcW w:w="3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C9D946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Pseudo R-squared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A14453" w14:textId="30074D4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49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AC6DB3A" w14:textId="232D831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57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D506F5" w14:textId="240B472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0978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C789209" w14:textId="5FB55A5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</w:tr>
      <w:tr w:rsidR="00DB011D" w:rsidRPr="002A76E4" w14:paraId="026C4EFA" w14:textId="77777777" w:rsidTr="00B03993">
        <w:trPr>
          <w:trHeight w:val="255"/>
        </w:trPr>
        <w:tc>
          <w:tcPr>
            <w:tcW w:w="9954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AF8EC" w14:textId="0C6E4A0C" w:rsidR="00DB011D" w:rsidRPr="002A76E4" w:rsidRDefault="00DB011D" w:rsidP="004B5B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Legend</w:t>
            </w: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*** and ** Odds ratios are significant at the 1% and 5% significance level, respectively. 95% confidence intervals in parentheses. Ref: reference category</w:t>
            </w:r>
          </w:p>
        </w:tc>
      </w:tr>
    </w:tbl>
    <w:p w14:paraId="6E91D481" w14:textId="77777777" w:rsidR="004B5BD1" w:rsidRDefault="004B5BD1"/>
    <w:p w14:paraId="2B90E134" w14:textId="4B56A347" w:rsidR="00933B9E" w:rsidRPr="0075284A" w:rsidRDefault="00933B9E" w:rsidP="00933B9E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75284A">
        <w:rPr>
          <w:rFonts w:ascii="Times New Roman" w:eastAsia="Times New Roman" w:hAnsi="Times New Roman"/>
          <w:color w:val="000000"/>
          <w:sz w:val="24"/>
          <w:szCs w:val="24"/>
        </w:rPr>
        <w:t xml:space="preserve">Table S4: </w:t>
      </w:r>
      <w:r w:rsidR="0075284A" w:rsidRPr="00B82E53">
        <w:rPr>
          <w:rFonts w:ascii="Times New Roman" w:eastAsia="Times New Roman" w:hAnsi="Times New Roman"/>
          <w:color w:val="000000"/>
          <w:sz w:val="24"/>
          <w:szCs w:val="24"/>
        </w:rPr>
        <w:t xml:space="preserve">Full estimation: Logistic and ordinal logistic regressions of heavy episodic drinking, cannabis use at least once a </w:t>
      </w:r>
      <w:proofErr w:type="gramStart"/>
      <w:r w:rsidR="0075284A" w:rsidRPr="00B82E53">
        <w:rPr>
          <w:rFonts w:ascii="Times New Roman" w:eastAsia="Times New Roman" w:hAnsi="Times New Roman"/>
          <w:color w:val="000000"/>
          <w:sz w:val="24"/>
          <w:szCs w:val="24"/>
        </w:rPr>
        <w:t>week,</w:t>
      </w:r>
      <w:proofErr w:type="gramEnd"/>
      <w:r w:rsidR="0075284A" w:rsidRPr="00B82E53">
        <w:rPr>
          <w:rFonts w:ascii="Times New Roman" w:eastAsia="Times New Roman" w:hAnsi="Times New Roman"/>
          <w:color w:val="000000"/>
          <w:sz w:val="24"/>
          <w:szCs w:val="24"/>
        </w:rPr>
        <w:t xml:space="preserve"> and </w:t>
      </w:r>
      <w:r w:rsidR="00DA7268" w:rsidRPr="00DA7268">
        <w:rPr>
          <w:rFonts w:ascii="Times New Roman" w:eastAsia="Times New Roman" w:hAnsi="Times New Roman"/>
          <w:color w:val="000000"/>
          <w:sz w:val="24"/>
          <w:szCs w:val="24"/>
        </w:rPr>
        <w:t xml:space="preserve">subjective change </w:t>
      </w:r>
      <w:r w:rsidR="0075284A" w:rsidRPr="00B82E53">
        <w:rPr>
          <w:rFonts w:ascii="Times New Roman" w:eastAsia="Times New Roman" w:hAnsi="Times New Roman"/>
          <w:color w:val="000000"/>
          <w:sz w:val="24"/>
          <w:szCs w:val="24"/>
        </w:rPr>
        <w:t>in alcohol and cannabis use on transgender and gender-diverse status with cisgender</w:t>
      </w:r>
      <w:r w:rsidR="0075284A">
        <w:rPr>
          <w:rFonts w:ascii="Times New Roman" w:eastAsia="Times New Roman" w:hAnsi="Times New Roman"/>
          <w:color w:val="000000"/>
          <w:sz w:val="24"/>
          <w:szCs w:val="24"/>
        </w:rPr>
        <w:t xml:space="preserve"> men</w:t>
      </w:r>
      <w:r w:rsidR="0075284A" w:rsidRPr="00B82E53">
        <w:rPr>
          <w:rFonts w:ascii="Times New Roman" w:eastAsia="Times New Roman" w:hAnsi="Times New Roman"/>
          <w:color w:val="000000"/>
          <w:sz w:val="24"/>
          <w:szCs w:val="24"/>
        </w:rPr>
        <w:t xml:space="preserve"> as reference group.</w:t>
      </w:r>
    </w:p>
    <w:tbl>
      <w:tblPr>
        <w:tblW w:w="10129" w:type="dxa"/>
        <w:tblLook w:val="04A0" w:firstRow="1" w:lastRow="0" w:firstColumn="1" w:lastColumn="0" w:noHBand="0" w:noVBand="1"/>
      </w:tblPr>
      <w:tblGrid>
        <w:gridCol w:w="3232"/>
        <w:gridCol w:w="1718"/>
        <w:gridCol w:w="1585"/>
        <w:gridCol w:w="1797"/>
        <w:gridCol w:w="1797"/>
      </w:tblGrid>
      <w:tr w:rsidR="004B5BD1" w:rsidRPr="008A26D6" w14:paraId="279448EE" w14:textId="77777777" w:rsidTr="00B03993">
        <w:trPr>
          <w:trHeight w:val="330"/>
        </w:trPr>
        <w:tc>
          <w:tcPr>
            <w:tcW w:w="3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CF952" w14:textId="77777777" w:rsidR="004B5BD1" w:rsidRPr="002A76E4" w:rsidRDefault="004B5BD1" w:rsidP="004B5B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5B433" w14:textId="77777777" w:rsidR="004B5BD1" w:rsidRPr="002A76E4" w:rsidRDefault="004B5BD1" w:rsidP="004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D </w:t>
            </w: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at once in the past week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EFA92" w14:textId="77777777" w:rsidR="004B5BD1" w:rsidRPr="002A76E4" w:rsidRDefault="004B5BD1" w:rsidP="004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 use at least once a week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F780C" w14:textId="55C2AA11" w:rsidR="004B5BD1" w:rsidRPr="002A76E4" w:rsidRDefault="00DA7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ive c</w:t>
            </w:r>
            <w:r w:rsidR="004B5BD1"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ge in alcohol use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495D" w14:textId="28032EC3" w:rsidR="004B5BD1" w:rsidRPr="002A76E4" w:rsidRDefault="00DA7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ive c</w:t>
            </w:r>
            <w:r w:rsidR="004B5BD1"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nge in cannabis use </w:t>
            </w:r>
          </w:p>
        </w:tc>
      </w:tr>
      <w:tr w:rsidR="00B03993" w:rsidRPr="008A26D6" w14:paraId="49BA643A" w14:textId="77777777" w:rsidTr="002A76E4">
        <w:trPr>
          <w:trHeight w:val="255"/>
        </w:trPr>
        <w:tc>
          <w:tcPr>
            <w:tcW w:w="3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AB9F" w14:textId="503D4C9A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Transgender and gender-diverse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F8CE" w14:textId="1D25A77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F564" w14:textId="4897262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3.20***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CF39" w14:textId="69A055E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94*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3AC00" w14:textId="470D4D2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4.40***</w:t>
            </w:r>
          </w:p>
        </w:tc>
      </w:tr>
      <w:tr w:rsidR="00B03993" w:rsidRPr="008A26D6" w14:paraId="496D7ACE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D206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CF890" w14:textId="6456764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5 - 4.2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71A0" w14:textId="6404BE8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60 - 6.4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BBB47" w14:textId="250E7CD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8 - 3.8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C5674" w14:textId="37D718B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2.04 - 9.49)</w:t>
            </w:r>
          </w:p>
        </w:tc>
      </w:tr>
      <w:tr w:rsidR="00B03993" w:rsidRPr="008A26D6" w14:paraId="66318D58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0270" w14:textId="51DD216A" w:rsidR="00B03993" w:rsidRPr="002A76E4" w:rsidRDefault="00D36699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Cisgender w</w:t>
            </w:r>
            <w:r w:rsidR="00B03993"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ome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2EBE" w14:textId="2B57CB0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27BC" w14:textId="6214BE7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222C0" w14:textId="50DC66F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BF637" w14:textId="3266523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B03993" w:rsidRPr="008A26D6" w14:paraId="24561D3C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626E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4DA4B" w14:textId="1A6BFA7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5 - 1.1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76242" w14:textId="3B73965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2 - 0.8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7735" w14:textId="5C5A966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5 - 1.0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286A" w14:textId="1A48429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9 - 1.11)</w:t>
            </w:r>
          </w:p>
        </w:tc>
      </w:tr>
      <w:tr w:rsidR="008A26D6" w:rsidRPr="008A26D6" w14:paraId="2590382C" w14:textId="77777777" w:rsidTr="00B03993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52868" w14:textId="612E45AF" w:rsidR="008A26D6" w:rsidRPr="002A76E4" w:rsidRDefault="00D36699" w:rsidP="008A26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Cisgender m</w:t>
            </w:r>
            <w:r w:rsidR="008A26D6"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C021C" w14:textId="033C70EF" w:rsidR="008A26D6" w:rsidRPr="002A76E4" w:rsidRDefault="008A26D6" w:rsidP="008A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9CE54" w14:textId="69079FB6" w:rsidR="008A26D6" w:rsidRPr="002A76E4" w:rsidRDefault="008A26D6" w:rsidP="008A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D4469" w14:textId="6486FBD5" w:rsidR="008A26D6" w:rsidRPr="002A76E4" w:rsidRDefault="008A26D6" w:rsidP="008A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62617" w14:textId="2977F7BE" w:rsidR="008A26D6" w:rsidRPr="002A76E4" w:rsidRDefault="008A26D6" w:rsidP="008A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A26D6" w:rsidRPr="008A26D6" w14:paraId="45721DC8" w14:textId="77777777" w:rsidTr="00B03993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95C6C" w14:textId="77777777" w:rsidR="008A26D6" w:rsidRPr="002A76E4" w:rsidRDefault="008A26D6" w:rsidP="004B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B662B" w14:textId="77777777" w:rsidR="008A26D6" w:rsidRPr="002A76E4" w:rsidRDefault="008A26D6" w:rsidP="004B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B254F" w14:textId="77777777" w:rsidR="008A26D6" w:rsidRPr="002A76E4" w:rsidRDefault="008A26D6" w:rsidP="004B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32F8D" w14:textId="77777777" w:rsidR="008A26D6" w:rsidRPr="002A76E4" w:rsidRDefault="008A26D6" w:rsidP="004B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4049F" w14:textId="77777777" w:rsidR="008A26D6" w:rsidRPr="002A76E4" w:rsidRDefault="008A26D6" w:rsidP="004B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3993" w:rsidRPr="008A26D6" w14:paraId="4CB31A4D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146D6" w14:textId="23F12CD6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Living with other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73C95" w14:textId="47342D5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0CD9" w14:textId="37BBD8C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5D040" w14:textId="3C789F1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04FC" w14:textId="7A7C09C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B03993" w:rsidRPr="008A26D6" w14:paraId="38CAE72F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E540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8397" w14:textId="0390CC2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2 - 1.1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32AA" w14:textId="64F49D2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5 - 1.5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7283" w14:textId="384A15B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7 - 1.2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DBB64" w14:textId="0D308D7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6 - 1.15)</w:t>
            </w:r>
          </w:p>
        </w:tc>
      </w:tr>
      <w:tr w:rsidR="00B03993" w:rsidRPr="008A26D6" w14:paraId="3A5D427A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D9A7" w14:textId="3EB8361B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Presence of childre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1C4DF" w14:textId="1AAEC7C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A5363" w14:textId="3E31BDD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D588" w14:textId="154D61B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7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90B5" w14:textId="54AB47B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B03993" w:rsidRPr="008A26D6" w14:paraId="4845D34E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C0A2E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F419A" w14:textId="49EABF7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4 - 1.2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4A84E" w14:textId="4DC155A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9 - 1.1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99FD1" w14:textId="0D00FFA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10 - 1.4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C27C" w14:textId="7A5C84C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2 - 1.28)</w:t>
            </w:r>
          </w:p>
        </w:tc>
      </w:tr>
      <w:tr w:rsidR="00B03993" w:rsidRPr="008A26D6" w14:paraId="1B10F33D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266D3" w14:textId="321651A9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F4DC6" w14:textId="4A5EC1B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48**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6358" w14:textId="3039D02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B0C92" w14:textId="34F3907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0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2291" w14:textId="7EF9B0F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B03993" w:rsidRPr="008A26D6" w14:paraId="76F4DCDD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02779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55A0" w14:textId="674119E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39 - 0.5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C0F4" w14:textId="478CD3A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3 - 1.1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24B6" w14:textId="00A12BE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0 - 1.4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2C50" w14:textId="421DFC2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5 - 1.29)</w:t>
            </w:r>
          </w:p>
        </w:tc>
      </w:tr>
      <w:tr w:rsidR="00B03993" w:rsidRPr="008A26D6" w14:paraId="5382FCB7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A0864" w14:textId="5B208D91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Post-secondary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B2C8" w14:textId="135F701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75CF3" w14:textId="4F5AD97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16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BC42" w14:textId="6B55D19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3EB9E" w14:textId="5657925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B03993" w:rsidRPr="008A26D6" w14:paraId="24AF428B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5DD08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72F8" w14:textId="7896A5E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2 - 1.1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5F9F" w14:textId="466801B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8 - 1.3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13432" w14:textId="1F15843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9 - 1.1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C4F69" w14:textId="177D420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1 - 1.18)</w:t>
            </w:r>
          </w:p>
        </w:tc>
      </w:tr>
      <w:tr w:rsidR="00B03993" w:rsidRPr="008A26D6" w14:paraId="117DABC7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8857" w14:textId="63DF49A0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35422" w14:textId="3B5B453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5*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F9728" w14:textId="377BF33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6CE92" w14:textId="292DD4A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863D" w14:textId="5E43DE7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79*</w:t>
            </w:r>
          </w:p>
        </w:tc>
      </w:tr>
      <w:tr w:rsidR="00B03993" w:rsidRPr="008A26D6" w14:paraId="679A93C8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AE10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95B33" w14:textId="6CB94B5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5 - 1.4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CA6FF" w14:textId="1B8D6FC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3 - 1.3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3497" w14:textId="1C06E1B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1 - 1.1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6849" w14:textId="4F0E05F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1 - 1.03)</w:t>
            </w:r>
          </w:p>
        </w:tc>
      </w:tr>
      <w:tr w:rsidR="00B03993" w:rsidRPr="008A26D6" w14:paraId="4B72C034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42A3" w14:textId="2E7AAF75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D3F07" w14:textId="6806CDE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EB40" w14:textId="68172C6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51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CBE4" w14:textId="5C10534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14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DB46" w14:textId="7958748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64***</w:t>
            </w:r>
          </w:p>
        </w:tc>
      </w:tr>
      <w:tr w:rsidR="00B03993" w:rsidRPr="008A26D6" w14:paraId="3BEFFDFA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47871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D350F" w14:textId="517C65A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2 - 1.0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94829" w14:textId="2C5440B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42 - 0.6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F9DB" w14:textId="3744455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0 - 1.3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F96F" w14:textId="5123DFC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52 - 0.79)</w:t>
            </w:r>
          </w:p>
        </w:tc>
      </w:tr>
      <w:tr w:rsidR="00B03993" w:rsidRPr="008A26D6" w14:paraId="4950B2A0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F33F8" w14:textId="1787018D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963E4" w14:textId="684DE88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64**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27E0" w14:textId="0FDF800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23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A01B" w14:textId="0C40653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1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2FC96" w14:textId="1D77B77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41***</w:t>
            </w:r>
          </w:p>
        </w:tc>
      </w:tr>
      <w:tr w:rsidR="00B03993" w:rsidRPr="008A26D6" w14:paraId="0BB80234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7D71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61F4E" w14:textId="14C50FF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54 - 0.7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E992" w14:textId="67024D1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18 - 0.3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C7801" w14:textId="5E5588A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0 - 0.9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A2D8" w14:textId="1268928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32 - 0.52)</w:t>
            </w:r>
          </w:p>
        </w:tc>
      </w:tr>
      <w:tr w:rsidR="00B03993" w:rsidRPr="008A26D6" w14:paraId="784AA0C0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92E2D" w14:textId="6374E5DB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D516A" w14:textId="50CA752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8F38C" w14:textId="01FC20E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42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29DD" w14:textId="4087BE7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BB42" w14:textId="32A2FF6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41**</w:t>
            </w:r>
          </w:p>
        </w:tc>
      </w:tr>
      <w:tr w:rsidR="00B03993" w:rsidRPr="008A26D6" w14:paraId="0AB0B729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D46B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F1A7" w14:textId="322CDBE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9 - 1.2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D52E9" w14:textId="7DFDCDD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5 - 1.9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73CF" w14:textId="0CCE9A8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7 - 1.4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1AAC3" w14:textId="6D0B1CC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2 - 1.95)</w:t>
            </w:r>
          </w:p>
        </w:tc>
      </w:tr>
      <w:tr w:rsidR="00B03993" w:rsidRPr="008A26D6" w14:paraId="1C5B7062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5BD7" w14:textId="043840D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30692" w14:textId="5E5B380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65**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E31D" w14:textId="6C80968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7B5F" w14:textId="1C1C28F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5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A8F3" w14:textId="7F5C56E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44***</w:t>
            </w:r>
          </w:p>
        </w:tc>
      </w:tr>
      <w:tr w:rsidR="00B03993" w:rsidRPr="008A26D6" w14:paraId="14660553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32E0C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A8961" w14:textId="147DFD1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54 - 0.7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5345F" w14:textId="4062041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0 - 1.2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6C3BA" w14:textId="0B439F7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6 - 1.4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F9EA5" w14:textId="3C48E85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12 - 1.87)</w:t>
            </w:r>
          </w:p>
        </w:tc>
      </w:tr>
      <w:tr w:rsidR="00B03993" w:rsidRPr="008A26D6" w14:paraId="341E8490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EB6A" w14:textId="39F50501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Age 40-5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20611" w14:textId="54069BE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F9BBC" w14:textId="1C9823F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41CE" w14:textId="13A8B14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752C1" w14:textId="49A5652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B03993" w:rsidRPr="008A26D6" w14:paraId="3D373F99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68F9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7D813" w14:textId="692769A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6 - 1.2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90C8B" w14:textId="280C301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4 - 1.2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320D0" w14:textId="769E8E3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7 - 1.1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B01D" w14:textId="3BC2D15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9 - 1.23)</w:t>
            </w:r>
          </w:p>
        </w:tc>
      </w:tr>
      <w:tr w:rsidR="00B03993" w:rsidRPr="008A26D6" w14:paraId="4FA2FFBB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9C1D" w14:textId="7C5E5AE4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Age 60+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4BB9C" w14:textId="3BE5A5B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E168D" w14:textId="741400C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18FB" w14:textId="3E6F9AB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3578" w14:textId="5A8ECA5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B03993" w:rsidRPr="008A26D6" w14:paraId="6315FA48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9792F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AC828" w14:textId="32F4B15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4 - 1.2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7655" w14:textId="704317C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8 - 1.3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5F83" w14:textId="58F37B8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5 - 1.0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0D1E" w14:textId="0FD745F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9 - 1.24)</w:t>
            </w:r>
          </w:p>
        </w:tc>
      </w:tr>
      <w:tr w:rsidR="00B03993" w:rsidRPr="008A26D6" w14:paraId="1E3C231A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99CF" w14:textId="6C8CF685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C8B7F" w14:textId="50A3A64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7*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02CD3" w14:textId="312E458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8281" w14:textId="572D7F0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5F69" w14:textId="076EA0C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B03993" w:rsidRPr="008A26D6" w14:paraId="26DB8DB5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5BC4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C0DF9" w14:textId="3A1AFAD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5 - 1.5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0E3E6" w14:textId="3814D57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1 - 1.2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3AB3F" w14:textId="124D9F7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0 - 0.8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6EAC" w14:textId="46EAF69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2 - 1.12)</w:t>
            </w:r>
          </w:p>
        </w:tc>
      </w:tr>
      <w:tr w:rsidR="00B03993" w:rsidRPr="008A26D6" w14:paraId="5434D4AA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82EB2" w14:textId="2AA036B9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4499E" w14:textId="3F02C35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19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FBE6" w14:textId="680CBB3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34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AE06" w14:textId="4B7637C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0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059A" w14:textId="11473D4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32*</w:t>
            </w:r>
          </w:p>
        </w:tc>
      </w:tr>
      <w:tr w:rsidR="00B03993" w:rsidRPr="008A26D6" w14:paraId="6E1526F9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F50EF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085C3" w14:textId="750711D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9 - 1.4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78BC" w14:textId="2B44CD7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4 - 1.7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978B" w14:textId="098AE5B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6 - 0.9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E81C4" w14:textId="309A3EC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0 - 1.76)</w:t>
            </w:r>
          </w:p>
        </w:tc>
      </w:tr>
      <w:tr w:rsidR="00B03993" w:rsidRPr="008A26D6" w14:paraId="6DD3C23A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1871" w14:textId="085D6A00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75CD" w14:textId="2867D1E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32**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F0FA5" w14:textId="31EB804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DC13" w14:textId="32A5E2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67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2820A" w14:textId="20EDB69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B03993" w:rsidRPr="008A26D6" w14:paraId="1A5CD3AF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F0A00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FA798" w14:textId="5A81892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9 - 1.6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D6D53" w14:textId="36778B04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4 - 1.4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F3C7" w14:textId="231CD6D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56 - 0.8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FDF0D" w14:textId="246BE84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7 - 1.20)</w:t>
            </w:r>
          </w:p>
        </w:tc>
      </w:tr>
      <w:tr w:rsidR="00B03993" w:rsidRPr="008A26D6" w14:paraId="1D13FFB2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B1DE" w14:textId="70A61274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94EC" w14:textId="5AB9C4C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B0490" w14:textId="23BEE4D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F8A2" w14:textId="6D5E61E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11D0B" w14:textId="58DDB0A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B03993" w:rsidRPr="008A26D6" w14:paraId="4140324D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51B32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1043D" w14:textId="4BCFE90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2 - 1.1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C5F0B" w14:textId="022BF8B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5 - 1.5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FC64" w14:textId="6BF0E39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7 - 1.2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D6889" w14:textId="1357D54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6 - 1.15)</w:t>
            </w:r>
          </w:p>
        </w:tc>
      </w:tr>
      <w:tr w:rsidR="00B03993" w:rsidRPr="008A26D6" w14:paraId="6058EA65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8857" w14:textId="72C85B5E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5FAC" w14:textId="2B9EB36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8432B" w14:textId="02564F3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5A1DC" w14:textId="442AAD8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7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F5B94" w14:textId="3450E4A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B03993" w:rsidRPr="008A26D6" w14:paraId="6C252608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1648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4B014" w14:textId="1E5F95E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4 - 1.2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ECFF" w14:textId="5406BF9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9 - 1.1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7C4B0" w14:textId="21F0192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10 - 1.4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4371" w14:textId="1301FA9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2 - 1.28)</w:t>
            </w:r>
          </w:p>
        </w:tc>
      </w:tr>
      <w:tr w:rsidR="00B03993" w:rsidRPr="008A26D6" w14:paraId="1378D20D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F4E5" w14:textId="64E54B35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D5ED" w14:textId="4DF6106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48**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EABAD" w14:textId="73E0DC3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D1019" w14:textId="146D3A2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71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597D" w14:textId="3D5C633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B03993" w:rsidRPr="008A26D6" w14:paraId="699BCEB1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F4B3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29F1" w14:textId="3C7F81B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20 - 1.8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BD982" w14:textId="029FD9A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0 - 1.3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40F04" w14:textId="496E319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59 - 0.8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0EE8A" w14:textId="237137B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0 - 1.48)</w:t>
            </w:r>
          </w:p>
        </w:tc>
      </w:tr>
      <w:tr w:rsidR="00B03993" w:rsidRPr="008A26D6" w14:paraId="26E6EDFE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53CBC" w14:textId="7F7A119E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ve 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7C95E" w14:textId="49741BE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1*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0985" w14:textId="065E9F3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AFC38" w14:textId="770EF35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85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AE66F" w14:textId="139971A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29*</w:t>
            </w:r>
          </w:p>
        </w:tc>
      </w:tr>
      <w:tr w:rsidR="00B03993" w:rsidRPr="008A26D6" w14:paraId="29FCEC46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EF8F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702F6" w14:textId="00AAA81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00 - 1.4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9722F" w14:textId="2DFEE3E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6 - 1.2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E2E3E" w14:textId="2678F5B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1 - 1.0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0F111" w14:textId="0976938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8 - 1.70)</w:t>
            </w:r>
          </w:p>
        </w:tc>
      </w:tr>
      <w:tr w:rsidR="00B03993" w:rsidRPr="008A26D6" w14:paraId="76C275BB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0FDC3" w14:textId="4C1C080B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14DB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86F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199C2" w14:textId="25068CC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7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45A21" w14:textId="0753919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1***</w:t>
            </w:r>
          </w:p>
        </w:tc>
      </w:tr>
      <w:tr w:rsidR="00B03993" w:rsidRPr="008A26D6" w14:paraId="3AB23002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B8DA8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3049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3A95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4CB4" w14:textId="2C05F1A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06 - 0.1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88C7" w14:textId="7B14DCBC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01 - 0.02)</w:t>
            </w:r>
          </w:p>
        </w:tc>
      </w:tr>
      <w:tr w:rsidR="00B03993" w:rsidRPr="008A26D6" w14:paraId="47CA1BEE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87DFD" w14:textId="001606DC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34C4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2597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5B1ED" w14:textId="6A6515E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15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7A10D" w14:textId="43068CBF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</w:tc>
      </w:tr>
      <w:tr w:rsidR="00B03993" w:rsidRPr="008A26D6" w14:paraId="35CC193F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E59BF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B785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5FED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2F58A" w14:textId="6D5253F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12 - 0.2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2A54C" w14:textId="0A6B85F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01 - 0.04)</w:t>
            </w:r>
          </w:p>
        </w:tc>
      </w:tr>
      <w:tr w:rsidR="00B03993" w:rsidRPr="008A26D6" w14:paraId="0EEDF5EA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1480C" w14:textId="117A3C76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DD1C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529C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29E7" w14:textId="59FE415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4.06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A46E1" w14:textId="0A1DC22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9.21***</w:t>
            </w:r>
          </w:p>
        </w:tc>
      </w:tr>
      <w:tr w:rsidR="00B03993" w:rsidRPr="008A26D6" w14:paraId="332E2984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FD31F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202E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6F55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9FBED" w14:textId="32AE55AB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3.06 - 5.3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28A3D" w14:textId="6519527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5.92 - 14.31)</w:t>
            </w:r>
          </w:p>
        </w:tc>
      </w:tr>
      <w:tr w:rsidR="00B03993" w:rsidRPr="008A26D6" w14:paraId="549F7BDC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B8140" w14:textId="34E60145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34FD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A55A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468F" w14:textId="177E8FA8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24.34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C61F" w14:textId="6D59D86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30.81***</w:t>
            </w:r>
          </w:p>
        </w:tc>
      </w:tr>
      <w:tr w:rsidR="00B03993" w:rsidRPr="008A26D6" w14:paraId="1583AE37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F96A5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E4C0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650E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929F" w14:textId="2ACECB7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7.98 - 32.9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8AA5" w14:textId="5A617AE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9.40 - 48.94)</w:t>
            </w:r>
          </w:p>
        </w:tc>
      </w:tr>
      <w:tr w:rsidR="00B03993" w:rsidRPr="008A26D6" w14:paraId="7960E337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F3863" w14:textId="76A31665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27F2" w14:textId="68B52A30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4.86**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06408" w14:textId="092062B6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34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36C8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997B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3993" w:rsidRPr="008A26D6" w14:paraId="304E44CF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A587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D8ED" w14:textId="3A77897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3.58 - 6.5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1CE5F" w14:textId="74F4CFFA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23 - 0.4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D6ED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EF5A" w14:textId="77777777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3993" w:rsidRPr="008A26D6" w14:paraId="5A2F1B45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CD16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99E28" w14:textId="6EDB9231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5,98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4436" w14:textId="7884630D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5,97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CA18" w14:textId="09D8D04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5,9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EBEF" w14:textId="5DBBE713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5,719</w:t>
            </w:r>
          </w:p>
        </w:tc>
      </w:tr>
      <w:tr w:rsidR="00B03993" w:rsidRPr="008A26D6" w14:paraId="2BA37E25" w14:textId="77777777" w:rsidTr="002A76E4">
        <w:trPr>
          <w:trHeight w:val="255"/>
        </w:trPr>
        <w:tc>
          <w:tcPr>
            <w:tcW w:w="32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361209" w14:textId="77777777" w:rsidR="00B03993" w:rsidRPr="002A76E4" w:rsidRDefault="00B03993" w:rsidP="00B03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Pseudo R-squared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5ED9A9" w14:textId="0C9C9A39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49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ED0DB92" w14:textId="6ED539C5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57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844C34" w14:textId="05163C32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097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6C2A67" w14:textId="411006EE" w:rsidR="00B03993" w:rsidRPr="002A76E4" w:rsidRDefault="00B03993" w:rsidP="00B03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</w:tr>
      <w:tr w:rsidR="008A26D6" w:rsidRPr="008A26D6" w14:paraId="48FC9C7B" w14:textId="77777777" w:rsidTr="00B03993">
        <w:trPr>
          <w:trHeight w:val="255"/>
        </w:trPr>
        <w:tc>
          <w:tcPr>
            <w:tcW w:w="101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5402" w14:textId="17760480" w:rsidR="008A26D6" w:rsidRPr="002A76E4" w:rsidRDefault="008A26D6" w:rsidP="004B5B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gend</w:t>
            </w: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*** and ** Odds ratios are significant at the 1% and 5% significance level, respectively. 95% confidence intervals in parentheses. Ref: reference category</w:t>
            </w:r>
          </w:p>
        </w:tc>
      </w:tr>
    </w:tbl>
    <w:p w14:paraId="03885D18" w14:textId="77777777" w:rsidR="0075143E" w:rsidRDefault="0075143E" w:rsidP="003B7FC7">
      <w:pPr>
        <w:rPr>
          <w:rFonts w:ascii="Times New Roman" w:eastAsia="Calibri" w:hAnsi="Times New Roman" w:cs="Times New Roman"/>
          <w:sz w:val="24"/>
          <w:szCs w:val="24"/>
        </w:rPr>
      </w:pPr>
    </w:p>
    <w:p w14:paraId="0B548C1A" w14:textId="1EE6BE37" w:rsidR="003B7FC7" w:rsidRPr="003B7FC7" w:rsidRDefault="003B7FC7" w:rsidP="003B7FC7">
      <w:pPr>
        <w:rPr>
          <w:rFonts w:ascii="Times New Roman" w:eastAsia="Calibri" w:hAnsi="Times New Roman" w:cs="Times New Roman"/>
          <w:sz w:val="24"/>
          <w:szCs w:val="24"/>
        </w:rPr>
      </w:pPr>
      <w:r w:rsidRPr="00907713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 w:rsidR="00707325" w:rsidRPr="00907713">
        <w:rPr>
          <w:rFonts w:ascii="Times New Roman" w:eastAsia="Calibri" w:hAnsi="Times New Roman" w:cs="Times New Roman"/>
          <w:sz w:val="24"/>
          <w:szCs w:val="24"/>
        </w:rPr>
        <w:t>S5</w:t>
      </w:r>
      <w:r w:rsidRPr="00907713">
        <w:rPr>
          <w:rFonts w:ascii="Times New Roman" w:eastAsia="Calibri" w:hAnsi="Times New Roman" w:cs="Times New Roman"/>
          <w:sz w:val="24"/>
          <w:szCs w:val="24"/>
        </w:rPr>
        <w:t>:</w:t>
      </w:r>
      <w:r w:rsidR="00DA56F9" w:rsidRPr="00907713">
        <w:rPr>
          <w:rFonts w:ascii="Times New Roman" w:eastAsia="Calibri" w:hAnsi="Times New Roman" w:cs="Times New Roman"/>
          <w:sz w:val="24"/>
          <w:szCs w:val="24"/>
        </w:rPr>
        <w:t xml:space="preserve"> Sensitivity analysis: </w:t>
      </w:r>
      <w:r w:rsidRPr="00907713">
        <w:rPr>
          <w:rFonts w:ascii="Times New Roman" w:eastAsia="Calibri" w:hAnsi="Times New Roman" w:cs="Times New Roman"/>
          <w:sz w:val="24"/>
          <w:szCs w:val="24"/>
        </w:rPr>
        <w:t xml:space="preserve">Logistic and ordinal logistic regressions of </w:t>
      </w:r>
      <w:r w:rsidRPr="0090771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heavy episodic drinking, cannabis use at least once a </w:t>
      </w:r>
      <w:proofErr w:type="gramStart"/>
      <w:r w:rsidRPr="00907713">
        <w:rPr>
          <w:rFonts w:ascii="Times New Roman" w:eastAsia="Calibri" w:hAnsi="Times New Roman" w:cs="Times New Roman"/>
          <w:color w:val="000000"/>
          <w:sz w:val="24"/>
          <w:szCs w:val="24"/>
        </w:rPr>
        <w:t>week,</w:t>
      </w:r>
      <w:proofErr w:type="gramEnd"/>
      <w:r w:rsidRPr="0090771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</w:t>
      </w:r>
      <w:r w:rsidR="00DA7268" w:rsidRPr="00DA726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ubjective change </w:t>
      </w:r>
      <w:r w:rsidRPr="009077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alcohol and cannabis use on transgender or gender-diverse status </w:t>
      </w:r>
      <w:r w:rsidR="009077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th </w:t>
      </w:r>
      <w:r w:rsidR="00907713" w:rsidRPr="009077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rticipants </w:t>
      </w:r>
      <w:r w:rsidRPr="009077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o </w:t>
      </w:r>
      <w:r w:rsidR="00907713" w:rsidRPr="00907713">
        <w:rPr>
          <w:rFonts w:ascii="Times New Roman" w:eastAsia="Times New Roman" w:hAnsi="Times New Roman" w:cs="Times New Roman"/>
          <w:color w:val="000000"/>
          <w:sz w:val="24"/>
          <w:szCs w:val="24"/>
        </w:rPr>
        <w:t>did not answer the gender identity question</w:t>
      </w:r>
      <w:r w:rsidR="006D33FE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10156" w:type="dxa"/>
        <w:tblLook w:val="04A0" w:firstRow="1" w:lastRow="0" w:firstColumn="1" w:lastColumn="0" w:noHBand="0" w:noVBand="1"/>
      </w:tblPr>
      <w:tblGrid>
        <w:gridCol w:w="2880"/>
        <w:gridCol w:w="2015"/>
        <w:gridCol w:w="1675"/>
        <w:gridCol w:w="1710"/>
        <w:gridCol w:w="1876"/>
      </w:tblGrid>
      <w:tr w:rsidR="008905E4" w:rsidRPr="002A76E4" w14:paraId="1E1D25C9" w14:textId="77777777" w:rsidTr="002A76E4">
        <w:trPr>
          <w:trHeight w:val="315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F864E" w14:textId="77777777" w:rsidR="00DA7268" w:rsidRPr="002A76E4" w:rsidRDefault="00DA7268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Gender groups 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03567" w14:textId="70C828F2" w:rsidR="00DA7268" w:rsidRPr="002A76E4" w:rsidRDefault="00DA7268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HED at least once in the past week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D8CCE" w14:textId="726E9E4E" w:rsidR="00DA7268" w:rsidRPr="002A76E4" w:rsidRDefault="00DA7268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annabis use at least once a week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F9341" w14:textId="18BC004A" w:rsidR="00DA7268" w:rsidRPr="002A76E4" w:rsidRDefault="00DA7268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Subjective change in alcohol use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0E4FA" w14:textId="7F63C45C" w:rsidR="00DA7268" w:rsidRPr="002A76E4" w:rsidRDefault="00DA7268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 xml:space="preserve">Subjective change in cannabis use </w:t>
            </w:r>
          </w:p>
        </w:tc>
      </w:tr>
      <w:tr w:rsidR="000557B6" w:rsidRPr="002A76E4" w14:paraId="38792F11" w14:textId="77777777" w:rsidTr="002A76E4">
        <w:trPr>
          <w:trHeight w:val="315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5720" w14:textId="77777777" w:rsidR="000557B6" w:rsidRPr="002A76E4" w:rsidRDefault="000557B6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gender and gender-diverse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E4EED" w14:textId="31710771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ADF2" w14:textId="58374401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2.74*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DA35" w14:textId="5B38BEEA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2.16**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EED0F" w14:textId="2B010E12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3.35***</w:t>
            </w:r>
          </w:p>
        </w:tc>
      </w:tr>
      <w:tr w:rsidR="008905E4" w:rsidRPr="002A76E4" w14:paraId="147ACAD5" w14:textId="77777777" w:rsidTr="008905E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781E" w14:textId="77777777" w:rsidR="000557B6" w:rsidRPr="002A76E4" w:rsidRDefault="000557B6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FE1AE" w14:textId="62859411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0 - 4.0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18E53" w14:textId="398E2D9D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47 - 5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F63F" w14:textId="1E78A6EB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18 - 3.9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C9E88" w14:textId="15A858C5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62 - 6.91)</w:t>
            </w:r>
          </w:p>
        </w:tc>
      </w:tr>
      <w:tr w:rsidR="003B7FC7" w:rsidRPr="002A76E4" w14:paraId="2F5412F0" w14:textId="77777777" w:rsidTr="002A76E4">
        <w:trPr>
          <w:trHeight w:val="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17EF" w14:textId="77777777" w:rsidR="003B7FC7" w:rsidRPr="002A76E4" w:rsidRDefault="003B7FC7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gender (women and men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FB67" w14:textId="77777777" w:rsidR="003B7FC7" w:rsidRPr="002A76E4" w:rsidRDefault="003B7FC7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4E25" w14:textId="77777777" w:rsidR="003B7FC7" w:rsidRPr="002A76E4" w:rsidRDefault="003B7FC7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D654" w14:textId="77777777" w:rsidR="003B7FC7" w:rsidRPr="002A76E4" w:rsidRDefault="003B7FC7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3C23" w14:textId="77777777" w:rsidR="003B7FC7" w:rsidRPr="002A76E4" w:rsidRDefault="003B7FC7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557B6" w:rsidRPr="002A76E4" w14:paraId="0676DF8A" w14:textId="77777777" w:rsidTr="002A76E4">
        <w:trPr>
          <w:trHeight w:val="315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3D5B" w14:textId="77777777" w:rsidR="000557B6" w:rsidRPr="002A76E4" w:rsidRDefault="000557B6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gender and gender-diverse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9A06D" w14:textId="76623768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C63AB" w14:textId="30F499AD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3.23*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6A71" w14:textId="32B8564B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2.21**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84A4A" w14:textId="64D349EB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3.46***</w:t>
            </w:r>
          </w:p>
        </w:tc>
      </w:tr>
      <w:tr w:rsidR="000557B6" w:rsidRPr="002A76E4" w14:paraId="759D46B9" w14:textId="77777777" w:rsidTr="002A76E4">
        <w:trPr>
          <w:trHeight w:val="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5EC4" w14:textId="77777777" w:rsidR="000557B6" w:rsidRPr="002A76E4" w:rsidRDefault="000557B6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2506F" w14:textId="18C7B1F0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8 - 3.9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73E3" w14:textId="267E66D2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72 - 6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EA2D5" w14:textId="5A3B45AD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21 - 4.0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9747" w14:textId="2EECF150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67 - 7.17)</w:t>
            </w:r>
          </w:p>
        </w:tc>
      </w:tr>
      <w:tr w:rsidR="000557B6" w:rsidRPr="002A76E4" w14:paraId="429FC285" w14:textId="77777777" w:rsidTr="002A76E4">
        <w:trPr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F0F6F" w14:textId="77777777" w:rsidR="000557B6" w:rsidRPr="002A76E4" w:rsidRDefault="000557B6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Cisgender me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FE247" w14:textId="52F26061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8862D" w14:textId="37684CAB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39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031A8" w14:textId="37521762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DD48C" w14:textId="6357ED94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0557B6" w:rsidRPr="002A76E4" w14:paraId="76817401" w14:textId="77777777" w:rsidTr="002A76E4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642FC" w14:textId="77777777" w:rsidR="000557B6" w:rsidRPr="002A76E4" w:rsidRDefault="000557B6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468C8" w14:textId="3F4244F2" w:rsidR="000557B6" w:rsidRPr="002A76E4" w:rsidRDefault="000557B6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4 - 1.0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49314" w14:textId="6C5BCD41" w:rsidR="000557B6" w:rsidRPr="002A76E4" w:rsidRDefault="000557B6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19 - 1.6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B389C" w14:textId="18DE328C" w:rsidR="000557B6" w:rsidRPr="002A76E4" w:rsidRDefault="000557B6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5 - 1.1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7AA69" w14:textId="1F45E91F" w:rsidR="000557B6" w:rsidRPr="002A76E4" w:rsidRDefault="000557B6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0 - 1.27)</w:t>
            </w:r>
          </w:p>
        </w:tc>
      </w:tr>
      <w:tr w:rsidR="003B7FC7" w:rsidRPr="002A76E4" w14:paraId="7B3533E5" w14:textId="77777777" w:rsidTr="002A76E4">
        <w:trPr>
          <w:trHeight w:val="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C3FED" w14:textId="77777777" w:rsidR="003B7FC7" w:rsidRPr="002A76E4" w:rsidRDefault="003B7FC7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gender women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D40CA" w14:textId="77777777" w:rsidR="003B7FC7" w:rsidRPr="002A76E4" w:rsidRDefault="003B7FC7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B491E" w14:textId="77777777" w:rsidR="003B7FC7" w:rsidRPr="002A76E4" w:rsidRDefault="003B7FC7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0E588" w14:textId="77777777" w:rsidR="003B7FC7" w:rsidRPr="002A76E4" w:rsidRDefault="003B7FC7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25FE2" w14:textId="77777777" w:rsidR="003B7FC7" w:rsidRPr="002A76E4" w:rsidRDefault="003B7FC7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557B6" w:rsidRPr="002A76E4" w14:paraId="6D82EB21" w14:textId="77777777" w:rsidTr="002A76E4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CD61" w14:textId="77777777" w:rsidR="000557B6" w:rsidRPr="002A76E4" w:rsidRDefault="000557B6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gender and gender-divers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DF61" w14:textId="580D0FF2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1373E" w14:textId="08298DE9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2.33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14FC5" w14:textId="3D35D2B3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2.10*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F0FD" w14:textId="54E0F990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3.23***</w:t>
            </w:r>
          </w:p>
        </w:tc>
      </w:tr>
      <w:tr w:rsidR="000557B6" w:rsidRPr="002A76E4" w14:paraId="22B75B9B" w14:textId="77777777" w:rsidTr="002A76E4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4D4B" w14:textId="77777777" w:rsidR="000557B6" w:rsidRPr="002A76E4" w:rsidRDefault="000557B6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1D47" w14:textId="55D2EFAA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3 - 4.1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D6E7" w14:textId="18412B3F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24 - 4.3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538E8" w14:textId="1724C53D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15 - 3.8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4DFB7" w14:textId="78AF7539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1.56 - 6.70)</w:t>
            </w:r>
          </w:p>
        </w:tc>
      </w:tr>
      <w:tr w:rsidR="000557B6" w:rsidRPr="002A76E4" w14:paraId="3DF94725" w14:textId="77777777" w:rsidTr="002A76E4">
        <w:trPr>
          <w:trHeight w:val="13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200E7" w14:textId="77777777" w:rsidR="000557B6" w:rsidRPr="002A76E4" w:rsidRDefault="000557B6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gender wome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99594" w14:textId="7E30F128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C2BC1" w14:textId="36A089A3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74E8D" w14:textId="47CD00AA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D3CFB" w14:textId="1E9F5A6B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0557B6" w:rsidRPr="002A76E4" w14:paraId="4B32BC54" w14:textId="77777777" w:rsidTr="002A76E4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B27BE" w14:textId="77777777" w:rsidR="000557B6" w:rsidRPr="002A76E4" w:rsidRDefault="000557B6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05A92" w14:textId="625C7A7C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95 - 1.19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F75E0" w14:textId="10D3C90E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62 - 0.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9B5E4" w14:textId="27D4E80B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85 - 1.0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3C969" w14:textId="2DD6AC30" w:rsidR="000557B6" w:rsidRPr="002A76E4" w:rsidRDefault="000557B6" w:rsidP="002A76E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(0.79 - 1.11)</w:t>
            </w:r>
          </w:p>
        </w:tc>
      </w:tr>
      <w:tr w:rsidR="003B7FC7" w:rsidRPr="002A76E4" w14:paraId="5E8DF9E2" w14:textId="77777777" w:rsidTr="002A76E4">
        <w:trPr>
          <w:trHeight w:val="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FADAA" w14:textId="77777777" w:rsidR="003B7FC7" w:rsidRPr="002A76E4" w:rsidRDefault="003B7FC7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gender men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65A13" w14:textId="77777777" w:rsidR="003B7FC7" w:rsidRPr="002A76E4" w:rsidRDefault="003B7FC7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A8CE8" w14:textId="77777777" w:rsidR="003B7FC7" w:rsidRPr="002A76E4" w:rsidRDefault="003B7FC7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C5973" w14:textId="77777777" w:rsidR="003B7FC7" w:rsidRPr="002A76E4" w:rsidRDefault="003B7FC7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08152" w14:textId="77777777" w:rsidR="003B7FC7" w:rsidRPr="002A76E4" w:rsidRDefault="003B7FC7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3B7FC7" w:rsidRPr="002A76E4" w14:paraId="074FD480" w14:textId="77777777" w:rsidTr="002A76E4">
        <w:trPr>
          <w:trHeight w:val="315"/>
        </w:trPr>
        <w:tc>
          <w:tcPr>
            <w:tcW w:w="1015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27AE20" w14:textId="196F7327" w:rsidR="003B7FC7" w:rsidRPr="002A76E4" w:rsidRDefault="003B7FC7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gend</w:t>
            </w: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*** and ** Odds ratios are significant at the 1% and 5% significance level, respectively. 95% confidence intervals in parentheses. Ref: reference category. </w:t>
            </w:r>
            <w:r w:rsidR="00DA7268"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ive c</w:t>
            </w: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nges in alcohol use and changes in cannabis use variables are categorical with five categories: </w:t>
            </w:r>
            <w:r w:rsidRPr="002A76E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 (</w:t>
            </w:r>
            <w:r w:rsidRPr="002A76E4"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  <w:t>much less</w:t>
            </w:r>
            <w:r w:rsidRPr="002A76E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, 2 (</w:t>
            </w:r>
            <w:r w:rsidRPr="002A76E4"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  <w:t>slightly less</w:t>
            </w:r>
            <w:r w:rsidRPr="002A76E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gramStart"/>
            <w:r w:rsidRPr="002A76E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proofErr w:type="gramEnd"/>
            <w:r w:rsidRPr="002A76E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no change), 4 (</w:t>
            </w:r>
            <w:r w:rsidRPr="002A76E4"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  <w:t>slightly more</w:t>
            </w:r>
            <w:r w:rsidRPr="002A76E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, and 5 (</w:t>
            </w:r>
            <w:r w:rsidRPr="002A76E4"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  <w:t>much more</w:t>
            </w:r>
            <w:r w:rsidRPr="002A76E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). For these variables, proportional odds ratios </w:t>
            </w:r>
            <w:proofErr w:type="gramStart"/>
            <w:r w:rsidRPr="002A76E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ere reported</w:t>
            </w:r>
            <w:proofErr w:type="gramEnd"/>
            <w:r w:rsidRPr="002A76E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vy episodic drinking and use of cannabis at least once a week are binary variables.</w:t>
            </w:r>
            <w:r w:rsidR="00452A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A76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te</w:t>
            </w: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Odds ratios and 95% confidence intervals are adjusted for age, marital status, education, ethnicity, living area, the presence of children, other people in the </w:t>
            </w:r>
            <w:proofErr w:type="gramStart"/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</w:t>
            </w:r>
            <w:r w:rsidR="00FA24F6" w:rsidRPr="002A76E4" w:rsidDel="00FA2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survey wave indicator variables.</w:t>
            </w:r>
          </w:p>
        </w:tc>
      </w:tr>
    </w:tbl>
    <w:p w14:paraId="228D5A12" w14:textId="3C2F6D85" w:rsidR="003B7FC7" w:rsidRDefault="003B7FC7" w:rsidP="0075143E"/>
    <w:p w14:paraId="2AC2D91E" w14:textId="08303EDB" w:rsidR="00BF1A8D" w:rsidRPr="00F548D8" w:rsidRDefault="00BF1A8D" w:rsidP="00BF1A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6</w:t>
      </w:r>
      <w:r w:rsidRPr="00F548D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ull estimation: </w:t>
      </w:r>
      <w:r w:rsidRPr="00CB7376">
        <w:rPr>
          <w:rFonts w:ascii="Times New Roman" w:hAnsi="Times New Roman"/>
          <w:sz w:val="24"/>
          <w:szCs w:val="24"/>
        </w:rPr>
        <w:t>Logistic and ordinal logistic regression</w:t>
      </w:r>
      <w:r w:rsidRPr="00BF11F1">
        <w:rPr>
          <w:rFonts w:ascii="Times New Roman" w:hAnsi="Times New Roman"/>
          <w:sz w:val="24"/>
          <w:szCs w:val="24"/>
        </w:rPr>
        <w:t>s</w:t>
      </w:r>
      <w:r w:rsidRPr="00696E75">
        <w:rPr>
          <w:rFonts w:ascii="Times New Roman" w:hAnsi="Times New Roman"/>
          <w:sz w:val="24"/>
          <w:szCs w:val="24"/>
        </w:rPr>
        <w:t xml:space="preserve"> of </w:t>
      </w:r>
      <w:r w:rsidRPr="00696E75">
        <w:rPr>
          <w:rFonts w:ascii="Times New Roman" w:hAnsi="Times New Roman"/>
          <w:color w:val="000000"/>
          <w:sz w:val="24"/>
          <w:szCs w:val="24"/>
        </w:rPr>
        <w:t xml:space="preserve">heavy episodic drinking, cannabis use at least once a </w:t>
      </w:r>
      <w:proofErr w:type="gramStart"/>
      <w:r w:rsidRPr="00696E75">
        <w:rPr>
          <w:rFonts w:ascii="Times New Roman" w:hAnsi="Times New Roman"/>
          <w:color w:val="000000"/>
          <w:sz w:val="24"/>
          <w:szCs w:val="24"/>
        </w:rPr>
        <w:t>week,</w:t>
      </w:r>
      <w:proofErr w:type="gramEnd"/>
      <w:r w:rsidRPr="00696E75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="00DA7268">
        <w:rPr>
          <w:rFonts w:ascii="Times New Roman" w:hAnsi="Times New Roman"/>
          <w:color w:val="000000"/>
          <w:sz w:val="24"/>
          <w:szCs w:val="24"/>
        </w:rPr>
        <w:t xml:space="preserve">subjective </w:t>
      </w:r>
      <w:r w:rsidRPr="005A6E98">
        <w:rPr>
          <w:rFonts w:ascii="Times New Roman" w:eastAsia="Times New Roman" w:hAnsi="Times New Roman"/>
          <w:color w:val="000000"/>
          <w:sz w:val="24"/>
          <w:szCs w:val="24"/>
        </w:rPr>
        <w:t>change in alcohol and cannabis use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on transgender and</w:t>
      </w:r>
      <w:r w:rsidRPr="005A6E98">
        <w:rPr>
          <w:rFonts w:ascii="Times New Roman" w:eastAsia="Times New Roman" w:hAnsi="Times New Roman"/>
          <w:color w:val="000000"/>
          <w:sz w:val="24"/>
          <w:szCs w:val="24"/>
        </w:rPr>
        <w:t xml:space="preserve"> gender-diverse statu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with </w:t>
      </w:r>
      <w:r w:rsidRPr="00905C48">
        <w:rPr>
          <w:rFonts w:ascii="Times New Roman" w:eastAsia="Times New Roman" w:hAnsi="Times New Roman"/>
          <w:color w:val="000000"/>
          <w:sz w:val="24"/>
          <w:szCs w:val="24"/>
        </w:rPr>
        <w:t>cisgender pa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rticipants (both men and women) as reference group. The six categories of age groups </w:t>
      </w:r>
      <w:proofErr w:type="gramStart"/>
      <w:r>
        <w:rPr>
          <w:rFonts w:ascii="Times New Roman" w:eastAsia="Times New Roman" w:hAnsi="Times New Roman"/>
          <w:color w:val="000000"/>
          <w:sz w:val="24"/>
          <w:szCs w:val="24"/>
        </w:rPr>
        <w:t>were used</w:t>
      </w:r>
      <w:proofErr w:type="gram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in this model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970"/>
        <w:gridCol w:w="1800"/>
        <w:gridCol w:w="1710"/>
        <w:gridCol w:w="1800"/>
        <w:gridCol w:w="1800"/>
      </w:tblGrid>
      <w:tr w:rsidR="00DA7268" w:rsidRPr="00BF1A8D" w14:paraId="3DD56184" w14:textId="77777777" w:rsidTr="002A76E4">
        <w:trPr>
          <w:trHeight w:val="27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EBF52" w14:textId="77777777" w:rsidR="00DA7268" w:rsidRPr="002A76E4" w:rsidRDefault="00DA7268" w:rsidP="00DA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E67FD" w14:textId="4BDBA4D5" w:rsidR="00DA7268" w:rsidRPr="002A76E4" w:rsidRDefault="00DA7268" w:rsidP="00DA7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HED at least once in the past week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7F50E" w14:textId="31C87A68" w:rsidR="00DA7268" w:rsidRPr="002A76E4" w:rsidRDefault="00DA7268" w:rsidP="00DA7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annabis use at least once a week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0F101" w14:textId="4A1C7190" w:rsidR="00DA7268" w:rsidRPr="002A76E4" w:rsidRDefault="00DA7268" w:rsidP="00DA7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Subjective change in alcohol us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A98D0" w14:textId="14E073DB" w:rsidR="00DA7268" w:rsidRPr="002A76E4" w:rsidRDefault="00DA7268" w:rsidP="00DA7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 xml:space="preserve">Subjective change in cannabis use </w:t>
            </w:r>
          </w:p>
        </w:tc>
      </w:tr>
      <w:tr w:rsidR="00BF1A8D" w:rsidRPr="00BF1A8D" w14:paraId="7784C4BB" w14:textId="77777777" w:rsidTr="002A76E4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EBD5" w14:textId="490CB7FD" w:rsidR="00BF1A8D" w:rsidRPr="002A76E4" w:rsidRDefault="00D36699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Transgender and gender-divers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0CEA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523D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3.77*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B0D8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98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41A2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4.56***</w:t>
            </w:r>
          </w:p>
        </w:tc>
      </w:tr>
      <w:tr w:rsidR="00BF1A8D" w:rsidRPr="00BF1A8D" w14:paraId="4B840753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34E4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EB84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2 - 4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F4E1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87 - 7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31FC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0 - 3.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46A4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2.13 - 9.78)</w:t>
            </w:r>
          </w:p>
        </w:tc>
      </w:tr>
      <w:tr w:rsidR="00D36699" w:rsidRPr="00BF1A8D" w14:paraId="53973D05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5FEDF" w14:textId="60F65D8D" w:rsidR="00D36699" w:rsidRPr="002A76E4" w:rsidRDefault="00D36699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Cisgender (men and wome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F9C62" w14:textId="6D7F0974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F409C" w14:textId="1A8D87C4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E4E74" w14:textId="433621EE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4914D" w14:textId="79C4E579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51FE8" w:rsidRPr="00BF1A8D" w14:paraId="7677831C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DDD6" w14:textId="26B000B4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Living with oth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16B0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1D67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CC7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A99C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B51FE8" w:rsidRPr="00BF1A8D" w14:paraId="5DA03CA6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DC74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BD3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1 - 1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D42E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2 - 1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CED7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8 - 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D7A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6 - 1.16)</w:t>
            </w:r>
          </w:p>
        </w:tc>
      </w:tr>
      <w:tr w:rsidR="00B51FE8" w:rsidRPr="00BF1A8D" w14:paraId="64A92DD0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3919B" w14:textId="30C1DF1C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Presence of childr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D75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7A31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B15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1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6D6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BF1A8D" w:rsidRPr="00BF1A8D" w14:paraId="06052C2B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7362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42E2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3 - 1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8822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5 - 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4464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4 - 1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611B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1 - 1.27)</w:t>
            </w:r>
          </w:p>
        </w:tc>
      </w:tr>
      <w:tr w:rsidR="00BF1A8D" w:rsidRPr="00BF1A8D" w14:paraId="46095DD0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1B8E" w14:textId="1A7941D1" w:rsidR="00BF1A8D" w:rsidRPr="002A76E4" w:rsidRDefault="00B51FE8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</w:t>
            </w:r>
            <w:r w:rsidR="00BF1A8D"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D753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48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297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3A16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21F4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BF1A8D" w:rsidRPr="00BF1A8D" w14:paraId="6849FF25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DC09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3F8D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20 - 1.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EED8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4 - 1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C083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0 - 0.8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5F19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1 - 1.50)</w:t>
            </w:r>
          </w:p>
        </w:tc>
      </w:tr>
      <w:tr w:rsidR="00BF1A8D" w:rsidRPr="00BF1A8D" w14:paraId="75CE0112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3010" w14:textId="46DDAE03" w:rsidR="00BF1A8D" w:rsidRPr="002A76E4" w:rsidRDefault="00B51FE8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Post-</w:t>
            </w:r>
            <w:r w:rsidR="00BF1A8D"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DF27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1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D96C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E09F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0C2E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31*</w:t>
            </w:r>
          </w:p>
        </w:tc>
      </w:tr>
      <w:tr w:rsidR="00BF1A8D" w:rsidRPr="00BF1A8D" w14:paraId="62C5FA70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10DD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DBE8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0 - 1.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233B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0 - 1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6102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2 - 1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43A5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9 - 1.73)</w:t>
            </w:r>
          </w:p>
        </w:tc>
      </w:tr>
      <w:tr w:rsidR="00BF1A8D" w:rsidRPr="00BF1A8D" w14:paraId="75C2560E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914C" w14:textId="77777777" w:rsidR="00BF1A8D" w:rsidRPr="002A76E4" w:rsidRDefault="00BF1A8D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FF0E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8BE2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4819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CF9C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2*</w:t>
            </w:r>
          </w:p>
        </w:tc>
      </w:tr>
      <w:tr w:rsidR="00BF1A8D" w:rsidRPr="00BF1A8D" w14:paraId="781B110F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54BE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C807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2 - 0.8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8790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51 - 0.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830C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7 - 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0DC4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6 - 1.02)</w:t>
            </w:r>
          </w:p>
        </w:tc>
      </w:tr>
      <w:tr w:rsidR="00BF1A8D" w:rsidRPr="00BF1A8D" w14:paraId="5A635B44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6C21" w14:textId="77777777" w:rsidR="00BF1A8D" w:rsidRPr="002A76E4" w:rsidRDefault="00BF1A8D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F53F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41C3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5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A172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5075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BF1A8D" w:rsidRPr="00BF1A8D" w14:paraId="3F318344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1379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E5A5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7 - 1.3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B8DE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3 - 0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F2E4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2 - 1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F14B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2 - 1.35)</w:t>
            </w:r>
          </w:p>
        </w:tc>
      </w:tr>
      <w:tr w:rsidR="00BF1A8D" w:rsidRPr="00BF1A8D" w14:paraId="5EEE0AB0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AA4E" w14:textId="77777777" w:rsidR="00BF1A8D" w:rsidRPr="002A76E4" w:rsidRDefault="00BF1A8D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7409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48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6737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A309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1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8C6E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BF1A8D" w:rsidRPr="00BF1A8D" w14:paraId="4009F4D7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DAA6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14E9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0 - 0.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D2D6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4 - 1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2B51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1 - 1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9884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5 - 1.29)</w:t>
            </w:r>
          </w:p>
        </w:tc>
      </w:tr>
      <w:tr w:rsidR="00BF1A8D" w:rsidRPr="00BF1A8D" w14:paraId="687834D4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C3BB" w14:textId="77777777" w:rsidR="00BF1A8D" w:rsidRPr="002A76E4" w:rsidRDefault="00BF1A8D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BECA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2DC3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18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7EA2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032B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BF1A8D" w:rsidRPr="00BF1A8D" w14:paraId="128567B5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894C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121C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2 - 1.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8C6C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9 - 1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D351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9 - 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9A3A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2 - 1.18)</w:t>
            </w:r>
          </w:p>
        </w:tc>
      </w:tr>
      <w:tr w:rsidR="00BF1A8D" w:rsidRPr="00BF1A8D" w14:paraId="71761F49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4CEB" w14:textId="77777777" w:rsidR="00BF1A8D" w:rsidRPr="002A76E4" w:rsidRDefault="00BF1A8D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95C2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5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0AC5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F280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BE31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9*</w:t>
            </w:r>
          </w:p>
        </w:tc>
      </w:tr>
      <w:tr w:rsidR="00BF1A8D" w:rsidRPr="00BF1A8D" w14:paraId="2B109C95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2A48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E23F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6 - 1.4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7FC6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0 - 1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B68D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0 - 1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4771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1 - 1.01)</w:t>
            </w:r>
          </w:p>
        </w:tc>
      </w:tr>
      <w:tr w:rsidR="00BF1A8D" w:rsidRPr="00BF1A8D" w14:paraId="2375CB6E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D480" w14:textId="168EF7BF" w:rsidR="00BF1A8D" w:rsidRPr="002A76E4" w:rsidRDefault="00BF1A8D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 to 39 year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FA35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9693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5EA4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A03B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BF1A8D" w:rsidRPr="00BF1A8D" w14:paraId="60B51C3C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0630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475E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8 - 1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923A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9 - 1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93EF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4 - 1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2200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0 - 1.46)</w:t>
            </w:r>
          </w:p>
        </w:tc>
      </w:tr>
      <w:tr w:rsidR="00BF1A8D" w:rsidRPr="00BF1A8D" w14:paraId="27CE5797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1984" w14:textId="79BA0D73" w:rsidR="00BF1A8D" w:rsidRPr="002A76E4" w:rsidRDefault="00BF1A8D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0 to 49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B020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86EE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20FD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4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8385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9**</w:t>
            </w:r>
          </w:p>
        </w:tc>
      </w:tr>
      <w:tr w:rsidR="00BF1A8D" w:rsidRPr="00BF1A8D" w14:paraId="7CE3038C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0044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0453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5 - 1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B2E7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7 - 0.8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1E16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17 - 1.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077D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8 - 0.97)</w:t>
            </w:r>
          </w:p>
        </w:tc>
      </w:tr>
      <w:tr w:rsidR="00BF1A8D" w:rsidRPr="00BF1A8D" w14:paraId="0C0A8AB6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1A75" w14:textId="63F771D8" w:rsidR="00BF1A8D" w:rsidRPr="002A76E4" w:rsidRDefault="00BF1A8D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 to 59 year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B313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BF0F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4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9684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074B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7**</w:t>
            </w:r>
          </w:p>
        </w:tc>
      </w:tr>
      <w:tr w:rsidR="00BF1A8D" w:rsidRPr="00BF1A8D" w14:paraId="38B56C13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2004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0043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1 - 1.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D6C3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31 - 0.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0189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8 - 1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A0A3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8 - 0.94)</w:t>
            </w:r>
          </w:p>
        </w:tc>
      </w:tr>
      <w:tr w:rsidR="00BF1A8D" w:rsidRPr="00BF1A8D" w14:paraId="01F9C2F7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ED18" w14:textId="56C07DD2" w:rsidR="00BF1A8D" w:rsidRPr="002A76E4" w:rsidRDefault="00BF1A8D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 to 69 year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838A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4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2C76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3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70D9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27B3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47***</w:t>
            </w:r>
          </w:p>
        </w:tc>
      </w:tr>
      <w:tr w:rsidR="00BF1A8D" w:rsidRPr="00BF1A8D" w14:paraId="3BDA4015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3566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88B0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51 - 0.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915E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22 - 0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9D49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5 - 1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E711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33 - 0.66)</w:t>
            </w:r>
          </w:p>
        </w:tc>
      </w:tr>
      <w:tr w:rsidR="00BF1A8D" w:rsidRPr="00BF1A8D" w14:paraId="04BA8EBC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355A" w14:textId="50C2CF96" w:rsidR="00BF1A8D" w:rsidRPr="002A76E4" w:rsidRDefault="00BF1A8D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70 years and o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A1BA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58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22DB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1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ED91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8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D4DA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37***</w:t>
            </w:r>
          </w:p>
        </w:tc>
      </w:tr>
      <w:tr w:rsidR="00BF1A8D" w:rsidRPr="00BF1A8D" w14:paraId="1937DCF2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661E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39A1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5 - 0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C031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08 - 0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BE16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1 - 1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4B3B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25 - 0.56)</w:t>
            </w:r>
          </w:p>
        </w:tc>
      </w:tr>
      <w:tr w:rsidR="00BF1A8D" w:rsidRPr="00BF1A8D" w14:paraId="03838B04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E079" w14:textId="77777777" w:rsidR="00BF1A8D" w:rsidRPr="002A76E4" w:rsidRDefault="00BF1A8D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2A0B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C8A8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45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94CC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0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1FB0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41**</w:t>
            </w:r>
          </w:p>
        </w:tc>
      </w:tr>
      <w:tr w:rsidR="00BF1A8D" w:rsidRPr="00BF1A8D" w14:paraId="766258F4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D764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0758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1 - 1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AA03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7 - 1.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166B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7 - 1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0533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1 - 1.95)</w:t>
            </w:r>
          </w:p>
        </w:tc>
      </w:tr>
      <w:tr w:rsidR="00BF1A8D" w:rsidRPr="00BF1A8D" w14:paraId="5763CAE1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8A44" w14:textId="77777777" w:rsidR="00BF1A8D" w:rsidRPr="002A76E4" w:rsidRDefault="00BF1A8D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35D6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6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1221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6F73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4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8B89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44***</w:t>
            </w:r>
          </w:p>
        </w:tc>
      </w:tr>
      <w:tr w:rsidR="00B51FE8" w:rsidRPr="00BF1A8D" w14:paraId="6E9D0AAF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AF7D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1F10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55 - 0.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A3D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3 - 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790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5 - 1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AA8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10 - 1.88)</w:t>
            </w:r>
          </w:p>
        </w:tc>
      </w:tr>
      <w:tr w:rsidR="00B51FE8" w:rsidRPr="00BF1A8D" w14:paraId="7149CD90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FDA81" w14:textId="2898EB4C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5551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BEB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7ED2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204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B51FE8" w:rsidRPr="00BF1A8D" w14:paraId="2F1AE5F0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FF1F1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824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6 - 1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459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4 - 1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BE99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7 - 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EB9E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9 - 1.24)</w:t>
            </w:r>
          </w:p>
        </w:tc>
      </w:tr>
      <w:tr w:rsidR="00B51FE8" w:rsidRPr="00BF1A8D" w14:paraId="6DE313BB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4045A" w14:textId="26617B43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B43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21F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740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DBD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B51FE8" w:rsidRPr="00BF1A8D" w14:paraId="1CE2FB3F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EF7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4587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3 - 1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26B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7 - 1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BF5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4 - 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B21E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9 - 1.23)</w:t>
            </w:r>
          </w:p>
        </w:tc>
      </w:tr>
      <w:tr w:rsidR="00B51FE8" w:rsidRPr="00BF1A8D" w14:paraId="644DCD41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6B44" w14:textId="34A9BF02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DF3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7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9D0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7519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275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B51FE8" w:rsidRPr="00BF1A8D" w14:paraId="5070DEC8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82D9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3180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5 - 1.5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036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1 - 1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0CE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0 - 0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6BA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2 - 1.12)</w:t>
            </w:r>
          </w:p>
        </w:tc>
      </w:tr>
      <w:tr w:rsidR="00B51FE8" w:rsidRPr="00BF1A8D" w14:paraId="1A32FFEA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8011" w14:textId="0E5E96C8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C4BE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19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B28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32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72B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7F6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31*</w:t>
            </w:r>
          </w:p>
        </w:tc>
      </w:tr>
      <w:tr w:rsidR="00B51FE8" w:rsidRPr="00BF1A8D" w14:paraId="21E2DB59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6CA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28CC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9 - 1.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E3B1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2 - 1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BF0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5 - 0.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BB6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9 - 1.74)</w:t>
            </w:r>
          </w:p>
        </w:tc>
      </w:tr>
      <w:tr w:rsidR="00B51FE8" w:rsidRPr="00BF1A8D" w14:paraId="3E80758D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5AE04" w14:textId="58FC0AEA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ve 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8A4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32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6977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990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6E1E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B51FE8" w:rsidRPr="00BF1A8D" w14:paraId="168218B7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A7757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2BA2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9 - 1.6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B65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3 - 1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6B2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56 - 0.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078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7 - 1.20)</w:t>
            </w:r>
          </w:p>
        </w:tc>
      </w:tr>
      <w:tr w:rsidR="00B51FE8" w:rsidRPr="00BF1A8D" w14:paraId="1B1271A9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DC28" w14:textId="0265D22D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9C70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271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66B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4D6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1***</w:t>
            </w:r>
          </w:p>
        </w:tc>
      </w:tr>
      <w:tr w:rsidR="00B51FE8" w:rsidRPr="00BF1A8D" w14:paraId="792A72D4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F17B1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BD16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E26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D14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06 - 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289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01 - 0.02)</w:t>
            </w:r>
          </w:p>
        </w:tc>
      </w:tr>
      <w:tr w:rsidR="00B51FE8" w:rsidRPr="00BF1A8D" w14:paraId="269DC203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30A4" w14:textId="10C1D689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E6B6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939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8F32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1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69B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3***</w:t>
            </w:r>
          </w:p>
        </w:tc>
      </w:tr>
      <w:tr w:rsidR="00B51FE8" w:rsidRPr="00BF1A8D" w14:paraId="250DFFDA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8C4D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EDC0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DEC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48A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13 - 0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CA8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02 - 0.04)</w:t>
            </w:r>
          </w:p>
        </w:tc>
      </w:tr>
      <w:tr w:rsidR="00B51FE8" w:rsidRPr="00BF1A8D" w14:paraId="76515EA9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D215E" w14:textId="53BA84CE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DE73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D0AC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29B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4.5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BD3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0.12***</w:t>
            </w:r>
          </w:p>
        </w:tc>
      </w:tr>
      <w:tr w:rsidR="00B51FE8" w:rsidRPr="00BF1A8D" w14:paraId="5764326A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7361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1EFD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A61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22C2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3.38 - 6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4FF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6.28 - 16.30)</w:t>
            </w:r>
          </w:p>
        </w:tc>
      </w:tr>
      <w:tr w:rsidR="00B51FE8" w:rsidRPr="00BF1A8D" w14:paraId="0CF21423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EEB5E" w14:textId="669F9F1A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4D57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D46E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40EE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27.5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8A1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33.85***</w:t>
            </w:r>
          </w:p>
        </w:tc>
      </w:tr>
      <w:tr w:rsidR="00B51FE8" w:rsidRPr="00BF1A8D" w14:paraId="34FFE2D5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B2FA7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FAC1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AF6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F4D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9.92 - 38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773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20.59 - 55.66)</w:t>
            </w:r>
          </w:p>
        </w:tc>
      </w:tr>
      <w:tr w:rsidR="00B51FE8" w:rsidRPr="00BF1A8D" w14:paraId="3CF1679F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DDB65" w14:textId="7A7A2DF6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9F9C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5.10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0F6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2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5D5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2B9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A8D" w:rsidRPr="00BF1A8D" w14:paraId="3A05CB44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10CD7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651EC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3.65 - 7.1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19EF4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19 - 0.4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BD6C7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B457F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A8D" w:rsidRPr="00BF1A8D" w14:paraId="08D26014" w14:textId="77777777" w:rsidTr="002A76E4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40AC" w14:textId="77777777" w:rsidR="00BF1A8D" w:rsidRPr="002A76E4" w:rsidRDefault="00BF1A8D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C2CD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5,98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14C8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5,97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FC1F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5,9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0555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5,719</w:t>
            </w:r>
          </w:p>
        </w:tc>
      </w:tr>
      <w:tr w:rsidR="00BF1A8D" w:rsidRPr="00BF1A8D" w14:paraId="74F81975" w14:textId="77777777" w:rsidTr="002A76E4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BC9CB6" w14:textId="77777777" w:rsidR="00BF1A8D" w:rsidRPr="002A76E4" w:rsidRDefault="00BF1A8D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Pseudo R-squar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D4A37F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4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910D83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5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C03447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1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A271E4" w14:textId="77777777" w:rsidR="00BF1A8D" w:rsidRPr="002A76E4" w:rsidRDefault="00BF1A8D" w:rsidP="00BF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192</w:t>
            </w:r>
          </w:p>
        </w:tc>
      </w:tr>
      <w:tr w:rsidR="00D36699" w:rsidRPr="00BF1A8D" w14:paraId="1FA21CE2" w14:textId="77777777" w:rsidTr="002A76E4">
        <w:trPr>
          <w:trHeight w:val="255"/>
        </w:trPr>
        <w:tc>
          <w:tcPr>
            <w:tcW w:w="10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BA56" w14:textId="407A6A2B" w:rsidR="00D36699" w:rsidRPr="002A76E4" w:rsidRDefault="00D36699" w:rsidP="00BF1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gend</w:t>
            </w: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*** and ** Odds ratios are significant at the 1% and 5% significance level, respectively. 95% confidence intervals in parentheses. Ref: reference category</w:t>
            </w:r>
          </w:p>
        </w:tc>
      </w:tr>
    </w:tbl>
    <w:p w14:paraId="36843A60" w14:textId="09C0565C" w:rsidR="00BF1A8D" w:rsidRDefault="00BF1A8D" w:rsidP="0075143E"/>
    <w:p w14:paraId="32BDC6F6" w14:textId="48B111F8" w:rsidR="00BF1A8D" w:rsidRDefault="00BF1A8D" w:rsidP="0075143E"/>
    <w:p w14:paraId="0A65A926" w14:textId="090BE33C" w:rsidR="00E55B31" w:rsidRPr="00F548D8" w:rsidRDefault="00E55B31" w:rsidP="00E55B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7</w:t>
      </w:r>
      <w:r w:rsidRPr="00F548D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ull estimation: </w:t>
      </w:r>
      <w:r w:rsidRPr="00CB7376">
        <w:rPr>
          <w:rFonts w:ascii="Times New Roman" w:hAnsi="Times New Roman"/>
          <w:sz w:val="24"/>
          <w:szCs w:val="24"/>
        </w:rPr>
        <w:t>Logistic and ordinal logistic regression</w:t>
      </w:r>
      <w:r w:rsidRPr="00BF11F1">
        <w:rPr>
          <w:rFonts w:ascii="Times New Roman" w:hAnsi="Times New Roman"/>
          <w:sz w:val="24"/>
          <w:szCs w:val="24"/>
        </w:rPr>
        <w:t>s</w:t>
      </w:r>
      <w:r w:rsidRPr="00696E75">
        <w:rPr>
          <w:rFonts w:ascii="Times New Roman" w:hAnsi="Times New Roman"/>
          <w:sz w:val="24"/>
          <w:szCs w:val="24"/>
        </w:rPr>
        <w:t xml:space="preserve"> of </w:t>
      </w:r>
      <w:r w:rsidRPr="00696E75">
        <w:rPr>
          <w:rFonts w:ascii="Times New Roman" w:hAnsi="Times New Roman"/>
          <w:color w:val="000000"/>
          <w:sz w:val="24"/>
          <w:szCs w:val="24"/>
        </w:rPr>
        <w:t xml:space="preserve">heavy episodic drinking, cannabis use at least once a </w:t>
      </w:r>
      <w:proofErr w:type="gramStart"/>
      <w:r w:rsidRPr="00696E75">
        <w:rPr>
          <w:rFonts w:ascii="Times New Roman" w:hAnsi="Times New Roman"/>
          <w:color w:val="000000"/>
          <w:sz w:val="24"/>
          <w:szCs w:val="24"/>
        </w:rPr>
        <w:t>week,</w:t>
      </w:r>
      <w:proofErr w:type="gramEnd"/>
      <w:r w:rsidRPr="00696E75">
        <w:rPr>
          <w:rFonts w:ascii="Times New Roman" w:hAnsi="Times New Roman"/>
          <w:color w:val="000000"/>
          <w:sz w:val="24"/>
          <w:szCs w:val="24"/>
        </w:rPr>
        <w:t xml:space="preserve"> and </w:t>
      </w:r>
      <w:r>
        <w:rPr>
          <w:rFonts w:ascii="Times New Roman" w:hAnsi="Times New Roman"/>
          <w:color w:val="000000"/>
          <w:sz w:val="24"/>
          <w:szCs w:val="24"/>
        </w:rPr>
        <w:t xml:space="preserve">subjective </w:t>
      </w:r>
      <w:r w:rsidRPr="005A6E98">
        <w:rPr>
          <w:rFonts w:ascii="Times New Roman" w:eastAsia="Times New Roman" w:hAnsi="Times New Roman"/>
          <w:color w:val="000000"/>
          <w:sz w:val="24"/>
          <w:szCs w:val="24"/>
        </w:rPr>
        <w:t>change in alcohol and cannabis use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on transgender and</w:t>
      </w:r>
      <w:r w:rsidRPr="005A6E98">
        <w:rPr>
          <w:rFonts w:ascii="Times New Roman" w:eastAsia="Times New Roman" w:hAnsi="Times New Roman"/>
          <w:color w:val="000000"/>
          <w:sz w:val="24"/>
          <w:szCs w:val="24"/>
        </w:rPr>
        <w:t xml:space="preserve"> gender-diverse statu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with </w:t>
      </w:r>
      <w:r w:rsidRPr="00905C48">
        <w:rPr>
          <w:rFonts w:ascii="Times New Roman" w:eastAsia="Times New Roman" w:hAnsi="Times New Roman"/>
          <w:color w:val="000000"/>
          <w:sz w:val="24"/>
          <w:szCs w:val="24"/>
        </w:rPr>
        <w:t xml:space="preserve">cisgender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women as reference group. The six categories of age groups </w:t>
      </w:r>
      <w:proofErr w:type="gramStart"/>
      <w:r>
        <w:rPr>
          <w:rFonts w:ascii="Times New Roman" w:eastAsia="Times New Roman" w:hAnsi="Times New Roman"/>
          <w:color w:val="000000"/>
          <w:sz w:val="24"/>
          <w:szCs w:val="24"/>
        </w:rPr>
        <w:t>were used</w:t>
      </w:r>
      <w:proofErr w:type="gram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in this model.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2880"/>
        <w:gridCol w:w="1800"/>
        <w:gridCol w:w="1620"/>
        <w:gridCol w:w="1800"/>
        <w:gridCol w:w="1620"/>
      </w:tblGrid>
      <w:tr w:rsidR="00452ADE" w:rsidRPr="002A76E4" w14:paraId="60AA8DAF" w14:textId="77777777" w:rsidTr="002A76E4">
        <w:trPr>
          <w:trHeight w:val="255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1662D" w14:textId="77777777" w:rsidR="00E55B31" w:rsidRPr="002A76E4" w:rsidRDefault="00E55B31" w:rsidP="00E5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F9B52C" w14:textId="6BFDE8F8" w:rsidR="00E55B31" w:rsidRPr="002A76E4" w:rsidRDefault="00E55B31" w:rsidP="00E5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HED at least once in the past wee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8373E" w14:textId="06DF6CC1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annabis use at least once a week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C32B2" w14:textId="445BE8ED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Subjective change in alcohol us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1A318" w14:textId="1503AA83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 xml:space="preserve">Subjective change in cannabis use </w:t>
            </w:r>
          </w:p>
        </w:tc>
      </w:tr>
      <w:tr w:rsidR="00452ADE" w:rsidRPr="002A76E4" w14:paraId="77658DE6" w14:textId="77777777" w:rsidTr="00452ADE">
        <w:trPr>
          <w:trHeight w:val="255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54BC" w14:textId="3677F904" w:rsidR="00E55B31" w:rsidRPr="002A76E4" w:rsidRDefault="00D36699" w:rsidP="00E5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Transgender and gender-divers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61D3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B7F7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4.44*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502D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2.02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B933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4.71***</w:t>
            </w:r>
          </w:p>
        </w:tc>
      </w:tr>
      <w:tr w:rsidR="002A76E4" w:rsidRPr="002A76E4" w14:paraId="139E0197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AF7D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F67E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0 - 4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46CB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2.19 - 9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BFDF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2 - 4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BE07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2.18 - 10.14)</w:t>
            </w:r>
          </w:p>
        </w:tc>
      </w:tr>
      <w:tr w:rsidR="002A76E4" w:rsidRPr="002A76E4" w14:paraId="7167CBC6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B8D3" w14:textId="77777777" w:rsidR="00E55B31" w:rsidRPr="002A76E4" w:rsidRDefault="00E55B31" w:rsidP="00E5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Cisgender m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4E9F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E6AF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4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6E89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7FFD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2A76E4" w:rsidRPr="002A76E4" w14:paraId="60D4DBE9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53FB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9122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4 - 1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B418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19 - 1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E88A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5 - 1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DE94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0 - 1.27)</w:t>
            </w:r>
          </w:p>
        </w:tc>
      </w:tr>
      <w:tr w:rsidR="00452ADE" w:rsidRPr="002A76E4" w14:paraId="4F701FDA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0DE8" w14:textId="5430D05A" w:rsidR="00D36699" w:rsidRPr="002A76E4" w:rsidRDefault="00D36699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Cisgender wom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74330" w14:textId="4F0C8906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97456" w14:textId="2EF18B50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0D04C" w14:textId="037A57A1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3D145" w14:textId="07806D9E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A76E4" w:rsidRPr="002A76E4" w14:paraId="0BAB0EBF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55521" w14:textId="68589419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Living with oth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CAE0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BED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A17C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DD0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2A76E4" w:rsidRPr="002A76E4" w14:paraId="06361168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172C1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26E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1 - 1.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A4F7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4 - 1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4AA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9 - 1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EE5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6 - 1.16)</w:t>
            </w:r>
          </w:p>
        </w:tc>
      </w:tr>
      <w:tr w:rsidR="002A76E4" w:rsidRPr="002A76E4" w14:paraId="55658E6A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6865" w14:textId="2AB6606F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Presence of childr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CB9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9AEC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2562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0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C551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2A76E4" w:rsidRPr="002A76E4" w14:paraId="5AF0A9E1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639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144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3 - 1.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0C9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5 - 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6DF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4 - 1.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D739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1 - 1.27)</w:t>
            </w:r>
          </w:p>
        </w:tc>
      </w:tr>
      <w:tr w:rsidR="002A76E4" w:rsidRPr="002A76E4" w14:paraId="6D79542F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20676" w14:textId="234848AC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C20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49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1BE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177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3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83C1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2A76E4" w:rsidRPr="002A76E4" w14:paraId="791C615E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F7D71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4752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20 - 1.8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E48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2 - 1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599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0 - 0.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EF0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0 - 1.49)</w:t>
            </w:r>
          </w:p>
        </w:tc>
      </w:tr>
      <w:tr w:rsidR="002A76E4" w:rsidRPr="002A76E4" w14:paraId="59CC9D1C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05453" w14:textId="7B7C78D3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Post-second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D3A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2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D11E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3EF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80F9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30*</w:t>
            </w:r>
          </w:p>
        </w:tc>
      </w:tr>
      <w:tr w:rsidR="002A76E4" w:rsidRPr="002A76E4" w14:paraId="26654E7C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40E0C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91C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0 - 1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CB6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8 - 1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D9C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2 - 1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6DD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8 - 1.72)</w:t>
            </w:r>
          </w:p>
        </w:tc>
      </w:tr>
      <w:tr w:rsidR="002A76E4" w:rsidRPr="002A76E4" w14:paraId="64591B47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0B72D" w14:textId="77FEA5C6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01CE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081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16E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6C7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2*</w:t>
            </w:r>
          </w:p>
        </w:tc>
      </w:tr>
      <w:tr w:rsidR="002A76E4" w:rsidRPr="002A76E4" w14:paraId="5CD91019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8562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C41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2 - 0.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DA2E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50 - 0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148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7 - 1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E4D1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5 - 1.02)</w:t>
            </w:r>
          </w:p>
        </w:tc>
      </w:tr>
      <w:tr w:rsidR="002A76E4" w:rsidRPr="002A76E4" w14:paraId="6F7DAB18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B77AF" w14:textId="1DC75689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3DE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A6A1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55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6029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B58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2A76E4" w:rsidRPr="002A76E4" w14:paraId="02A6CA7E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9BA9E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25D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7 - 1.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F51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2 - 0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E46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2 - 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03D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1 - 1.34)</w:t>
            </w:r>
          </w:p>
        </w:tc>
      </w:tr>
      <w:tr w:rsidR="002A76E4" w:rsidRPr="002A76E4" w14:paraId="14522324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06C2" w14:textId="1E664F78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292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48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A47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621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1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0BC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2A76E4" w:rsidRPr="002A76E4" w14:paraId="337D063A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D3C0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450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0 - 0.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833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4 - 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C4B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1 - 1.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004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5 - 1.29)</w:t>
            </w:r>
          </w:p>
        </w:tc>
      </w:tr>
      <w:tr w:rsidR="002A76E4" w:rsidRPr="002A76E4" w14:paraId="2EFD46A4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4B5C3" w14:textId="5ECA07B1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D9B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6168" w14:textId="1A920E97" w:rsidR="00B51FE8" w:rsidRPr="002A76E4" w:rsidRDefault="002A76E4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B7A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AE6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2A76E4" w:rsidRPr="002A76E4" w14:paraId="7DDC70B3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E08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E0C0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2 - 1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F37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8 - 1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6A7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9 - 1.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B32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1 - 1.18)</w:t>
            </w:r>
          </w:p>
        </w:tc>
      </w:tr>
      <w:tr w:rsidR="002A76E4" w:rsidRPr="002A76E4" w14:paraId="14253BE9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7034" w14:textId="1D1179C3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2107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4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F4D7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BA2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CF58" w14:textId="48F5C9CE" w:rsidR="00B51FE8" w:rsidRPr="002A76E4" w:rsidRDefault="00B51FE8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2A76E4" w:rsidRPr="002A76E4" w14:paraId="2EBC76D0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246C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27B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5 - 1.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614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3 - 1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042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0 - 1.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8BA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1 - 1.02)</w:t>
            </w:r>
          </w:p>
        </w:tc>
      </w:tr>
      <w:tr w:rsidR="002A76E4" w:rsidRPr="002A76E4" w14:paraId="06916BFB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C7AE" w14:textId="343D3D05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0 to 39 year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27F0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183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399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2042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2A76E4" w:rsidRPr="002A76E4" w14:paraId="5946BB67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3F9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7C8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8 - 1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D84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6 - 1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ED1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3 - 1.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6857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9 - 1.45)</w:t>
            </w:r>
          </w:p>
        </w:tc>
      </w:tr>
      <w:tr w:rsidR="002A76E4" w:rsidRPr="002A76E4" w14:paraId="0FCAB12C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4A8B" w14:textId="2DEAFB3C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 xml:space="preserve"> 40 to 49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6E17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600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5670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45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F07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8**</w:t>
            </w:r>
          </w:p>
        </w:tc>
      </w:tr>
      <w:tr w:rsidR="002A76E4" w:rsidRPr="002A76E4" w14:paraId="1AB77262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B9C9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D16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5 - 1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1F9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5 - 0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80E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16 - 1.8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F03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8 - 0.97)</w:t>
            </w:r>
          </w:p>
        </w:tc>
      </w:tr>
      <w:tr w:rsidR="002A76E4" w:rsidRPr="002A76E4" w14:paraId="703803A2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CB82" w14:textId="7BE6A2BD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 xml:space="preserve">50 to 59 year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ECA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A5D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4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48B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1D4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6**</w:t>
            </w:r>
          </w:p>
        </w:tc>
      </w:tr>
      <w:tr w:rsidR="002A76E4" w:rsidRPr="002A76E4" w14:paraId="44A2622A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4BC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B06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1 - 1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AE6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30 - 0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FA4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7 - 1.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44C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7 - 0.94)</w:t>
            </w:r>
          </w:p>
        </w:tc>
      </w:tr>
      <w:tr w:rsidR="002A76E4" w:rsidRPr="002A76E4" w14:paraId="5C136D1E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B4D5" w14:textId="07DDC285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 xml:space="preserve">60 to 69 year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2579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5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617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2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934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1F8E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46***</w:t>
            </w:r>
          </w:p>
        </w:tc>
      </w:tr>
      <w:tr w:rsidR="002A76E4" w:rsidRPr="002A76E4" w14:paraId="2AEB32E7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DEC4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DAC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51 - 0.8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B15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21 - 0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9D70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5 - 1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94D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32 - 0.66)</w:t>
            </w:r>
          </w:p>
        </w:tc>
      </w:tr>
      <w:tr w:rsidR="002A76E4" w:rsidRPr="002A76E4" w14:paraId="49083CC8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C9000" w14:textId="721AA2B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70 years and o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1FC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58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C01C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1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B45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7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09A1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37***</w:t>
            </w:r>
          </w:p>
        </w:tc>
      </w:tr>
      <w:tr w:rsidR="002A76E4" w:rsidRPr="002A76E4" w14:paraId="026A6A80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8F95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398C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5 - 0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7158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08 - 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33BC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0 - 0.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79F4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25 - 0.55)</w:t>
            </w:r>
          </w:p>
        </w:tc>
      </w:tr>
      <w:tr w:rsidR="002A76E4" w:rsidRPr="002A76E4" w14:paraId="161FD037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5058" w14:textId="77777777" w:rsidR="00E55B31" w:rsidRPr="002A76E4" w:rsidRDefault="00E55B31" w:rsidP="00E5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2161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55D0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5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E2A7" w14:textId="40CFBBAD" w:rsidR="00E55B31" w:rsidRPr="002A76E4" w:rsidRDefault="00E55B31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158F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42**</w:t>
            </w:r>
          </w:p>
        </w:tc>
      </w:tr>
      <w:tr w:rsidR="002A76E4" w:rsidRPr="002A76E4" w14:paraId="7870B175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8979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C957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0 - 1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D50A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12 - 2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B094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8 - 1.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16B4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2 - 1.97)</w:t>
            </w:r>
          </w:p>
        </w:tc>
      </w:tr>
      <w:tr w:rsidR="002A76E4" w:rsidRPr="002A76E4" w14:paraId="0361D442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CCF1" w14:textId="77777777" w:rsidR="00E55B31" w:rsidRPr="002A76E4" w:rsidRDefault="00E55B31" w:rsidP="00E5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01B5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6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5386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FC32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4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CCB4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43***</w:t>
            </w:r>
          </w:p>
        </w:tc>
      </w:tr>
      <w:tr w:rsidR="002A76E4" w:rsidRPr="002A76E4" w14:paraId="4B3C1D67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8AAA9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088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55 - 0.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36C2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3 - 1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7E0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4 - 1.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AC4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10 - 1.87)</w:t>
            </w:r>
          </w:p>
        </w:tc>
      </w:tr>
      <w:tr w:rsidR="002A76E4" w:rsidRPr="002A76E4" w14:paraId="6635E285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0D5ED" w14:textId="1D13FC6A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D950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A15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40D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BDA9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A76E4" w:rsidRPr="002A76E4" w14:paraId="5B9CCD70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F84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E40C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6 - 1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AC0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4 - 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523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7 - 1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373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9 - 1.24)</w:t>
            </w:r>
          </w:p>
        </w:tc>
      </w:tr>
      <w:tr w:rsidR="002A76E4" w:rsidRPr="002A76E4" w14:paraId="67AF1340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21995" w14:textId="506EE42E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1F1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13B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1809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194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A76E4" w:rsidRPr="002A76E4" w14:paraId="6379F37D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7E61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19F2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3 - 1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1010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7 - 1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03A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4 - 1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600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9 - 1.23)</w:t>
            </w:r>
          </w:p>
        </w:tc>
      </w:tr>
      <w:tr w:rsidR="002A76E4" w:rsidRPr="002A76E4" w14:paraId="6B9CE4CC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E16B" w14:textId="7F714DB4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AC00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7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459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26D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EB6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2A76E4" w:rsidRPr="002A76E4" w14:paraId="032BA971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2552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9A80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5 - 1.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F88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1 - 1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B062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0 - 0.8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68D0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2 - 1.12)</w:t>
            </w:r>
          </w:p>
        </w:tc>
      </w:tr>
      <w:tr w:rsidR="002A76E4" w:rsidRPr="002A76E4" w14:paraId="0A1CAB7E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FF82B" w14:textId="10288613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523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19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6C4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33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17F7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9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4AB4" w14:textId="7C253F17" w:rsidR="00B51FE8" w:rsidRPr="002A76E4" w:rsidRDefault="00B51FE8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2A76E4" w:rsidRPr="002A76E4" w14:paraId="2700F6CD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BBAEC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A169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8 - 1.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236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3 - 1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A2E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5 - 0.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16D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9 - 1.75)</w:t>
            </w:r>
          </w:p>
        </w:tc>
      </w:tr>
      <w:tr w:rsidR="002A76E4" w:rsidRPr="002A76E4" w14:paraId="7BD8733D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8DA21" w14:textId="51D59D98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250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32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DC3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70E2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7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7E91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2A76E4" w:rsidRPr="002A76E4" w14:paraId="3BD9EC62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E10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7262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9 - 1.6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CCD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3 - 1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AA54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56 - 0.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17E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7 - 1.20)</w:t>
            </w:r>
          </w:p>
        </w:tc>
      </w:tr>
      <w:tr w:rsidR="002A76E4" w:rsidRPr="002A76E4" w14:paraId="6065C5CB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E41EC" w14:textId="58A79D35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B7CC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0EBC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256D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9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AC59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1***</w:t>
            </w:r>
          </w:p>
        </w:tc>
      </w:tr>
      <w:tr w:rsidR="002A76E4" w:rsidRPr="002A76E4" w14:paraId="6AA55003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1F981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8DE6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87B2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9B0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06 - 0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E34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01 - 0.02)</w:t>
            </w:r>
          </w:p>
        </w:tc>
      </w:tr>
      <w:tr w:rsidR="002A76E4" w:rsidRPr="002A76E4" w14:paraId="53E63877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B78A7" w14:textId="075FD615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7848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454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E74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18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35A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3***</w:t>
            </w:r>
          </w:p>
        </w:tc>
      </w:tr>
      <w:tr w:rsidR="002A76E4" w:rsidRPr="002A76E4" w14:paraId="7FBD6CFB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086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CCE3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D60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129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13 - 0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770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02 - 0.04)</w:t>
            </w:r>
          </w:p>
        </w:tc>
      </w:tr>
      <w:tr w:rsidR="002A76E4" w:rsidRPr="002A76E4" w14:paraId="63BF1E08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ADBC9" w14:textId="7E15062F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7893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6EF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42EA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4.66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D98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0.38***</w:t>
            </w:r>
          </w:p>
        </w:tc>
      </w:tr>
      <w:tr w:rsidR="002A76E4" w:rsidRPr="002A76E4" w14:paraId="0ABA2DBA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FAD7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CD17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D408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073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3.43 - 6.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317C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6.42 - 16.80)</w:t>
            </w:r>
          </w:p>
        </w:tc>
      </w:tr>
      <w:tr w:rsidR="002A76E4" w:rsidRPr="002A76E4" w14:paraId="198EDE1D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8FD95" w14:textId="6B1928A3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FBC4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88B7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875C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28.07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94B5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34.75***</w:t>
            </w:r>
          </w:p>
        </w:tc>
      </w:tr>
      <w:tr w:rsidR="002A76E4" w:rsidRPr="002A76E4" w14:paraId="365B121B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BC9D7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05A3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1176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AE23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20.27 - 38.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5F7E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21.04 - 57.37)</w:t>
            </w:r>
          </w:p>
        </w:tc>
      </w:tr>
      <w:tr w:rsidR="002A76E4" w:rsidRPr="002A76E4" w14:paraId="2211E292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23E8" w14:textId="0226F55B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307B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5.22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B72C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2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00AF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EA0E" w14:textId="77777777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68C" w:rsidRPr="002A76E4" w14:paraId="66D99D8C" w14:textId="77777777" w:rsidTr="001C268C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DB975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07CBF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3.72 - 7.3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6A8D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16 - 0.3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A81C9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B855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68C" w:rsidRPr="002A76E4" w14:paraId="1E9AF048" w14:textId="77777777" w:rsidTr="001C268C">
        <w:trPr>
          <w:trHeight w:val="255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3796" w14:textId="77777777" w:rsidR="00E55B31" w:rsidRPr="002A76E4" w:rsidRDefault="00E55B31" w:rsidP="00E5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6D87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5,98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AD95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5,97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094A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5,9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45C1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5,719</w:t>
            </w:r>
          </w:p>
        </w:tc>
      </w:tr>
      <w:tr w:rsidR="002A76E4" w:rsidRPr="002A76E4" w14:paraId="724ECE0F" w14:textId="77777777" w:rsidTr="002A76E4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00B49A" w14:textId="77777777" w:rsidR="00E55B31" w:rsidRPr="002A76E4" w:rsidRDefault="00E55B31" w:rsidP="00E5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Pseudo R-squar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1D457E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4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FFF2E6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6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1652C5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723B04" w14:textId="77777777" w:rsidR="00E55B31" w:rsidRPr="002A76E4" w:rsidRDefault="00E55B31" w:rsidP="00E5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193</w:t>
            </w:r>
          </w:p>
        </w:tc>
      </w:tr>
      <w:tr w:rsidR="00D36699" w:rsidRPr="002A76E4" w14:paraId="1CB1F7B4" w14:textId="77777777" w:rsidTr="002A76E4">
        <w:trPr>
          <w:trHeight w:val="255"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154D" w14:textId="4FD8DEBB" w:rsidR="00D36699" w:rsidRPr="002A76E4" w:rsidRDefault="00D36699" w:rsidP="00E55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gend</w:t>
            </w: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*** and ** Odds ratios are significant at the 1% and 5% significance level, respectively. 95% confidence intervals in parentheses. Ref: reference category</w:t>
            </w:r>
          </w:p>
        </w:tc>
      </w:tr>
    </w:tbl>
    <w:p w14:paraId="2FB7EF3D" w14:textId="1253F60B" w:rsidR="00E55B31" w:rsidRDefault="00E55B31" w:rsidP="0075143E"/>
    <w:p w14:paraId="3A12C376" w14:textId="7CE159EF" w:rsidR="00D36699" w:rsidRDefault="00D36699" w:rsidP="0075143E"/>
    <w:p w14:paraId="6C441E62" w14:textId="1B1C3691" w:rsidR="00D36699" w:rsidRDefault="00D36699" w:rsidP="0075143E"/>
    <w:p w14:paraId="24660D81" w14:textId="2FBAF751" w:rsidR="001C268C" w:rsidRDefault="001C268C" w:rsidP="0075143E"/>
    <w:p w14:paraId="32AEBB0A" w14:textId="5B865A96" w:rsidR="001C268C" w:rsidRDefault="001C268C" w:rsidP="0075143E"/>
    <w:p w14:paraId="4C4E2354" w14:textId="22B18DB1" w:rsidR="001C268C" w:rsidRDefault="001C268C" w:rsidP="0075143E"/>
    <w:p w14:paraId="10957747" w14:textId="77777777" w:rsidR="001C268C" w:rsidRDefault="001C268C" w:rsidP="0075143E"/>
    <w:p w14:paraId="3DD12E47" w14:textId="5F8C0F54" w:rsidR="00E55B31" w:rsidRPr="00F548D8" w:rsidRDefault="00E55B31" w:rsidP="00E55B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8</w:t>
      </w:r>
      <w:r w:rsidRPr="00F548D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ull estimation: </w:t>
      </w:r>
      <w:r w:rsidRPr="00CB7376">
        <w:rPr>
          <w:rFonts w:ascii="Times New Roman" w:hAnsi="Times New Roman"/>
          <w:sz w:val="24"/>
          <w:szCs w:val="24"/>
        </w:rPr>
        <w:t>Logistic and ordinal logistic regression</w:t>
      </w:r>
      <w:r w:rsidRPr="00BF11F1">
        <w:rPr>
          <w:rFonts w:ascii="Times New Roman" w:hAnsi="Times New Roman"/>
          <w:sz w:val="24"/>
          <w:szCs w:val="24"/>
        </w:rPr>
        <w:t>s</w:t>
      </w:r>
      <w:r w:rsidRPr="00696E75">
        <w:rPr>
          <w:rFonts w:ascii="Times New Roman" w:hAnsi="Times New Roman"/>
          <w:sz w:val="24"/>
          <w:szCs w:val="24"/>
        </w:rPr>
        <w:t xml:space="preserve"> of </w:t>
      </w:r>
      <w:r w:rsidRPr="00696E75">
        <w:rPr>
          <w:rFonts w:ascii="Times New Roman" w:hAnsi="Times New Roman"/>
          <w:color w:val="000000"/>
          <w:sz w:val="24"/>
          <w:szCs w:val="24"/>
        </w:rPr>
        <w:t xml:space="preserve">heavy episodic drinking, cannabis use at least once a </w:t>
      </w:r>
      <w:proofErr w:type="gramStart"/>
      <w:r w:rsidRPr="00696E75">
        <w:rPr>
          <w:rFonts w:ascii="Times New Roman" w:hAnsi="Times New Roman"/>
          <w:color w:val="000000"/>
          <w:sz w:val="24"/>
          <w:szCs w:val="24"/>
        </w:rPr>
        <w:t>week,</w:t>
      </w:r>
      <w:proofErr w:type="gramEnd"/>
      <w:r w:rsidRPr="00696E75">
        <w:rPr>
          <w:rFonts w:ascii="Times New Roman" w:hAnsi="Times New Roman"/>
          <w:color w:val="000000"/>
          <w:sz w:val="24"/>
          <w:szCs w:val="24"/>
        </w:rPr>
        <w:t xml:space="preserve"> and </w:t>
      </w:r>
      <w:r>
        <w:rPr>
          <w:rFonts w:ascii="Times New Roman" w:hAnsi="Times New Roman"/>
          <w:color w:val="000000"/>
          <w:sz w:val="24"/>
          <w:szCs w:val="24"/>
        </w:rPr>
        <w:t xml:space="preserve">subjective </w:t>
      </w:r>
      <w:r w:rsidRPr="005A6E98">
        <w:rPr>
          <w:rFonts w:ascii="Times New Roman" w:eastAsia="Times New Roman" w:hAnsi="Times New Roman"/>
          <w:color w:val="000000"/>
          <w:sz w:val="24"/>
          <w:szCs w:val="24"/>
        </w:rPr>
        <w:t>change in alcohol and cannabis use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on transgender and</w:t>
      </w:r>
      <w:r w:rsidRPr="005A6E98">
        <w:rPr>
          <w:rFonts w:ascii="Times New Roman" w:eastAsia="Times New Roman" w:hAnsi="Times New Roman"/>
          <w:color w:val="000000"/>
          <w:sz w:val="24"/>
          <w:szCs w:val="24"/>
        </w:rPr>
        <w:t xml:space="preserve"> gender-diverse statu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with </w:t>
      </w:r>
      <w:r w:rsidRPr="00905C48">
        <w:rPr>
          <w:rFonts w:ascii="Times New Roman" w:eastAsia="Times New Roman" w:hAnsi="Times New Roman"/>
          <w:color w:val="000000"/>
          <w:sz w:val="24"/>
          <w:szCs w:val="24"/>
        </w:rPr>
        <w:t xml:space="preserve">cisgender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men as reference group. The six categories of age groups </w:t>
      </w:r>
      <w:proofErr w:type="gramStart"/>
      <w:r>
        <w:rPr>
          <w:rFonts w:ascii="Times New Roman" w:eastAsia="Times New Roman" w:hAnsi="Times New Roman"/>
          <w:color w:val="000000"/>
          <w:sz w:val="24"/>
          <w:szCs w:val="24"/>
        </w:rPr>
        <w:t>were used</w:t>
      </w:r>
      <w:proofErr w:type="gram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in this model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3218"/>
        <w:gridCol w:w="1912"/>
        <w:gridCol w:w="1350"/>
        <w:gridCol w:w="1440"/>
        <w:gridCol w:w="1530"/>
      </w:tblGrid>
      <w:tr w:rsidR="00D36699" w:rsidRPr="00391030" w14:paraId="61E92BCF" w14:textId="77777777" w:rsidTr="002A76E4">
        <w:trPr>
          <w:trHeight w:val="255"/>
        </w:trPr>
        <w:tc>
          <w:tcPr>
            <w:tcW w:w="3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84AE3" w14:textId="77777777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DCF11" w14:textId="7AE3F8B0" w:rsidR="00B51FE8" w:rsidRPr="002A76E4" w:rsidRDefault="00B51FE8" w:rsidP="00B51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HED at least once in the past wee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7D8887" w14:textId="16C87811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annabis use at least once a wee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EB9C93" w14:textId="23B2EF08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Subjective change in alcohol u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E2A539" w14:textId="2288CAFE" w:rsidR="00B51FE8" w:rsidRPr="002A76E4" w:rsidRDefault="00B51FE8" w:rsidP="00B51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 xml:space="preserve">Subjective change in cannabis use </w:t>
            </w:r>
          </w:p>
        </w:tc>
      </w:tr>
      <w:tr w:rsidR="00D36699" w:rsidRPr="00391030" w14:paraId="06B9CCA1" w14:textId="77777777" w:rsidTr="002A76E4">
        <w:trPr>
          <w:trHeight w:val="255"/>
        </w:trPr>
        <w:tc>
          <w:tcPr>
            <w:tcW w:w="3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29591" w14:textId="57D2D4B5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Transgender and gender-diverse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AEB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C664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3.18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E177" w14:textId="6F78636E" w:rsidR="00D36699" w:rsidRPr="002A76E4" w:rsidRDefault="00D36699" w:rsidP="002A7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64E1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4.40***</w:t>
            </w:r>
          </w:p>
        </w:tc>
      </w:tr>
      <w:tr w:rsidR="00D36699" w:rsidRPr="00391030" w14:paraId="7A68C043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FB81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547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4 - 4.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03F9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57 - 6.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22A7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7 - 3.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272E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2.04 - 9.48)</w:t>
            </w:r>
          </w:p>
        </w:tc>
      </w:tr>
      <w:tr w:rsidR="00D36699" w:rsidRPr="00391030" w14:paraId="2D0CA948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BF28" w14:textId="27BB943B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isgender wome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1BE7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3380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936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074A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D36699" w:rsidRPr="00391030" w14:paraId="035D0E22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EB5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A38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5 - 1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136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1 - 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9049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5 - 1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19C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9 - 1.11)</w:t>
            </w:r>
          </w:p>
        </w:tc>
      </w:tr>
      <w:tr w:rsidR="00D36699" w:rsidRPr="00391030" w14:paraId="3D9B31A3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63EA9" w14:textId="09B054C1" w:rsidR="00D36699" w:rsidRPr="002A76E4" w:rsidRDefault="00D36699" w:rsidP="002A7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isgender me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EC4EB" w14:textId="344E9486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537F2" w14:textId="45A4A794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0312E" w14:textId="58BDBCDE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B8BB3" w14:textId="02038444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36699" w:rsidRPr="00391030" w14:paraId="02EB5392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3DBFC" w14:textId="2FFE2EC7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Living with other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1DC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1CDB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D4E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59F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D36699" w:rsidRPr="00391030" w14:paraId="33C9DA7F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1C9E7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6FC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1 - 1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BD87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4 - 1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A467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9 - 1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04B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6 - 1.16)</w:t>
            </w:r>
          </w:p>
        </w:tc>
      </w:tr>
      <w:tr w:rsidR="00D36699" w:rsidRPr="00391030" w14:paraId="139B2498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FFC12" w14:textId="7729C974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Presence of childre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38C0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DB0B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FEC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0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EC17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D36699" w:rsidRPr="00391030" w14:paraId="5E51EFAB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7A6D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AAB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3 - 1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316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5 - 1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F65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4 - 1.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50D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1 - 1.27)</w:t>
            </w:r>
          </w:p>
        </w:tc>
      </w:tr>
      <w:tr w:rsidR="00D36699" w:rsidRPr="00391030" w14:paraId="7CC3513C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4495E" w14:textId="55038DD2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5140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49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BD4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E2A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3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BBD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D36699" w:rsidRPr="00391030" w14:paraId="0A4EBD40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064DA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FB5A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20 - 1.8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84C9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2 - 1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EBB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0 - 0.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6789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0 - 1.49)</w:t>
            </w:r>
          </w:p>
        </w:tc>
      </w:tr>
      <w:tr w:rsidR="00D36699" w:rsidRPr="00391030" w14:paraId="42E9B02E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F08DC" w14:textId="2414364E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Post-secondar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93C7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2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E114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A769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6911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30*</w:t>
            </w:r>
          </w:p>
        </w:tc>
      </w:tr>
      <w:tr w:rsidR="00D36699" w:rsidRPr="00391030" w14:paraId="1F436B28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8AA0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B0A8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0 - 1.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E124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8 - 1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0030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2 - 1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10A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8 - 1.72)</w:t>
            </w:r>
          </w:p>
        </w:tc>
      </w:tr>
      <w:tr w:rsidR="00D36699" w:rsidRPr="00391030" w14:paraId="5733A5C4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9ABF" w14:textId="1C4830CC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7A9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A73B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5AF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DD4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2*</w:t>
            </w:r>
          </w:p>
        </w:tc>
      </w:tr>
      <w:tr w:rsidR="00D36699" w:rsidRPr="00391030" w14:paraId="744C1421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456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EA7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2 - 0.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A8A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50 - 0.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DFC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7 - 1.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6A20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5 - 1.02)</w:t>
            </w:r>
          </w:p>
        </w:tc>
      </w:tr>
      <w:tr w:rsidR="00D36699" w:rsidRPr="00391030" w14:paraId="32F4B73B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3345" w14:textId="370EA377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AC85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249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5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5AA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7FC7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D36699" w:rsidRPr="00391030" w14:paraId="6A6E11B3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62647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557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7 - 1.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E6BB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2 - 0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787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2 - 1.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241B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1 - 1.34)</w:t>
            </w:r>
          </w:p>
        </w:tc>
      </w:tr>
      <w:tr w:rsidR="00D36699" w:rsidRPr="00391030" w14:paraId="3BAA3B0A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9DD77" w14:textId="289F76BD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E51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48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5CE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F6A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1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E0A7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D36699" w:rsidRPr="00391030" w14:paraId="567C29BD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B658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FAEE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0 - 0.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2F5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4 - 1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DCE4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1 - 1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112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5 - 1.29)</w:t>
            </w:r>
          </w:p>
        </w:tc>
      </w:tr>
      <w:tr w:rsidR="00D36699" w:rsidRPr="00391030" w14:paraId="1A23E96B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268D" w14:textId="3D7BD2DB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E8D5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05BA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1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7BF4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E8C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D36699" w:rsidRPr="00391030" w14:paraId="235CC9E3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E8084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2F35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2 - 1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C36B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8 - 1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BE6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9 - 1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64A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1 - 1.18)</w:t>
            </w:r>
          </w:p>
        </w:tc>
      </w:tr>
      <w:tr w:rsidR="00D36699" w:rsidRPr="00391030" w14:paraId="5E7ADB2F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D751" w14:textId="1F7405F2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0DB4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4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6C9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7BA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A857" w14:textId="21BA2164" w:rsidR="00D36699" w:rsidRPr="002A76E4" w:rsidRDefault="002A76E4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D36699" w:rsidRPr="00391030" w14:paraId="1AC3C4F0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8227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D11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5 - 1.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E8D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3 - 1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D5B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0 - 1.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EED9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1 - 1.02)</w:t>
            </w:r>
          </w:p>
        </w:tc>
      </w:tr>
      <w:tr w:rsidR="00D36699" w:rsidRPr="00391030" w14:paraId="7E3FB3A5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6F750" w14:textId="5812F693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 xml:space="preserve">30 to 39 years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A6E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F860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77A1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5459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D36699" w:rsidRPr="00391030" w14:paraId="19A74709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AE8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9A4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8 - 1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CEF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6 - 1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80C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3 - 1.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F77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9 - 1.45)</w:t>
            </w:r>
          </w:p>
        </w:tc>
      </w:tr>
      <w:tr w:rsidR="00D36699" w:rsidRPr="00391030" w14:paraId="2CA58B80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CE8D4" w14:textId="53FF66D3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 xml:space="preserve"> 40 to 49 year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EE9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43EA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188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45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1AC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8**</w:t>
            </w:r>
          </w:p>
        </w:tc>
      </w:tr>
      <w:tr w:rsidR="00D36699" w:rsidRPr="00391030" w14:paraId="6B5D311B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56D4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9349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5 - 1.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193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5 - 0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D1B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16 - 1.8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0950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8 - 0.97)</w:t>
            </w:r>
          </w:p>
        </w:tc>
      </w:tr>
      <w:tr w:rsidR="00D36699" w:rsidRPr="00391030" w14:paraId="7B770515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B9FD" w14:textId="31CC6BD9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 xml:space="preserve">50 to 59 years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0F61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C871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4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667A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1E7A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6**</w:t>
            </w:r>
          </w:p>
        </w:tc>
      </w:tr>
      <w:tr w:rsidR="00D36699" w:rsidRPr="00391030" w14:paraId="2AAF354A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B03D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449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1 - 1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73F5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30 - 0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62E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7 - 1.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37F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7 - 0.94)</w:t>
            </w:r>
          </w:p>
        </w:tc>
      </w:tr>
      <w:tr w:rsidR="00D36699" w:rsidRPr="00391030" w14:paraId="4E416054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10E8" w14:textId="105C9DED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 xml:space="preserve">60 to 69 years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508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5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0005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2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836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DA1E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46***</w:t>
            </w:r>
          </w:p>
        </w:tc>
      </w:tr>
      <w:tr w:rsidR="00D36699" w:rsidRPr="00391030" w14:paraId="21462D27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94F88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E628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51 - 0.8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468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21 - 0.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732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5 - 1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450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32 - 0.66)</w:t>
            </w:r>
          </w:p>
        </w:tc>
      </w:tr>
      <w:tr w:rsidR="00D36699" w:rsidRPr="00391030" w14:paraId="0EE4EFF1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F954" w14:textId="012EA508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70 years and ove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BBE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58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0D40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1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12C9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7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8E40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37***</w:t>
            </w:r>
          </w:p>
        </w:tc>
      </w:tr>
      <w:tr w:rsidR="00D36699" w:rsidRPr="00391030" w14:paraId="1F092741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596F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5FB9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45 - 0.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00C5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08 - 0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40C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0 - 0.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3F5B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25 - 0.55)</w:t>
            </w:r>
          </w:p>
        </w:tc>
      </w:tr>
      <w:tr w:rsidR="00D36699" w:rsidRPr="00391030" w14:paraId="3168947A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AE00" w14:textId="79ADE5E6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FCA0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2DF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5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0EAA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72B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42**</w:t>
            </w:r>
          </w:p>
        </w:tc>
      </w:tr>
      <w:tr w:rsidR="00D36699" w:rsidRPr="00391030" w14:paraId="30C95DBF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4E1AB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0C55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0 - 1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B6A0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12 - 2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F63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8 - 1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496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2 - 1.97)</w:t>
            </w:r>
          </w:p>
        </w:tc>
      </w:tr>
      <w:tr w:rsidR="00D36699" w:rsidRPr="00391030" w14:paraId="79D17E4F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E33FD" w14:textId="4BFCBF9F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5550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6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C72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5048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4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BDE4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43***</w:t>
            </w:r>
          </w:p>
        </w:tc>
      </w:tr>
      <w:tr w:rsidR="00D36699" w:rsidRPr="00391030" w14:paraId="0FD8F52A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9C8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BC6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55 - 0.8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F79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3 - 1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E6D4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4 - 1.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0D9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10 - 1.87)</w:t>
            </w:r>
          </w:p>
        </w:tc>
      </w:tr>
      <w:tr w:rsidR="00D36699" w:rsidRPr="00391030" w14:paraId="78B4C36F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F76B" w14:textId="2E3A82DE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8F5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399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53C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5939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D36699" w:rsidRPr="00391030" w14:paraId="45EBAA0B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A707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3184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6 - 1.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55D8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4 - 1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FE7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7 - 1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ABAB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9 - 1.24)</w:t>
            </w:r>
          </w:p>
        </w:tc>
      </w:tr>
      <w:tr w:rsidR="00D36699" w:rsidRPr="00391030" w14:paraId="0DB24BB1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498D" w14:textId="4BDD4C02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9318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D6B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D98A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394E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D36699" w:rsidRPr="00391030" w14:paraId="5F46A33F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7D9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33B1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3 - 1.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C520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7 - 1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1C78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4 - 1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D1C8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9 - 1.23)</w:t>
            </w:r>
          </w:p>
        </w:tc>
      </w:tr>
      <w:tr w:rsidR="00D36699" w:rsidRPr="00391030" w14:paraId="64BEF16A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18D91" w14:textId="0A445103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B9C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27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14A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9445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F9DA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D36699" w:rsidRPr="00391030" w14:paraId="75FB715C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6BD1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F184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5 - 1.5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1E76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71 - 1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4F9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0 - 0.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FD19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2 - 1.12)</w:t>
            </w:r>
          </w:p>
        </w:tc>
      </w:tr>
      <w:tr w:rsidR="00D36699" w:rsidRPr="00391030" w14:paraId="60484D65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C8FD" w14:textId="528201E3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6168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19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C844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3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D1B7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79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1A72" w14:textId="78D5537C" w:rsidR="00D36699" w:rsidRPr="002A76E4" w:rsidRDefault="002A76E4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D36699" w:rsidRPr="00391030" w14:paraId="4C336EA9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0E8E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48E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8 - 1.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E424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3 - 1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EAFB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5 - 0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77F9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99 - 1.75)</w:t>
            </w:r>
          </w:p>
        </w:tc>
      </w:tr>
      <w:tr w:rsidR="00D36699" w:rsidRPr="00391030" w14:paraId="2F5C2062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9361D" w14:textId="74B190AC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Wave 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E5E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32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BF95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7E9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67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0B74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D36699" w:rsidRPr="00391030" w14:paraId="3CF9E455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0EC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53C4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.09 - 1.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42A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83 - 1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8A5E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56 - 0.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EF5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67 - 1.20)</w:t>
            </w:r>
          </w:p>
        </w:tc>
      </w:tr>
      <w:tr w:rsidR="00D36699" w:rsidRPr="00391030" w14:paraId="6B27A7AF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95C08" w14:textId="611EA6E3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7FDD" w14:textId="77777777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1CC5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A975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8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9298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1***</w:t>
            </w:r>
          </w:p>
        </w:tc>
      </w:tr>
      <w:tr w:rsidR="00D36699" w:rsidRPr="00391030" w14:paraId="6385E120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8E167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1DEF" w14:textId="77777777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3ADB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C605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06 - 0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5500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01 - 0.02)</w:t>
            </w:r>
          </w:p>
        </w:tc>
      </w:tr>
      <w:tr w:rsidR="00D36699" w:rsidRPr="00391030" w14:paraId="1EE275E0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A79D8" w14:textId="30AAE4B8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188D" w14:textId="77777777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C53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DF4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17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EDD9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2***</w:t>
            </w:r>
          </w:p>
        </w:tc>
      </w:tr>
      <w:tr w:rsidR="00D36699" w:rsidRPr="00391030" w14:paraId="66E2C489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0D64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918C" w14:textId="77777777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6D2B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E52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12 - 0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335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01 - 0.04)</w:t>
            </w:r>
          </w:p>
        </w:tc>
      </w:tr>
      <w:tr w:rsidR="00D36699" w:rsidRPr="00391030" w14:paraId="53C09CA1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B3E2" w14:textId="71EFB2D1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9F18" w14:textId="77777777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4C2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9991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4.42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182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9.70***</w:t>
            </w:r>
          </w:p>
        </w:tc>
      </w:tr>
      <w:tr w:rsidR="00D36699" w:rsidRPr="00391030" w14:paraId="55B49B13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5A2E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7C23" w14:textId="77777777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21DB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B1EA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3.24 - 6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324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5.95 - 15.80)</w:t>
            </w:r>
          </w:p>
        </w:tc>
      </w:tr>
      <w:tr w:rsidR="00D36699" w:rsidRPr="00391030" w14:paraId="4416BCF9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FF59" w14:textId="4725590C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utpoint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ABD6" w14:textId="77777777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F48D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ADD2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26.60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4103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32.45***</w:t>
            </w:r>
          </w:p>
        </w:tc>
      </w:tr>
      <w:tr w:rsidR="00D36699" w:rsidRPr="00391030" w14:paraId="2824E3F7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C6EBB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C057" w14:textId="77777777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C397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469A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9.12 - 37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7E79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19.53 - 53.93)</w:t>
            </w:r>
          </w:p>
        </w:tc>
      </w:tr>
      <w:tr w:rsidR="00D36699" w:rsidRPr="00391030" w14:paraId="34110DF4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36B70" w14:textId="7185CB89" w:rsidR="00D36699" w:rsidRPr="002A76E4" w:rsidRDefault="00D36699" w:rsidP="00D36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ABB5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4.93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410F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3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8B21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510C" w14:textId="77777777" w:rsidR="00D36699" w:rsidRPr="002A76E4" w:rsidRDefault="00D36699" w:rsidP="00D36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6699" w:rsidRPr="00391030" w14:paraId="7376B845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2641" w14:textId="77777777" w:rsidR="00391030" w:rsidRPr="002A76E4" w:rsidRDefault="00391030" w:rsidP="00391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5291" w14:textId="77777777" w:rsidR="00391030" w:rsidRPr="002A76E4" w:rsidRDefault="00391030" w:rsidP="00391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3.50 - 6.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8568" w14:textId="77777777" w:rsidR="00391030" w:rsidRPr="002A76E4" w:rsidRDefault="00391030" w:rsidP="00391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(0.23 - 0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9CA7" w14:textId="77777777" w:rsidR="00391030" w:rsidRPr="002A76E4" w:rsidRDefault="00391030" w:rsidP="00391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A383" w14:textId="77777777" w:rsidR="00391030" w:rsidRPr="002A76E4" w:rsidRDefault="00391030" w:rsidP="00391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6699" w:rsidRPr="00391030" w14:paraId="32ACB515" w14:textId="77777777" w:rsidTr="002A76E4">
        <w:trPr>
          <w:trHeight w:val="255"/>
        </w:trPr>
        <w:tc>
          <w:tcPr>
            <w:tcW w:w="3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D294" w14:textId="77777777" w:rsidR="00391030" w:rsidRPr="002A76E4" w:rsidRDefault="00391030" w:rsidP="00391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525A" w14:textId="77777777" w:rsidR="00391030" w:rsidRPr="002A76E4" w:rsidRDefault="00391030" w:rsidP="00391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5,98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37B1" w14:textId="77777777" w:rsidR="00391030" w:rsidRPr="002A76E4" w:rsidRDefault="00391030" w:rsidP="00391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5,97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317A" w14:textId="77777777" w:rsidR="00391030" w:rsidRPr="002A76E4" w:rsidRDefault="00391030" w:rsidP="00391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5,9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0DA7" w14:textId="77777777" w:rsidR="00391030" w:rsidRPr="002A76E4" w:rsidRDefault="00391030" w:rsidP="00391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5,719</w:t>
            </w:r>
          </w:p>
        </w:tc>
      </w:tr>
      <w:tr w:rsidR="00D36699" w:rsidRPr="00391030" w14:paraId="21C5DEC9" w14:textId="77777777" w:rsidTr="002A76E4">
        <w:trPr>
          <w:trHeight w:val="255"/>
        </w:trPr>
        <w:tc>
          <w:tcPr>
            <w:tcW w:w="3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ABB24F" w14:textId="77777777" w:rsidR="00391030" w:rsidRPr="002A76E4" w:rsidRDefault="00391030" w:rsidP="00391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Pseudo R-squared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E445B6" w14:textId="77777777" w:rsidR="00391030" w:rsidRPr="002A76E4" w:rsidRDefault="00391030" w:rsidP="00391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4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5315C3" w14:textId="77777777" w:rsidR="00391030" w:rsidRPr="002A76E4" w:rsidRDefault="00391030" w:rsidP="00391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6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7687A0" w14:textId="77777777" w:rsidR="00391030" w:rsidRPr="002A76E4" w:rsidRDefault="00391030" w:rsidP="00391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3DB7EC" w14:textId="77777777" w:rsidR="00391030" w:rsidRPr="002A76E4" w:rsidRDefault="00391030" w:rsidP="00391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sz w:val="20"/>
                <w:szCs w:val="20"/>
              </w:rPr>
              <w:t>0.0193</w:t>
            </w:r>
          </w:p>
        </w:tc>
      </w:tr>
      <w:tr w:rsidR="00D36699" w:rsidRPr="00391030" w14:paraId="65BF4543" w14:textId="77777777" w:rsidTr="002A76E4">
        <w:trPr>
          <w:trHeight w:val="255"/>
        </w:trPr>
        <w:tc>
          <w:tcPr>
            <w:tcW w:w="9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E99E" w14:textId="4D10F4F9" w:rsidR="00D36699" w:rsidRPr="002A76E4" w:rsidRDefault="00D36699" w:rsidP="00391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6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gend</w:t>
            </w:r>
            <w:r w:rsidRPr="002A7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*** and ** Odds ratios are significant at the 1% and 5% significance level, respectively. 95% confidence intervals in parentheses. Ref: reference category</w:t>
            </w:r>
          </w:p>
        </w:tc>
      </w:tr>
    </w:tbl>
    <w:p w14:paraId="3D1D90AB" w14:textId="77777777" w:rsidR="00E55B31" w:rsidRDefault="00E55B31" w:rsidP="002A76E4"/>
    <w:sectPr w:rsidR="00E55B3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E60FA8" w14:textId="77777777" w:rsidR="00A62958" w:rsidRDefault="00A62958" w:rsidP="00452ADE">
      <w:pPr>
        <w:spacing w:after="0" w:line="240" w:lineRule="auto"/>
      </w:pPr>
      <w:r>
        <w:separator/>
      </w:r>
    </w:p>
  </w:endnote>
  <w:endnote w:type="continuationSeparator" w:id="0">
    <w:p w14:paraId="290D37E5" w14:textId="77777777" w:rsidR="00A62958" w:rsidRDefault="00A62958" w:rsidP="00452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81831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1B6991" w14:textId="76DF2289" w:rsidR="00452ADE" w:rsidRDefault="00452A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4E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5E9FE5" w14:textId="77777777" w:rsidR="00452ADE" w:rsidRDefault="00452A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97D71E" w14:textId="77777777" w:rsidR="00A62958" w:rsidRDefault="00A62958" w:rsidP="00452ADE">
      <w:pPr>
        <w:spacing w:after="0" w:line="240" w:lineRule="auto"/>
      </w:pPr>
      <w:r>
        <w:separator/>
      </w:r>
    </w:p>
  </w:footnote>
  <w:footnote w:type="continuationSeparator" w:id="0">
    <w:p w14:paraId="5FC350F3" w14:textId="77777777" w:rsidR="00A62958" w:rsidRDefault="00A62958" w:rsidP="00452A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GxNDA1NzM2NjcwNzdV0lEKTi0uzszPAykwrgUARwed7iwAAAA="/>
  </w:docVars>
  <w:rsids>
    <w:rsidRoot w:val="004B5BD1"/>
    <w:rsid w:val="00054013"/>
    <w:rsid w:val="000557B6"/>
    <w:rsid w:val="00074EAD"/>
    <w:rsid w:val="000C23AF"/>
    <w:rsid w:val="0012299F"/>
    <w:rsid w:val="00125C19"/>
    <w:rsid w:val="00164ED8"/>
    <w:rsid w:val="00186D16"/>
    <w:rsid w:val="001C268C"/>
    <w:rsid w:val="001D6057"/>
    <w:rsid w:val="001F589C"/>
    <w:rsid w:val="002A76E4"/>
    <w:rsid w:val="002D1AE4"/>
    <w:rsid w:val="003752F6"/>
    <w:rsid w:val="00391030"/>
    <w:rsid w:val="003B73AB"/>
    <w:rsid w:val="003B7FC7"/>
    <w:rsid w:val="00452ADE"/>
    <w:rsid w:val="004B5BD1"/>
    <w:rsid w:val="004F302E"/>
    <w:rsid w:val="0050343C"/>
    <w:rsid w:val="005463FA"/>
    <w:rsid w:val="005D5DD6"/>
    <w:rsid w:val="006D33FE"/>
    <w:rsid w:val="00707325"/>
    <w:rsid w:val="007209E3"/>
    <w:rsid w:val="0075143E"/>
    <w:rsid w:val="0075284A"/>
    <w:rsid w:val="00766B63"/>
    <w:rsid w:val="00775BA8"/>
    <w:rsid w:val="007D4CD0"/>
    <w:rsid w:val="00884882"/>
    <w:rsid w:val="008905E4"/>
    <w:rsid w:val="008A26D6"/>
    <w:rsid w:val="008C0735"/>
    <w:rsid w:val="00905C48"/>
    <w:rsid w:val="00907713"/>
    <w:rsid w:val="00933B9E"/>
    <w:rsid w:val="00943FAA"/>
    <w:rsid w:val="0095374A"/>
    <w:rsid w:val="00980B7A"/>
    <w:rsid w:val="0099560B"/>
    <w:rsid w:val="00A3787D"/>
    <w:rsid w:val="00A567F4"/>
    <w:rsid w:val="00A62958"/>
    <w:rsid w:val="00AB3268"/>
    <w:rsid w:val="00AD6A16"/>
    <w:rsid w:val="00AF2367"/>
    <w:rsid w:val="00B03993"/>
    <w:rsid w:val="00B26596"/>
    <w:rsid w:val="00B51FE8"/>
    <w:rsid w:val="00B82E53"/>
    <w:rsid w:val="00B875E0"/>
    <w:rsid w:val="00BA0852"/>
    <w:rsid w:val="00BD7D7A"/>
    <w:rsid w:val="00BF0622"/>
    <w:rsid w:val="00BF1A8D"/>
    <w:rsid w:val="00D037A4"/>
    <w:rsid w:val="00D33A65"/>
    <w:rsid w:val="00D36699"/>
    <w:rsid w:val="00DA56F9"/>
    <w:rsid w:val="00DA7268"/>
    <w:rsid w:val="00DB011D"/>
    <w:rsid w:val="00DC5A09"/>
    <w:rsid w:val="00E06345"/>
    <w:rsid w:val="00E55B31"/>
    <w:rsid w:val="00E708A3"/>
    <w:rsid w:val="00EC3858"/>
    <w:rsid w:val="00EF5996"/>
    <w:rsid w:val="00F011CE"/>
    <w:rsid w:val="00F548D8"/>
    <w:rsid w:val="00FA24F6"/>
    <w:rsid w:val="00FB33A5"/>
    <w:rsid w:val="00FE4B01"/>
    <w:rsid w:val="00FE5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A9591"/>
  <w15:chartTrackingRefBased/>
  <w15:docId w15:val="{3673A3A9-D23D-4658-B091-1A09D41CC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B7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FC7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3B7FC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F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F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ADE"/>
  </w:style>
  <w:style w:type="paragraph" w:styleId="Footer">
    <w:name w:val="footer"/>
    <w:basedOn w:val="Normal"/>
    <w:link w:val="FooterChar"/>
    <w:uiPriority w:val="99"/>
    <w:unhideWhenUsed/>
    <w:rsid w:val="0045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A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8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134</Words>
  <Characters>17868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bene Somé</dc:creator>
  <cp:keywords/>
  <dc:description/>
  <cp:lastModifiedBy>Nibene Somé</cp:lastModifiedBy>
  <cp:revision>3</cp:revision>
  <dcterms:created xsi:type="dcterms:W3CDTF">2021-12-30T17:25:00Z</dcterms:created>
  <dcterms:modified xsi:type="dcterms:W3CDTF">2022-02-11T16:50:00Z</dcterms:modified>
</cp:coreProperties>
</file>